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900" w:rsidRPr="00EB6583" w:rsidRDefault="002F57AD" w:rsidP="00EB65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</w:t>
      </w:r>
      <w:r w:rsidR="00DB0A7F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B0A7F">
        <w:rPr>
          <w:rFonts w:ascii="Times New Roman" w:hAnsi="Times New Roman" w:cs="Times New Roman"/>
          <w:b/>
          <w:sz w:val="24"/>
          <w:szCs w:val="24"/>
        </w:rPr>
        <w:t xml:space="preserve">equences for </w:t>
      </w:r>
      <w:r>
        <w:rPr>
          <w:rFonts w:ascii="Times New Roman" w:hAnsi="Times New Roman" w:cs="Times New Roman"/>
          <w:b/>
          <w:sz w:val="24"/>
          <w:szCs w:val="24"/>
        </w:rPr>
        <w:t xml:space="preserve">CpG islands </w:t>
      </w:r>
      <w:r w:rsidR="001A78BA" w:rsidRPr="00EB6583">
        <w:rPr>
          <w:rFonts w:ascii="Times New Roman" w:hAnsi="Times New Roman" w:cs="Times New Roman"/>
          <w:b/>
          <w:sz w:val="24"/>
          <w:szCs w:val="24"/>
        </w:rPr>
        <w:t>listed alphabetically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F5575F" w:rsidRPr="00F04C93" w:rsidRDefault="00F5575F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ADCY4</w:t>
      </w:r>
      <w:r w:rsidR="00A43D4B" w:rsidRPr="00F04C93">
        <w:rPr>
          <w:rFonts w:ascii="Times New Roman" w:hAnsi="Times New Roman" w:cs="Times New Roman"/>
          <w:b/>
          <w:sz w:val="24"/>
          <w:szCs w:val="24"/>
        </w:rPr>
        <w:t>_CpGLength:1050</w:t>
      </w:r>
    </w:p>
    <w:p w:rsidR="00F5575F" w:rsidRDefault="00E20C09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TGCAGTT</w:t>
      </w:r>
      <w:r w:rsidR="00F5575F" w:rsidRPr="001A78BA">
        <w:rPr>
          <w:rFonts w:ascii="Times New Roman" w:hAnsi="Times New Roman" w:cs="Times New Roman"/>
          <w:sz w:val="24"/>
          <w:szCs w:val="24"/>
        </w:rPr>
        <w:t>CCTAGCCAGGCTCAATGGTCCTTTCTTTCTCTGCTCCCAGCAACGAAAACACATCGAAAAGAAGACCCCACAAACCCCAACCCCGAAAATGCTCCCCAGGTAGAGACCCTCCCGCAGCAGAGGCTCGGCTCACCCTGCCGCTGGCCCAGGCCACTGCGAGCAGCGCCGCGAGCGCACAGAGCACGATCCCCAGCAGCAGCAGCAGCAGCGGGTACTGCTGGCTCAGGCTGTAGTAGGTCTCGTAGAAGAGGTCTTCGCTGGGGGGCGGCCGGGGGCTGAAGAGGCGGGCCATGATCTCCCCAGCCCCGAGCCCCGGGGCTGGCTAGGGCCGGGCGCCGGGTTACCTCCTTCGGCCCGGCGGGCCCCACCTGAGCTTTTCTCACCCGCTCAAAGCCGCTACCACCCCGCGCCCCCAACCTCGTGGCAATCCCGTCTCCTTTTTCAGGCCCTCCCTGCGGCCTCCCAGCCCGCTCCCAGCTGGCGATGAGGGGATCCCTCAGTCCTTTCCTCCTCCTCCCTCAAACCCGGATTGTAGAGGTGCCCTAGAAAAGCCTCATCGCCAGGAGGGCAGGATTTGGGGTTGGTGCGAGGGAGCCCCGGGTTCCCCTGATCCCCGAACTCACTGCCCGCGGCGCTGGCGCAGCGGAGTGGGCTAGGTCCGGGGAGGGAGCCGGGGACCTGATGGCGGAGTCACGCTCGCCGCTGCGCTCTGGCTCAGAGTCCCGGGCGACAGGCGCTTCCCTCCCGGCGCCGCGGCCCCCTCCCACTTCCCCGACGGGACAGCCCGGCCCCTTCCTGTGCCAAAGCCGGACTCCCCTGGTCTCCTCCCGCACTTGGTTTTGTCTCTCCTAACACCATCGCCTCCCCGCTTCAGCCCCTTCAGGGAAGGGCAATGTGGACCCTGGGAGAGATGCGAAGGGGTGGGCTGGGGTGGACCCAATGGGATGTGTCCAAATGGAGGTGAACGTTTGGTAGTGGGGAGACCGAGGGCGGGGGGCTGAAGCCTGGCGAGAATGTAGGGAAGAATGTGGGTCCTGGTGGGG</w:t>
      </w:r>
    </w:p>
    <w:p w:rsidR="001A78BA" w:rsidRDefault="001A78BA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A78BA" w:rsidRPr="00F04C93" w:rsidRDefault="001A78BA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AOX1</w:t>
      </w:r>
      <w:r w:rsidR="00F33491" w:rsidRPr="00F04C93">
        <w:rPr>
          <w:rFonts w:ascii="Times New Roman" w:hAnsi="Times New Roman" w:cs="Times New Roman"/>
          <w:b/>
          <w:sz w:val="24"/>
          <w:szCs w:val="24"/>
        </w:rPr>
        <w:t>_</w:t>
      </w:r>
      <w:r w:rsidRPr="00F04C93">
        <w:rPr>
          <w:rFonts w:ascii="Times New Roman" w:hAnsi="Times New Roman" w:cs="Times New Roman"/>
          <w:b/>
          <w:sz w:val="24"/>
          <w:szCs w:val="24"/>
        </w:rPr>
        <w:t>CpGLength:800</w:t>
      </w:r>
    </w:p>
    <w:p w:rsidR="001A78BA" w:rsidRDefault="001A78BA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GGTTGGAGGGGAGTTACTAATGTTCCCAGACTTAAATCCAGCTGGAACACCACCTAAAATATGCAGTAACATAAGACCATCAAAAGCAATGTCCCAGGACTTACAATGTTTGCTAAGACGCAAGAGGGTGTGACACAGACGCTAAGCGCCACTGGCGAGGAGATGAAGGGGTCGTCTTCATCTTCGCCGGATGATTTCCGCCCACATAGAGGGCGCCAGTGACGCCCACACACGTGCTGGTGTCCCGGGAAGAGTTCCTGGCAAAGAGCTCAGGAACGTTGGATCTTAATCAAGGCTTTCTCCGTCGGGGTGGATGGGTTGGACTTTAGGCTCCAGCAAGCCCCGCCCCACTCGGCGGGTCGGTGCCGCCGGGTCCCAGGTGCCCGCTACTTCCCAGAACCTCCGCCTCCCGCTCCGGGCCCTCGAACCAGCGCGGACACCACAATGGACCGGGCGTCCGAGCTGCTCTTCTACGTGAACGGCCGCAAGGTGAGCGCCCGCGGGCTTCCTCTGCCCCCAGACCTGCGGCCAGGGCCGGGGCAGAGAGGAGCCCCTGCCGTTCGTCCCATCCTTTCGTGCCCGCCGTTTAAGGCACTCAGGCACGGACTGGCTTTCTCCCGTAACAGCGGCTTTGCCTTCGCATTCCCACCCCTGCCTCCGGGGCAGCTAAAGGCTGCGTTTTCAGGGACTGTCCTGGATCTTTGGGCCCCCACCTTCCTTATGTTCCCCTTTCCTCTCCTTCCAAGGCTCACAAGCTGATTTCCAACCACACGCCCTCCCTAAACAGTAAGATAAAAAGT</w:t>
      </w:r>
    </w:p>
    <w:p w:rsidR="00EF3534" w:rsidRDefault="00EF3534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F3534" w:rsidRPr="00F04C93" w:rsidRDefault="00EF3534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APC_CpGLength:550</w:t>
      </w:r>
    </w:p>
    <w:p w:rsidR="00EF3534" w:rsidRPr="001A78BA" w:rsidRDefault="00EF3534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CAGTGACTTGTAATGTAAAATTATTCATTGTAATTCATTTAATATTATTGTTTCTCTGTGCTGCAAAAATCATAGCAATCGAGATGTAATTTATTACTCTCCCTCCCACCTCCGGCATCTTGTGCTAATCCTTCTGCCCTGCGGACCTCCCCCGACTCTTTACTATGCGTGTCAACTGCCATCAACTTCCTTGCTTGCTGGGGACTGGGGCCGCGAGGGCATACCCCCGAGGGGTACGGGGCTAGGGCTAGGCAGGCTGTGCGGTTGGGCGGGGCCCTGTGCCCCACTGCGGAGTGCGGGTCGGGAAGCGGAGAGAGAAGCAGCTGTGTAATCCGCTGGATGCGGACCAGGGCGCTCCCCATTCCCGTCGGGAGCCCGCCGATTGGCTGGGTGTGGGCGCACGTGACCGACATGTGGCTGTATTGGTGCAGCCCGCCAGGGTGTCACTGGAGACAGAATGGAGGTGCTGCCGGACTCGGAAATGGGGTAGGTGCTGGAGCCACCATGGCCAGGCTTGCTGCGGGGGGAGGGGGGAAGGTGGTTTTCCCTC</w:t>
      </w:r>
    </w:p>
    <w:p w:rsidR="00EF3534" w:rsidRPr="001A78BA" w:rsidRDefault="00EF3534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00B5A" w:rsidRPr="00F04C93" w:rsidRDefault="00E00B5A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CXCL14_|CpGLength:850</w:t>
      </w:r>
    </w:p>
    <w:p w:rsidR="00E00B5A" w:rsidRPr="001A78BA" w:rsidRDefault="00E00B5A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CCTCGCAGTGCGGGTACTTTGGCTTCATTTCCAGCTTCTTCACGTCGCTGTAGCGGATCTTGGGTCCCTTCCGGGAGCACTTGCATTTGGACCCTGCGAGCGAGCGCGGGGCAACGGCTTAGTTGCTAGGCG</w:t>
      </w:r>
      <w:r w:rsidRPr="001A78BA">
        <w:rPr>
          <w:rFonts w:ascii="Times New Roman" w:hAnsi="Times New Roman" w:cs="Times New Roman"/>
          <w:sz w:val="24"/>
          <w:szCs w:val="24"/>
        </w:rPr>
        <w:lastRenderedPageBreak/>
        <w:t>GTCTCCTGCCCCTCGACCACCTTGGTGCCCACCCAGACCACCCCCCGCGGGATCCCAGGATGCCTAGAAATTGGCGCTTGGGTTCCCCAGGACAGGACAAGACGAGACGGCGACAAGGGGAGCTCCCCGCACTCACCGTCCACACGCGCGGTGTACAGCGCCAGCAGCAGCAGGAGCAGCGCGGCCGCCAGGAGCCTCATGCTGACCGGAGGGGCGCGGCGTGGGAGCAGGGACATGGGGAGGGCGCTGGCCCGTCGGAGCGGCGGCCCGGAGACGCCACCCAGCTCTGCTCGGCTTTCTCTGCCCGGGGCGCGCCTTCCGGCTCTGCTGGCTCCGGCTGCGCCGTCGGTGGATGCCCAGGGCTGTCTGTGGCCGTGCGCTGCGCTCTGCGCTTGTCTCCGCGCTCTCTCCACAGCCTCCCTCCGCCCGCCCTGGCCTCTTTTAAATCCGCTCCTGCCCTCGCAGCGAGCGAGCTCATTAATATGCAGAACCACTCGGTGACTCACTGAGATTTCTCAATGTGGTGAGGGGAGGAGACCTTCCCAGCCCGCCCGTCGCCCGCCCCGGGAAAGGACCCGCTATCGCAGCGGCGCACACCCGGAGCCACGCGCGCACACGCACACACACATCCGCTACCCTCTCGCTCACACAACACGCCGCCTTCGCACACTTGCACACCCATACCACAGCGCGCACACATTTCCAGCGTCCCGCTCTGCCTTTGGGGAGCCCAGACGGTGGAGAGGCTGCTGAAGGGCACTGCTTTTCTGAATCGTGTGGTTCTCTCTCTGGCCCGGCAGGCCAGCTTTTCCGAGCCGGCGGGAGACCCAGGCCCAGGGCTCAGATCCTCAAAGACCTGAAAGGGTTTTGGAGCAGGTGCCAAGTGTGAGTGCCTGCAGGCCTGACCCCCAAGGGCCC</w:t>
      </w:r>
    </w:p>
    <w:p w:rsidR="00E00B5A" w:rsidRPr="001A78BA" w:rsidRDefault="00E00B5A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907AB8" w:rsidRPr="00F04C93" w:rsidRDefault="00907AB8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 xml:space="preserve">EPHX3_CpGLength: </w:t>
      </w:r>
      <w:r w:rsidR="0061578C" w:rsidRPr="00F04C93">
        <w:rPr>
          <w:rFonts w:ascii="Times New Roman" w:hAnsi="Times New Roman" w:cs="Times New Roman"/>
          <w:b/>
          <w:sz w:val="24"/>
          <w:szCs w:val="24"/>
        </w:rPr>
        <w:t>2340</w:t>
      </w:r>
    </w:p>
    <w:p w:rsidR="00907AB8" w:rsidRDefault="00201042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CGCTCTGTCGCCCTGGCTGGAGTGCAGTGGCGCAATCTCAGCTCACTGCAACCTCCGCCTCCTGGGTTCACGCCGTTCTCCTGCCTCAGCCTCCCTAGTAGCTGGGACTACAGGCGCCCGCCACCACGCCTGGCTAATTTTTTGTATTTTTAGTAGAGACAGGGTTTCACCATGTTAGGATGGTCTCGATCTCCTGACCTCGTGATCCGCCCGCCTCGGCCTCCCAAAGTGCTGGGATTACAGGCGTGAGCCACCGCGCCTGGCCAGAAGCTGGCTTCTTGCAGGGACAGCAGGGCCGCAAGGCTCTGTGACTCTAGGCCCCATCACACCCGGCCCTGTCCCACTTCCTCTTTCGGCCAGAACCCCAGAACTCCAGTCATTCATAGGCCGGGTCCTCCTCGGGGGAACCAGGCCTGCCCCCTAGGAATCAGGGTATCCACGCCTCCTCGGCCCGCTCTCGGAGCCTGGGCCTCAACACCTGCAGATTGGCTCCCGGGCCAGGACCTGTCGCTTGAACATCAGTGGCCGCCGCCGTCCAATCACAGACGTACAGGGGCGGGCTGGCGGGCCTGTTGGGCCAGCAGGAGGACGGCGCCGGGCCGAGGCCGCTGGACCCGCCGTTGGAACCACAGCTGGGTGAAGTCAGTGCTGCTAGGTCTTTGGAGCCAGACCGAAGGGAGGGTCGCGCGCCCCTGGGTGGGTAGCACCAGGCGGCGGCCGTCGGCCGGGCCTCCCGAAGCCTCCTCCAGCCGCTAATACCGCCCGCGCCTCCCTCCTAGTCCTAGACCTGGCATTGCCTGTCCCTCTTCTTCGTCTTCCAGACCCTCCTGACCCGCCATATTAGGTCCCGGCCCCGCCCTCCGTCTCATTGCCCATTGCCCACCCCACCCCACCGCCCCCTCCCCGGCCTACCGTCAGCTCATTGGCCCAGGCTCCCGCCTTCTTCGCCCAATGTTAGGCCTCACCTCCTCTAGGATCCACCCTCTCCCCGCCCACCCGCATAAGCCAGGCCCACCATTCCAACTCTTTCTCCTTTTTGGCTTGTAGGCCGCACCTACTCTGCATATGCCCCGCCCCTCACTCCAGGTGTCGCCCACTTAACTGAAGATCCAGGATCCCCTCCTTAAGGTTTGTCTGGGCTCGGAATTGCCTTTTTTTTTTTTCTTTTTTGAGACGGAGTTTCCCTGTTGTGACCCAGGCTGGAGTACAGTGGCGCGATCTCAGCTCACTGCAACCTCCACGTCCCGGGTTCAAGCGATTCTCCTGCCTCAGCCTCCCAAGTAGCTGGGACTACAGGCGCCCGCCACCACGCCCAGCTAATTTTTGTATTTTTAGTAGAGACGGGGTTTCACCACGTTGCCCAGGCTGGTCTCGAGCTCTTGATCTCAGGTGATCCGCCCGCCTCGGCCTACCAAAGTGCTGGGATTACAGGCGTGAGCCACCGCACCCGGCCCGGAATTGCCGCCTTTAGACCCTCACCCACCCGCTGCTGAGTCTTCCTGGGCCCCGCCCCGGCCCTAAGCCCCGCACAGGACCTGCTAGGCCCCGCCCATTTATTTCCCCCCTTTCCAACCTCTTCCTCCCCAGCCTCCGCACCCTACCCTTGTTTCCTGTCCCTGTCGCGCCCAGGTGTTTACCTGGCACTCAGGTGAGTGGTGCGCTCTGGCTGTTTTCTGTCGGAGCCGCCCGCCTCTTCCTTCAGCGCGTCCCACAAATCCCGACGGCACGGAGGGGCCCCAGGCCAAGGGCGATGGGCCCCTGAGCCCTGACACCGCTTCGCCGCTGCTGCAGGTGCCCCTGGCCGGCAGCGCCGCCGTGGTCCCGGAGCGCGGCGACATGCCGGAGCTGGTGGTGACCGCGCTGCTGGCGCCGTCGCGCCTGTCGCTGAAGCTGCTGCGCGCCTTCATGTGGAGCCTGGTGTTCTCGGTGGCGCTGGTGGCCGCGGCGGTCTACGGCTGCATAGCGCTCACGCACGTGCTGTGCCGGCCCCGGCGCGGCTGCTGCGGGCGCCGTCGGAGCGCGTCCCCCGCCTGCCTGAGCGACCCCTCGCTGGGTGAGCACGGTTTCCTGAACCTCAAGGTGATCGCACGGGGGCGCTATCGGGGCTGCGGGGTCGCGTGGGGTCGAGACGGTTCAAGCCTCGGGAGAGAGGGTTCCCCAGGCTTCAGGCT</w:t>
      </w:r>
      <w:r w:rsidRPr="001A78BA">
        <w:rPr>
          <w:rFonts w:ascii="Times New Roman" w:hAnsi="Times New Roman" w:cs="Times New Roman"/>
          <w:sz w:val="24"/>
          <w:szCs w:val="24"/>
        </w:rPr>
        <w:lastRenderedPageBreak/>
        <w:t>GTGCCCTCCCCCTAGAGCTCGGGCCTGCGTCTGCACTATGTCTCGGCTGGACGAGGTAACGGACCCCTCATGCTGTTTCTGCACGGCTTCCCTGAGAACTGGTACGTCTGGGGCCAGGGGCCTGAGGCCCACGGGACTCGGGGGCAGGTGGAGCTTGGGCTCCCAAGAG</w:t>
      </w:r>
    </w:p>
    <w:p w:rsidR="00EB661F" w:rsidRDefault="00EB661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576568" w:rsidRPr="00F04C93" w:rsidRDefault="00576568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GFRA2_CpGLength:1800</w:t>
      </w:r>
    </w:p>
    <w:p w:rsidR="00576568" w:rsidRPr="001A78BA" w:rsidRDefault="00576568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CTAGCATTTACTGGATTCCAGAGTCTTGTTATTTAAGAATGCATCTTAAACGGTACTATCAAATTCATGTTACGTGCAGCCCAGATTGTTTTGGGCAGCACGAAAAGTTTCTGAGGCGCTGCGTGTACCCCACCCC</w:t>
      </w:r>
      <w:r w:rsidR="002F57AD" w:rsidRPr="001A78BA">
        <w:rPr>
          <w:rFonts w:ascii="Times New Roman" w:hAnsi="Times New Roman" w:cs="Times New Roman"/>
          <w:sz w:val="24"/>
          <w:szCs w:val="24"/>
        </w:rPr>
        <w:t>AGGACACCGTGTGTGCGCGCCGAGCTGAGTGCGAGGAACGTGGCGCGAGGGCCGGGGGATGCCGGGCTGCGTGGGTGTGAGCCCTCGCGCGACCGCGACCCCGCGCCTCTCCCGCTCTCGCCGGAACGTGACCGCAGCCGCACCTCTCCTCCAGCCCTTTCCCAGCCAGACGCTTCCTTTTAGGTCCTTCTGGGCGTTTATTGTAAATTCTGCGACTAAAACACGCCGGTGAGCCCGGCCCACCGACAGATGGATCAATCGCCCCCTTCCCGGCTAGGGGAGGAGGAACCCCCCAACCCCGGAGCCTAGGGAGCCGGGAGCTGCCTCGGGACGAGCTCCTCGGAGCCCAGCCGGCTGCGGAGCCCCGGCCCGGGTCGGTCTCGGGGCCCTCCTGCCGGGGTGGGGTGCGAGCCCCTGCCCGATTCCTCTGGGGCGGTTCAGGCAGGTTTGCCGGCCTCCGAGGAGGTGGTCAGGGCGCCCTGGCCCAGCAGGCTTCTTCCCGAGCCGGGGGGAGGGGAGACCGGCTGGGGAAGGGGCATCTCGAAGGGGTGGAGGCCGGGGCGGGCGGGAGGCAAGCGCGCCGCGGGCGTGAGGGCAAAGTTCCCGAGGTCCGCGCGGAGAGCACACGTGTATGTGCGCGCGGGGCTAGGCCGGGGCCGGCAGGATGCGTTGGGTTCGGGGGCGCGCGGGGCCGGCGCCGAAGGGGATAATTCCTTTCCCTGGCACCATCGGGGAGACGCTTTGTCGGCCTCGGCTCCTGGGCGCAGGGACGCCTTAGCCCACGGAGGGTGGAGCCCCCCTCAGACCCGGGCCACCGGCTGGGGTTTTTCTAACGCCCTGCCCCCCGAGCCCCCGGATGGCTCGGGCCCCACGGACTCCGCGCCCTCCAGCCTCAGCTCAGCTCCCCAGGCTTCCCAGACCCAGCGGCGCAGGGGGCGGGGGCAGGGGCAGTGGGGGTTGGAGGGCGCAGCCGGTCCCCAGGGTGGGGAGAGCTGCGGGGGGAGGAGGAGGAGGGTGCCGACGCTTGAGTGGGTTCGAGCCCGAGCCGTAGCCGGGGGAGCCAGTCAGTTTCCGGCCAAGGCAGCAGGTCAGTCCCAGGAAGGGCGGGCGATTGAGCCGAGGGAGCCGGCGGCTGGGCTCTCCTCTCGGCCCGCGATCCCCGGCGCCGCCGCCGCCGCCACCGCCACCGCCACCGCCTTCGCCTTGTCGCCGCCGCCGCTGCAGAGCATCGTAGCTCCGCCGCGCTCCCGCGCCCCGCGCCCCGCGCCGCCAGCCGCCTGGGAGCCCGAGCGCCGAGCCCGGGGCGGAGGAGAGGGGCGCTGGCGCGAGAGCCCGGGCGAGGGAGCCGCGAAGGGAGAAGGGGGCGGGCGGAGGGAGGAGCAGGGAGAGTGGGAGAAGGGGGAGGGAGAGAGGAGAGCGAGGGAGAGCTGGAGAGAGCGAGAGCAAAGAGCGAGCGAGGGAGAGGAGAGAGAGAGAGAGGAGAGAGAAAGACACACGCACGCAGAGACACACGGTCACTGGAATTCCATTAGAAAAAAGTGAGCCGAGCAAGGGTTAGCG</w:t>
      </w:r>
      <w:r w:rsidRPr="001A78BA">
        <w:rPr>
          <w:rFonts w:ascii="Times New Roman" w:hAnsi="Times New Roman" w:cs="Times New Roman"/>
          <w:sz w:val="24"/>
          <w:szCs w:val="24"/>
        </w:rPr>
        <w:t>GGAGAAGATTTTTTTGAATCTTGTCTTCGTCTTGGTGCGAAAGAAGCGACTCCAGTCTCTCGTCCTCGAAGCTCCGACTGGATTGTTCTTGGGCGCTGACACCC</w:t>
      </w:r>
    </w:p>
    <w:p w:rsidR="00EB661F" w:rsidRPr="001A78BA" w:rsidRDefault="00EB661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B661F" w:rsidRPr="00F04C93" w:rsidRDefault="00EB661F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GSTP1_CpGLength:800</w:t>
      </w:r>
    </w:p>
    <w:p w:rsidR="00EB661F" w:rsidRPr="001A78BA" w:rsidRDefault="00EB661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GCAAGCTCCGGGATCGCAGCGGTCTTAGGGAATTTCCCCCCGCGATGTCCCGGCGCGCCAGTTCGCTGCGCACACTTCGCTGCGGTCCTCTTCCTGCTGTCTGTTTACTCCCTAGGCCCCGCTGGGGACCTGGGAAAGAGGGAAAGGCTTCCCCGGCCAGCTGCGCGGCGACTCCGGGGACTCCAGGGCGCCCCTCTGCGGCCGACGCCCGGGGTGCAGCGGCCGCCGGGGCTGGGGCCGGCGGGAGTCCGCGGGACCCTCCAGAAGAGCGGCCGGCGCCGTGACTCAGCACTGGGGCGGAGCGGGGCGGGACCACCCTTATAAGGCTCGGAGGCCGCGAGGCCTTCGCTGGAGTTTCGCCGCCGCAGTCTTCGCCACCAGTGAGTACGCGCGGCCCGCGTCCCCGGGGATGGGGCTCAGAGCTCCCAGCATGGGGCCAACCCGCAGCATCAGGCCCGGGCTCCCGGCAGGGCTCCTCGCCCACCTCGAGACCCGGGACGGGGGCCTAGGGGACCCAGGACGTCCCCAGTGCCGTTAGCGGCTTTCAGGGGGCCCGGAGCGCCTCGGGGAGGGATGGGACCCCGGGGGCGGGGAGGGGGGGCAGACTGCGCTCACCGCGCCTTGGCATCCTCCCCCGGGCTCCAGCAAACTTTTCTTTGTTCGCTGCAGTGCCGCCCTACACCGTGGTCTATTTCCCAGTTCGAGGTAGGAGCATGTGTCTGGCAGGGAAGGGAGGCAGGGGCTGGGGCTGCAGCCCACAGCCCCTCGCCCACCCGGAGAGATCCGAACCCCCTTATCCC</w:t>
      </w:r>
    </w:p>
    <w:p w:rsidR="00EB661F" w:rsidRPr="001A78BA" w:rsidRDefault="00EB661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7328A0" w:rsidRPr="00F04C93" w:rsidRDefault="007328A0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HEMK1_CpGLength:800</w:t>
      </w:r>
    </w:p>
    <w:p w:rsidR="007328A0" w:rsidRPr="001A78BA" w:rsidRDefault="007328A0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lastRenderedPageBreak/>
        <w:t>CCGCGACCTTCGAGAACCCGCATGCTGTTCTCCACCAGGTCTCTCAGTCCTCCCTGCCCCAATCCCCATGCCCGCCTCCGCGACCCTGTGATGCCTCCCTTCTTGCACAGGAGCAGTGACCTCAGCACTTACTTAATCCTCTCCCGGCGCCGAGCTCAGTTGGAGAGGCTAGGGGTGGTAGTGACTGGCAGGAGGCCGGGGCGGGGGGAACCCCCAAGCCCGGCGTCTGGGGCTGCGGGTCCGACCCGAGATCCGCCCTCCCTGCAAGCCCCGAGCCGCTGGCCAGGCCCGCTACTGCGCACCAGCCGCATCCGCGAGCGCTGGCTCTGCCGGCCTGAGCTAGGGTGGGTAGGGCCGGGACCCACGGCGGAGGTGGGGCCGGGCCGAGCAGCCTCGGGGGATCCCCGAAGCTACAGCGCCTTGCCTCCCTGCACGCTCCGCGCCCCCGGCCTCCGATTGGCTGTCGGGCCTAGAGCCCGCCCAGAATTGGACCGTTCGCTTGTCGCTCGGGTCTGGCTCCACCCCCAGAGGGAGCCTAGAACCTGGTCGCAGTTTTTAGAGACTACCCTCACCCCGTGGCCTGCGCCGAAGTTGGGCGGAGGACAGTGGGTGGCCAGGCCCTTCCGGGCCAGAACTCGGGACCCCTGCCAGCTACCCGTGCCAGGACAGACTCAAGCCCCCAAAACGCGGATG</w:t>
      </w:r>
      <w:r w:rsidR="002F57AD" w:rsidRPr="001A78BA">
        <w:rPr>
          <w:rFonts w:ascii="Times New Roman" w:hAnsi="Times New Roman" w:cs="Times New Roman"/>
          <w:sz w:val="24"/>
          <w:szCs w:val="24"/>
        </w:rPr>
        <w:t>GATGTACAGAGGAGACTTGGGGAGAGCACTGGACTGGGAGTCCTTGGGCCTGCACTGAACTCTGGCTGACTTTGTGACCTTGAAGAAACTGCTTTTCCCTTCCTGAA</w:t>
      </w:r>
    </w:p>
    <w:p w:rsidR="007328A0" w:rsidRPr="001A78BA" w:rsidRDefault="007328A0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5575F" w:rsidRPr="00F04C93" w:rsidRDefault="00A43D4B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HOXA7_CpGLength:550</w:t>
      </w:r>
    </w:p>
    <w:p w:rsidR="00F5575F" w:rsidRPr="001A78BA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CAGCAAGACGCAAAGAGAAAAGACCAAGGCCCCCGCCGCCGCCGTCTGTCTAGACTCAAGCGACTGAAGGGGCCAACAGAGCTGGTGTTTAAAGTAGAACCTGCCCAGTCCAACAGCCCGAGCAGGGAGCGATTTCGGGGATCGCGGGAAGGAACGCACTTCGCCAAGGGAGGGCCGGGTGCCCTCGCCACCGGCTCATTCCTGCTCCGGTTTTGCCCGATGCGCGTCCAGGAGGTTCTGGCAGGACGCACTGCCCCTCTGCCCCGGCCAAGGAGGATGCGGATACTGCCCGCAAGGCTTCGGCCTTTATGGACCCAAGTCAGCCAACTGGGCCGAGTCCTGCGGACACCGAAACCTCCCTTTCGTTTCCAGGCTTCCTTCTCCCCTCTTGCCCTCTGTGGTCTGATTTAAAACGAAAAGGTCGGATAAAATCAGGCTTTCAATAAGGCTTCTTTAACTGTGTGTTCTCTATTCATTGGTTCTCTACTTATTTGACTGAAAAGACACAAATGCACTAGGTTATGTGAGATAATTTTCACAGAAATACTCA</w:t>
      </w:r>
    </w:p>
    <w:p w:rsidR="00F5575F" w:rsidRPr="001A78BA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5575F" w:rsidRPr="00F04C93" w:rsidRDefault="00F5575F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HOXB5</w:t>
      </w:r>
      <w:r w:rsidR="0006183C" w:rsidRPr="00F04C93">
        <w:rPr>
          <w:rFonts w:ascii="Times New Roman" w:hAnsi="Times New Roman" w:cs="Times New Roman"/>
          <w:b/>
          <w:sz w:val="24"/>
          <w:szCs w:val="24"/>
        </w:rPr>
        <w:t>_</w:t>
      </w:r>
      <w:r w:rsidRPr="00F04C93">
        <w:rPr>
          <w:rFonts w:ascii="Times New Roman" w:hAnsi="Times New Roman" w:cs="Times New Roman"/>
          <w:b/>
          <w:sz w:val="24"/>
          <w:szCs w:val="24"/>
        </w:rPr>
        <w:t>CpGLength:550</w:t>
      </w:r>
    </w:p>
    <w:p w:rsidR="00E77C66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GCTTCCTCATCCAGGGGAATATTTGCGGAGTCTGCCCCTCGGGCGCGGCTGTGGAGGTGGCCATGGGCTCTGGCTGCGCCCGAGCTAGGCTGGGGCTGCTTAGCTGGCTTGCCGCTTCCTCAGGCTCCGAGGACGCGCTGGCCTCGTCTATTTCGGTGAAATTGGCGCTGGAGCTGGCTGAGGTCGCCTGGTCGGAGGGGGACGAAGCAGAGGGCTTGGCGCCGTGGCTGTCGCCGTTGGTGCAGGGCAGGGACTCGGGCGAGGACAGGGAGCAGCTCGAAGCCGCTTGCCTGAAGCGGGGCTCCTGGGCGGGCGCGGGGAAGGCGCGCGAGCTCTCGCCCACCGCCCCAAAGTGGCTGGAGGAGGCCGAGGAGCGGTTGACGCTGAGGTCCATCCCATTGTAATTGTAGCCGTAAGAGCCGGTGTGCATGGCAGCGGGATCCCTGTAAGAGCCGCTCAGAGAGCTGCCACTGCCATAATTTAGCAACTGATAGTCCGGGCCATTTGGATAACGCCCCGAGAAGGAGTTTACAAAGTACGAGCTCATTTG</w:t>
      </w:r>
    </w:p>
    <w:p w:rsidR="002F57AD" w:rsidRDefault="002F57AD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F5575F" w:rsidRPr="001A78BA" w:rsidRDefault="00C73B7C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HOXD3</w:t>
      </w:r>
      <w:r w:rsidR="00582103" w:rsidRPr="00F04C93">
        <w:rPr>
          <w:rFonts w:ascii="Times New Roman" w:hAnsi="Times New Roman" w:cs="Times New Roman"/>
          <w:b/>
          <w:sz w:val="24"/>
          <w:szCs w:val="24"/>
        </w:rPr>
        <w:t>a</w:t>
      </w:r>
      <w:r w:rsidRPr="00F04C93">
        <w:rPr>
          <w:rFonts w:ascii="Times New Roman" w:hAnsi="Times New Roman" w:cs="Times New Roman"/>
          <w:b/>
          <w:sz w:val="24"/>
          <w:szCs w:val="24"/>
        </w:rPr>
        <w:t>_</w:t>
      </w:r>
      <w:r w:rsidR="00E77C66" w:rsidRPr="00F04C93">
        <w:rPr>
          <w:rFonts w:ascii="Times New Roman" w:hAnsi="Times New Roman" w:cs="Times New Roman"/>
          <w:b/>
          <w:sz w:val="24"/>
          <w:szCs w:val="24"/>
        </w:rPr>
        <w:t>CpGLength:1300</w:t>
      </w:r>
      <w:r w:rsidR="00E77C66" w:rsidRPr="001A78BA">
        <w:rPr>
          <w:rFonts w:ascii="Times New Roman" w:hAnsi="Times New Roman" w:cs="Times New Roman"/>
          <w:sz w:val="24"/>
          <w:szCs w:val="24"/>
        </w:rPr>
        <w:t xml:space="preserve"> TGAAGAAGGGGCCAAGACAGGAGTCCCAAAATAGATGGGGGTGCTTGTTCCAGACAGGAAATGAGCAGAATGCATAAAATCAGACATCTGTCCTTAATATATGGAAGGGCTTGCCCCAGACGCGTGGACATGTGTATTTATAAGTGCGCAGGCAGAAGTTTAAATATTCAGACACATTTTATGATTGTCCTCTGCCCGTCTTCTGCTTAATGGCTCCTCCCGTGCCCACCAATACATCAATACCGTTGTGTGTATTGAATCGCGGGCAGGGATGAGGAGGAAGCGAGT</w:t>
      </w:r>
      <w:r w:rsidR="002F57AD" w:rsidRPr="001A78BA">
        <w:rPr>
          <w:rFonts w:ascii="Times New Roman" w:hAnsi="Times New Roman" w:cs="Times New Roman"/>
          <w:sz w:val="24"/>
          <w:szCs w:val="24"/>
        </w:rPr>
        <w:t>CCATAGCAGAGCCCGCTGAGTATAGAGTACAGTAAATCGGGACCCTCGGCGGACGGCGCTTCCCGCCCGCCTGCCCGCCATGTTGGGGAGCCCTCCCTGCCCCCCGCGCCGGGCTGGGCGGCCGGGGCTCGCTGGCAGCCGGGGGAGGGCCTTTCATAACCCGGAGAATTTTCTAAGTGCGAGGAAGATGATAAGAATAGATTTCTACAAGTCCCGACCACGTGATTGGCGAAATAATTAATTCAGCACGTCCCTTAAGAAACACGGAGTCGTCATTAATCTGCCACGCAAAGGGCTCTCTCCGACTTGGAAAGTGCAGGGATCCCAAGAATATCACCCGTCCAGGGGGGCCGCGCGGTGCCCCCGGCCCTCCACCCCCGGCCCCCGGCGGGCGCGGGAGCGCGGCCGCAGGTAAATATTTTGGCAACTTTTATTTCATCAGATTTAAATCCTTAATGAACTTAGCTGTCACGGCCGCTGACAAATAGTTCCCTTTGCTTCCTGATTTGGAACTGCGCGCCGGCGAGAAGTTGTTAGTGGCTTGGATGGTGACCTTTGGTTCA</w:t>
      </w:r>
      <w:r w:rsidR="002F57AD" w:rsidRPr="001A78BA">
        <w:rPr>
          <w:rFonts w:ascii="Times New Roman" w:hAnsi="Times New Roman" w:cs="Times New Roman"/>
          <w:sz w:val="24"/>
          <w:szCs w:val="24"/>
        </w:rPr>
        <w:lastRenderedPageBreak/>
        <w:t>GCAAAGCTTTGCACTTATGAAAAATTACTGAGAGCGGCCGAGTGTGTGTGTGTGTGCGTGCGTCCGCGCGCGCGCTTGTGTGTGTGAGAGAGGGAGAGACAGAGACAGAGACAGAGATAGGGAGAGGGTGTGTGTGCGAGGCGCTAGGGTGCCAGGGGGCGAGGGGTGAGGGGCGAGGTGCACGCGGGCTGCTCCAAGACAACAGGAGTTGTAAAAAACCGGCCCGGCTGGCGGACGCGCCTGGCGCACGCGGGCCGAGGTTGCCTGGTCGCCTGTGTCTACCAGGAACAATGGTCGCTGTCACGGCATCTGCC</w:t>
      </w:r>
      <w:r w:rsidR="00E77C66" w:rsidRPr="001A78BA">
        <w:rPr>
          <w:rFonts w:ascii="Times New Roman" w:hAnsi="Times New Roman" w:cs="Times New Roman"/>
          <w:sz w:val="24"/>
          <w:szCs w:val="24"/>
        </w:rPr>
        <w:t>GCCTATTCTTAAACCGGTGAGAAAAGGCCCTGGCCCTCTTTTCAAGCGAGGGTCGTAAATTTTTCTTTGCGTCATAATAGAAGGCTATAAAATCGAGTTGAAATTTTACCCCAGGCAGGTTTTAACCAACAGATA</w:t>
      </w:r>
    </w:p>
    <w:p w:rsidR="00F5575F" w:rsidRPr="001A78BA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5575F" w:rsidRPr="00F04C93" w:rsidRDefault="00527E77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HOXD3b_</w:t>
      </w:r>
      <w:r w:rsidR="00F5575F" w:rsidRPr="00F04C93">
        <w:rPr>
          <w:rFonts w:ascii="Times New Roman" w:hAnsi="Times New Roman" w:cs="Times New Roman"/>
          <w:b/>
          <w:sz w:val="24"/>
          <w:szCs w:val="24"/>
        </w:rPr>
        <w:t>CpGLength</w:t>
      </w:r>
      <w:r w:rsidR="00886637" w:rsidRPr="00F04C93">
        <w:rPr>
          <w:rFonts w:ascii="Times New Roman" w:hAnsi="Times New Roman" w:cs="Times New Roman"/>
          <w:b/>
          <w:sz w:val="24"/>
          <w:szCs w:val="24"/>
        </w:rPr>
        <w:t>:800</w:t>
      </w:r>
    </w:p>
    <w:p w:rsidR="00B8255F" w:rsidRPr="00C55F57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TCTCTTTCAACTTGGATGGGCTGACTCTACCCGTCGGTGATTTACGACGATTGCAGCGCTAGTCACAGCCTGGCGCCTGGTGTCCCCTCCCTTCCCAAGCCCCCTCAGCTTTTCCACTGCCACCGGCGTACAAGCAAGTGCCGAGCCGGCCTCCGCAAGTCGGACTAGCCTCCCGGCGTCCGAGGCCACCACGGGCAGCAGATTTTTGGTCCCCAGCGAGGCTGCGCGCGTTCGTCCCGCCTCCGACCGCCGAGCAGAGCTGCTAGCAGAAGCAGGCGCCGGTCACTTTATATAATCCTGCTGCTCGCAGGGTGCAAGAGCGGGAAAAGTGCGGAGTAGGGAATTCTTTTGCTGCGCTGCCTCCTACGCGGAGCCTGCTTTCCACTGCTGAAAAGTGCCGGGCCTTGGGAAGTGTTTTTCTTTTCATTCCTTACCGAAGCGTTTACTGCCGCCGTGGTCGCAGTCATAAATTTTGCTACAAACCACAATGACAGGTGCATTGATATGCACCGTGAGAGCTCCAGCTGCTTAATAACCCCGTCCCCTGGTCGCTGTGAGCGCCTTTTATTTATTTGGTATCATATTAGGTATTG</w:t>
      </w:r>
      <w:r w:rsidR="002F57AD" w:rsidRPr="001A78BA">
        <w:rPr>
          <w:rFonts w:ascii="Times New Roman" w:hAnsi="Times New Roman" w:cs="Times New Roman"/>
          <w:sz w:val="24"/>
          <w:szCs w:val="24"/>
        </w:rPr>
        <w:t>ATCTCTAGTAGCATTAAGTGCGGTGAGCAAGTATCAGGGTTCGGCTGCTTTGGAGGCGCAGCGGTTGCGGCGGGCCGGCGGGCCCGGGGAAG</w:t>
      </w:r>
      <w:r w:rsidRPr="001A78BA">
        <w:rPr>
          <w:rFonts w:ascii="Times New Roman" w:hAnsi="Times New Roman" w:cs="Times New Roman"/>
          <w:sz w:val="24"/>
          <w:szCs w:val="24"/>
        </w:rPr>
        <w:t>CGGGCGGTGGCCGCTCAGAGAATACCTTCCTTCCGGCAGGAGACCGTTTGGCCCTGTATTCCGGGCCTGCGGTTGGGCCTCCAAGCTGAGTTGGGCAACTTCCCAGCACCGCAAG</w:t>
      </w:r>
    </w:p>
    <w:p w:rsidR="00F5575F" w:rsidRPr="001A78BA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5575F" w:rsidRPr="00F04C93" w:rsidRDefault="00F5575F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HOXD9</w:t>
      </w:r>
      <w:r w:rsidR="00527E77" w:rsidRPr="00F04C93">
        <w:rPr>
          <w:rFonts w:ascii="Times New Roman" w:hAnsi="Times New Roman" w:cs="Times New Roman"/>
          <w:b/>
          <w:sz w:val="24"/>
          <w:szCs w:val="24"/>
        </w:rPr>
        <w:t>_</w:t>
      </w:r>
      <w:r w:rsidRPr="00F04C93">
        <w:rPr>
          <w:rFonts w:ascii="Times New Roman" w:hAnsi="Times New Roman" w:cs="Times New Roman"/>
          <w:b/>
          <w:sz w:val="24"/>
          <w:szCs w:val="24"/>
        </w:rPr>
        <w:t>CpGLength:2050</w:t>
      </w:r>
    </w:p>
    <w:p w:rsidR="00F5575F" w:rsidRPr="001A78BA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CGCGAAGCGGCCCTGCCCGGGGAGACTCGCTGAGGCAGGGCTGAGGCGGCGGGCGGGAGCAAGCTGCTCTAGCATTTGGGTTCTGCCCTGTGGCGTGTTCTCTTCCAGGGCCTTTCCAGCATCATCGGAGAAGACGAAGCACCCTGGCCGCCACTGTCCGTGCTGCGCCAACTCGCCCGGCCGCCCGCCCTTCCGAGGGCAGGCAGAAGCCCCTC</w:t>
      </w:r>
      <w:r w:rsidR="002F57AD" w:rsidRPr="001A78BA">
        <w:rPr>
          <w:rFonts w:ascii="Times New Roman" w:hAnsi="Times New Roman" w:cs="Times New Roman"/>
          <w:sz w:val="24"/>
          <w:szCs w:val="24"/>
        </w:rPr>
        <w:t>TGTGTCCTCCACCGCCGCGCCCCGGCTCGCCCCTCGGGCCGCGGCGTGTGCCCAGCCTCACGTCGGGGTGTGTGTGGCCGCGCGGGCGTGTGTGAGTGTGGCAGGGGGAGGGGGCCCTCCGATCTGCTCCATCCGTCCGTTTTATTAGGGACACATTAATCTATAATCAAAT</w:t>
      </w:r>
      <w:r w:rsidRPr="001A78BA">
        <w:rPr>
          <w:rFonts w:ascii="Times New Roman" w:hAnsi="Times New Roman" w:cs="Times New Roman"/>
          <w:sz w:val="24"/>
          <w:szCs w:val="24"/>
        </w:rPr>
        <w:t>ACACCTCATAAAATTTTTATTGAAAGGCATAATATCATTACAGAGGTCTTCCACCTGTTTTAAACAACACGACAAGCTGTGAGCAAGCGTGTGTGTGGGGATGTGTGGGGAGGGGTGGGTGTGAGTAGGGAGAGAGGCGAGGGGAGAACAGCTCCCCTCGGGCGCTAGGGGCCGCCCCGAGGGCCCGCCTGCCTCGGGCGACACCGGCCTGGCGCCCCCGCGGCCGCTCCGTGTGCCCTGGACTCGCCGCCCGCGGCTCGGAAGCTGGAGAGTCAGCGACGGGGCCCGACTGCGGGACCGAGGGCTGCAAGAA</w:t>
      </w:r>
      <w:r w:rsidR="002F57AD" w:rsidRPr="001A78BA">
        <w:rPr>
          <w:rFonts w:ascii="Times New Roman" w:hAnsi="Times New Roman" w:cs="Times New Roman"/>
          <w:sz w:val="24"/>
          <w:szCs w:val="24"/>
        </w:rPr>
        <w:t>GAAGCGAACAAATAGTCCCCAGCGCCTCCTCTGGATGCGGTCGCGTCTGTGGTCCTGGCAGCCGCTGGGCGGGCCAGGCCAGGTCGGGCCGGGCCGAGCCGGGCACATGGACCTGGGCCTGCGGGCTCTAATTGCGGCGCTTATGTTGATGATTTTTTTTTTAATCACAGCAGCCCCCAGTTTAGCGGACTGATTTACTCCCGGTATTGGTAAATATGATCACGTGGGCCGCGCGACCAATGGTGGAGGCTGCAGCCTGCGAACTAGTCGGTGGCTCGGGCGCCGGCGGGGAGCTGCTCGGCGGCGGACAGTGTAATGTTGGGTGGGAGTGCGGGACGCCTCAAAATGTCTTCCAGTGGCACCCTCAGCAACTACTACGTGGACTCGCTTATAGGCCATGAGGGCGACGAGGTGTTCGCGGCGCGCTTCGGGCCGCCGGGGCCAGGCGCGCAGGGCCGGCCTGCAGGTGTGGCTGATGGCCCGGCCGCCACCGCCGCCGAGTTCGCCTCGTGTAGTTTTGCCCCCAGATCGGCCGTGTTCTCTGCCTCGTGGTCCGCGGTGCCCTCCCAGCCCCCGGCAGCGGCGGCGATGAGCGGCCTCTACCACCCGTACGTTCCCCCGCCGCCCCTGGCCGCCTCTGCCTCCGAGCCCGGCCGCTACGTGCGCTCCTGGATGGAGCCGCTGCCCGGCTTCCCGGGCGGTGCGGGCGGTGGCGGTGGTGGTGGAGGCGGCGGTCCGGGCCGCGGTCCCAGCCCTGGCCCCAGCGGCCCAGCCAACGGGCGCCACTACGGGATTAAGCCTGAAACCCGAGCGGCCCCGGCCCCCGCCACGGCCGCCTCCACCACCTCCTCCTCCTCCACTTCCTTATCCTCCTCCTCCAAACGGACTGAGTGCTCCGTGGCCCGGGAGTCCCAGGGGAGCAGCGGCCCCGAGTTCTCGTGCAACTCGTTCCTGCAGGAGAAGGCGGCAGCGGCGACGGGGGGAACCGGGCCTGGG</w:t>
      </w:r>
      <w:r w:rsidR="002F57AD" w:rsidRPr="001A78BA">
        <w:rPr>
          <w:rFonts w:ascii="Times New Roman" w:hAnsi="Times New Roman" w:cs="Times New Roman"/>
          <w:sz w:val="24"/>
          <w:szCs w:val="24"/>
        </w:rPr>
        <w:lastRenderedPageBreak/>
        <w:t>GCAGGGATCGGGGCCGCGACTGGGACGG</w:t>
      </w:r>
      <w:r w:rsidRPr="001A78BA">
        <w:rPr>
          <w:rFonts w:ascii="Times New Roman" w:hAnsi="Times New Roman" w:cs="Times New Roman"/>
          <w:sz w:val="24"/>
          <w:szCs w:val="24"/>
        </w:rPr>
        <w:t>GCGGCTCGTCGGAGCCCTCAGCTTGCAGCGACCACCCGATCCCAGGCTGTTCGCTGAAGGAGGAGGAGAAGCAGCATTCGCAGCCGCAGCAGCAGCAACTTGACCCAAGTAAGTGCAAAAGAAATTGCCCCCTGATTTATTGCTGAAACCTGTAAGGCTCGAATGTGCAAAACTGATAGTTTTACTAACCTATAAAAACGTCTAGACGCCTACCCAAGCCTAGGCGAACAACATGCATCCATAAAAAGAGCTTCCCATAACCACCTACCCTGGGCGCTCAGTTAGTACGGTAAACAGAGCGCGAGCATTAAGGCTTTTTATGATAA</w:t>
      </w:r>
    </w:p>
    <w:p w:rsidR="00F5575F" w:rsidRPr="001A78BA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F5575F" w:rsidRDefault="00F5575F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HOXD10</w:t>
      </w:r>
      <w:r w:rsidR="00ED4B8F" w:rsidRPr="00F04C93">
        <w:rPr>
          <w:rFonts w:ascii="Times New Roman" w:hAnsi="Times New Roman" w:cs="Times New Roman"/>
          <w:b/>
          <w:sz w:val="24"/>
          <w:szCs w:val="24"/>
        </w:rPr>
        <w:t>_CpGLength:550</w:t>
      </w:r>
      <w:r w:rsidR="00ED4B8F" w:rsidRPr="001A78BA">
        <w:rPr>
          <w:rFonts w:ascii="Times New Roman" w:hAnsi="Times New Roman" w:cs="Times New Roman"/>
          <w:sz w:val="24"/>
          <w:szCs w:val="24"/>
        </w:rPr>
        <w:t xml:space="preserve"> </w:t>
      </w:r>
      <w:r w:rsidRPr="001A78BA">
        <w:rPr>
          <w:rFonts w:ascii="Times New Roman" w:hAnsi="Times New Roman" w:cs="Times New Roman"/>
          <w:sz w:val="24"/>
          <w:szCs w:val="24"/>
        </w:rPr>
        <w:t>GGGATGTCTCAGGGCCCGCGGAATCCGACTCACCTTCCCGCTGGGCTGCCCGGGACTAAATTAACCAGCCTGCGCCCCCACCCGCTTGTCCTGGACCCGGCCCTCTTAAGCGCGTTCTGCCTGGTTGTGTGTGGGGGGAATGCTTCTGTGCGCTGGCGCCAGGGCACTCTGGCTTCCCTCCCCGTCCGTGCGTGTCCACTTGGAGGCCCCTAGAGCTGAGACTTTCCTTCCGCCGGTTGGGCCCAGGGGCCGAAGCGGGGGACGCGAGTGGGGCGGGCTGGCCGAGCGAGCCCTGGAGAGGCGGACAGGAGGGCGGCGGAGAGCGCTGGGCCGGTTGTCTCCAGCGCGCACTATCGCGGGCGCGTAGTAGATGTCGCTGTTGTCCGTGCTTACCCGGCCGGCCGGCCAGGCTCTGGAGCACGTGACCCGAGAGGAGGCTGCGGCTCAAGGCCATTTTCAAATCTCATTGGCTTGGTTGTCATGTGGTCGGCAGAGGCATCCACAATTACACGGGGAATGTTTTCCTAGAGATGTCAGCCTACAAAGGACA</w:t>
      </w:r>
    </w:p>
    <w:p w:rsidR="008B3EF0" w:rsidRDefault="008B3EF0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B3EF0" w:rsidRPr="00F04C93" w:rsidRDefault="008B3EF0" w:rsidP="008B3EF0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IFC2</w:t>
      </w:r>
      <w:r w:rsidRPr="00F04C93">
        <w:rPr>
          <w:rFonts w:ascii="Times New Roman" w:hAnsi="Times New Roman" w:cs="Times New Roman"/>
          <w:b/>
          <w:sz w:val="24"/>
          <w:szCs w:val="24"/>
        </w:rPr>
        <w:t>_CpGLength:1300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TTCACTGGCTGCGGAGGTGGAGGGGTGACTCTGGGAGCTCAGGGGCAATGGATCCAAAGA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GGCTAGGGAGCTTGTGCCCTGGGAGACGGGGTACAGGGACTTTACTACCGCCTCTGCCAG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AGAGACCTGGCCTGAGACCCCATGGGCAGGGCCGCGACCCAGGACTAGAGGGGCAGGC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TCTGCGGGCGCGAGAGCCGAGCCCGAGCCGTTGTCGGGACTGGGGCATGGAGGACTGC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AGGGGACGGCGTAGGGGTGCAGGGGGTCCCGGTGAGCGGAGTGTCGGTGCTGAGGGAAGA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AGGCGTCCCGGAGGAGCGCGGGACCCTGCGGCGCCGGGCTGGCCCCAGCTCCACTTGAC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ACTCGGTCGGCGAACTTGAGGGAGCAGACTGTCTCCCCGAGATCCTCCGGCCGCGTGGA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GATCTGCGGGCAAGAGGCGCGGGTGGGCGGGCCCGGGTGGGCGGCGACCGGCACGCACA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ACCTGCCCCGCCCCGGCGCCCACCTGCAGCAGCAGCACCGCGGTGGTGCCTGGGCCCAG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GCCGGCTGCAGCAGTCGCGTGAGCTGCGAGTCGCGGAAGGGCACGTGCGGCCGGTGGGC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GCAGTGCGGCCATCACGCCTCCTAGCGCCAGCAGCGAGCGGTTTATGGTCTGGGCCTC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GCAGGCGCCGGGCGCCGTCTGGGTCTCCCCGCGGCGGGCCGGCCGCCCCTGCCTTCCGT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GCGCGTTCGGATCCCGCCAGGTCCACCAGGTGCAGCGTGCCTAGAGGGGCGAGCGAGCC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GACATGGGGGAAGGCCGGGCCTCGGGTGCTCTGGAGACTCCGCAGGGCTCAGGCACCGG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GTGGTACCTGCGGTGCCTGGAGCGCGCGGTGGAGACGCCGCGCGCAGCGTCAGCGTGAC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AGGGCATGCGAGCGGGAGCTGCGCTGGTTCATGGCGGTGGCGGCGGTGGCCCGGTTGCT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CTCCCCAGTTTCAGCATCTGGAAGGCGGGGCGAAGGGCTGGTCAGGTGCAGGGTCCCCG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CCCCCAAGTGGAAGCACGGGGCGGGGTCTCGGAGAGCGGTGCAGCCCTACCTGGTGCAAT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GTCTCCAGGTTGGGCACGTCCCAGTGGGTGAGGCCAGCCACCTGGATCCCGCCCTGGCCT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TCTGGGCCCTGCCTCACGGCCAGGCGCTCGGGAGGCCCTGGAGCAAGGAGGTCCCTGGTG</w:t>
      </w:r>
    </w:p>
    <w:p w:rsidR="008B3EF0" w:rsidRPr="00E20C09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AGAAAGGGGAAGGTCTTGGTTCCAGAATTCTCTGGAAATCCGGAAGGGCCCTGGGCCAGG</w:t>
      </w:r>
    </w:p>
    <w:p w:rsidR="008B3EF0" w:rsidRDefault="008B3EF0" w:rsidP="008B3EF0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20C09">
        <w:rPr>
          <w:rFonts w:ascii="Times New Roman" w:hAnsi="Times New Roman" w:cs="Times New Roman"/>
          <w:sz w:val="24"/>
          <w:szCs w:val="24"/>
        </w:rPr>
        <w:t>GGTGGGGAGAAGGCCTCCCTGGTGGAGTAGCCCACCTGAC</w:t>
      </w:r>
    </w:p>
    <w:p w:rsidR="00EF3534" w:rsidRDefault="00EF3534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F3534" w:rsidRPr="00F04C93" w:rsidRDefault="00EF3534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MOXD1_CpGLength:1050</w:t>
      </w:r>
    </w:p>
    <w:p w:rsidR="00EF3534" w:rsidRDefault="00EF3534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CTTCTCCCTTCCCATCAGGGATGAAGCGGGGTGTATTGCAGGTGTGTAGGCGGGGGGGCGTCTATTAAGTGGGGCGCTGGGGACAGGAAAGTGTTCAAAGAAGGAAACCTGCCTGGGGTCATCCGTGCTCGGCTTCCCTACCGCGCGCCTTCTGGGGCTCCGGGAGAGCAGGCGCTGCCCGCGGAGGCGAGAGTGAGCGTGGCCGGGGGCGCGGGGCTGCGCCAGGTGAGAGAGAGCTGCGGGCCCCGGGGACGACCCGCACCTGCGCCCTCTCTGGGGTCCGGACGGGACCGGGCTCGGCCGGGCGGGCTCCGGGAGGAGACGCGCTTACCTGGAGGTAGGGCCGCCCGTGGGCCACCCCGCCCACGACGATGTCGGCGGACGCCATGGCCCCGGTGGGCGAGAAGCCGAAGCCCACGTAGCCTGCAGTGCGCACCTGGAGGCGGAAGGCGAT</w:t>
      </w:r>
      <w:r w:rsidRPr="001A78BA">
        <w:rPr>
          <w:rFonts w:ascii="Times New Roman" w:hAnsi="Times New Roman" w:cs="Times New Roman"/>
          <w:sz w:val="24"/>
          <w:szCs w:val="24"/>
        </w:rPr>
        <w:lastRenderedPageBreak/>
        <w:t>CTGGCTGCCCCGCTGGCTCCAGCCCAGCCAGTA</w:t>
      </w:r>
      <w:r w:rsidR="001A0E17" w:rsidRPr="001A78BA">
        <w:rPr>
          <w:rFonts w:ascii="Times New Roman" w:hAnsi="Times New Roman" w:cs="Times New Roman"/>
          <w:sz w:val="24"/>
          <w:szCs w:val="24"/>
        </w:rPr>
        <w:t>CTTGCCCTCCGAGTCCAGGAGGGTCCGGTGCGGATAGGTTCGGCCCGAGCCCCCCGCCGCCGTCCCGGGGAGCAGCCCCCACAGCAGGAGCAGCGGCCAGCAGCACATCCTCGGGCGCCTCCTGCCCGCCGGTACCGGCCTCCAGCCGCTGGGGAGTGAGGAGCAGAACGAGGAGCGGCAGCGGCGGCGAGCGGGAGCCCAGGGACCGCCCCTCGGGCCGGCCGCGCGCCCGCCCGGGAGGGGCAGGACCCGCTCTCCCCGCCCCGGGCCGCCTGCAGGGCGCGCCGCGTCCCGTCCGGTCCCGTCCCGTTCCGTCCCGTCGGGTCCCAGCCCCGCCAACTCTCACCCTGCCCGGCCCTTCCAGCGGATCCACTTGCAGCCCCCGACCCCTGACTTGGTCCCCGAGGTCGGGGCTCGGTGGGAAGGAAAGCGA</w:t>
      </w:r>
      <w:r w:rsidRPr="001A78BA">
        <w:rPr>
          <w:rFonts w:ascii="Times New Roman" w:hAnsi="Times New Roman" w:cs="Times New Roman"/>
          <w:sz w:val="24"/>
          <w:szCs w:val="24"/>
        </w:rPr>
        <w:t>G</w:t>
      </w:r>
      <w:r w:rsidR="001A0E17" w:rsidRPr="001A78BA">
        <w:rPr>
          <w:rFonts w:ascii="Times New Roman" w:hAnsi="Times New Roman" w:cs="Times New Roman"/>
          <w:sz w:val="24"/>
          <w:szCs w:val="24"/>
        </w:rPr>
        <w:t>GGGCTTCCCGGAAAGAAAGGGAGGAGGAGGCAGGAGGAGGCAGACGCCGAGAGAGGAGAAAAGGAGGCCAGAGGCAGAGGGAAAAGGAGGAGGGC</w:t>
      </w:r>
      <w:r w:rsidRPr="001A78BA">
        <w:rPr>
          <w:rFonts w:ascii="Times New Roman" w:hAnsi="Times New Roman" w:cs="Times New Roman"/>
          <w:sz w:val="24"/>
          <w:szCs w:val="24"/>
        </w:rPr>
        <w:t>AAGAGAATCCTAGAGCGGGAAGAGCGTGGGCTCT</w:t>
      </w:r>
    </w:p>
    <w:p w:rsidR="00EB6583" w:rsidRPr="001A78BA" w:rsidRDefault="00EB6583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EF3534" w:rsidRPr="00F04C93" w:rsidRDefault="00EF3534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NEUROG3_CpGLength:1300</w:t>
      </w:r>
    </w:p>
    <w:p w:rsidR="00EF3534" w:rsidRPr="001A78BA" w:rsidRDefault="00EF3534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GTGGCCTGACCAGAGCCACACGAGGCTCTTCTCACTGGGCGAGGCTCTTTGAGGAACCGAGAGTTGCTGGGACCCAGCCCGCCCTCGAGAGAGCAAACAGAGCGGCGCTCCCCTCCCCCGACCCCGGCCCTTTGTCCGGAATCCAGCTGTGCCCTGCGGGGGAGGAGCGGGCTCGCGTGGCGCGGCCCCAGGGCCCCGGCGCTGATTGGCCGGTGGCGCGGGCAGCAGCCGGGCAGGCACGCTCCTGGCCCGGGCGAAGCAGATAAAGCGTGCCAAGGGGCACACGACTTGCTGCTCAGGAAATCCCTGCGGTCTCACCGCCGCGCCTCGAGAGAGAGCGTGACAGAGGCCTCGGACCCCATTCTCTCTTCTTTTCTCCTTTGGGGCTGGGGCAACTCCCAGGCGGGGGCGCCTGCAGCTCAGCTGAACTTGGCGACCAGAAGCCCGCTGAGCTCCCCACGGCCCTCGCTGCTCATCGCTCTCTATTCTTTTGCGCCGGTAGAAAGGTAATATTTGGAGGCCTCCGAGGGACGGGCAGGGGAAAGAGGGATCCTCTGACCCAGCGGGGGCTGGGAGGATGGCTGTTTTTGTTTTTTCCCACCTAGCCTCGGAATCGCGGACTGCGCCCAGTGACGGACTCAAACTTACCCTTCCCTCTGACCCCGCCGTAGGATGACGCCTCAACCCTCGGGTGCGCCCACTGTCCAAGTGACCCGTGAGACGGAGCGGTCCTTCCCCAGAGCCTCGGAAGACGAAGTGACCTGCCCCACGTCCGCCCCGCCCAGCCCCACTCGCACACGGGGGAACTGCGCAGAGGCGGAAGAGGGAGGCTGCCGAGGGGCCCCGAGGAAGCTCCGGGCACGGCGCGGGGGACGCAGCCGGCCTAAGAGCGAGTTGGCACTGAGCAAGCAGCGACGGAGTCGGCGAAAGAAGGCCAACGACCGCGAGCGCAATCGAATGCACAACCTCAACTCGGCACTGGACGCCCTGCGCGGTGTCCTGCCCACCTTCCCAGACGACGCGAAGCTCACCAAGATCGAGACGCTGCGCTTCGCCCACAACTACATCTGGGCGCTGACTCAAACGCTGCGCATAGCGGACCACAGCTTGTACGCGCTGGAGCCGCCGGCGCCGCACTGCGGGGAGCTGGGCAGCCCAGGCGGTTCCCCCGGGGACTGGGGGTCCCTCTACTCCCCAGTCTCCCAGGCTGGCAGCCTGAGTCCCGCCGCGTCGCTGGAGGAGCGACCCGGGCTGCTGGGGGCCACCTTTTCCGCCTGCTTGAGCCCAGGCAGTCTGGCTT</w:t>
      </w:r>
    </w:p>
    <w:p w:rsidR="00EF3534" w:rsidRPr="001A78BA" w:rsidRDefault="00EF3534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A43D4B" w:rsidRPr="00F04C93" w:rsidRDefault="00A43D4B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NODAL_</w:t>
      </w:r>
      <w:r w:rsidR="00ED4B8F" w:rsidRPr="00F04C93">
        <w:rPr>
          <w:rFonts w:ascii="Times New Roman" w:hAnsi="Times New Roman" w:cs="Times New Roman"/>
          <w:b/>
          <w:sz w:val="24"/>
          <w:szCs w:val="24"/>
        </w:rPr>
        <w:t>CpG</w:t>
      </w:r>
      <w:r w:rsidRPr="00F04C93">
        <w:rPr>
          <w:rFonts w:ascii="Times New Roman" w:hAnsi="Times New Roman" w:cs="Times New Roman"/>
          <w:b/>
          <w:sz w:val="24"/>
          <w:szCs w:val="24"/>
        </w:rPr>
        <w:t>Length:1550</w:t>
      </w:r>
    </w:p>
    <w:p w:rsidR="004A0505" w:rsidRPr="001A78BA" w:rsidRDefault="00A43D4B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TAAAGCTTCCCCAGAGGGAGGAAAGGTGGGGGCGGGGCGGCTGCTGAGGCCCAGGATATAAGGGCTGGAGGTGCTGCTTTCAGGCCTGGCCAGCCCACCATGCACGCCCACTGCCTGCCCTTCCTTCTGCACGCCTGGTGGGCCCTACTCCAGGCGGGTGCTGCGACGGTGGCCACTGCGCTCCTGCGTACGCGGGGGCAGCCCTCGTCGCCATCCCCTCTGGCGTACATGCTGAGCCTCTACCGCGACCCGCTGCCGAGGGCAGACATCATCCGCAGCCTACAGGCAGAAGGTAGGCAGTGCCGCGTGCCGCGCCCTGCTGGGCACCCCCGGGGCGCCTCCGCCGCGTCCAGCCAGCGGACTCGGGAAGTGCTGTGGGTTGGGGGCTGCGGCTCCGAGCCGGGTTTGCAGCCGCCCGGGCGTCCCGAGCCCAGGGCCTAGCTCTGCGGGTGTCTCCGCGTCAGCAGGCTCGGGGTGCAGCGTTGGTGGCTGGGGGCGTATCCACGGCCGAGTCGGGAAGGGATTCTAGCGTTCAGGGTGTGTCCTCGACGGGGACCATTGTCTCTGGGTTTTGGTTTGGGATTGCGCGGAGCGCAGCGCGGAAGGGTGGGAGCTTCTAATCTCCAGT</w:t>
      </w:r>
      <w:r w:rsidR="001A0E17" w:rsidRPr="001A78BA">
        <w:rPr>
          <w:rFonts w:ascii="Times New Roman" w:hAnsi="Times New Roman" w:cs="Times New Roman"/>
          <w:sz w:val="24"/>
          <w:szCs w:val="24"/>
        </w:rPr>
        <w:t>CTTGTGAAGTTGCTTATCCCGGAGCCTGGGTCTGCGCATCTGTAGGATAGGTGTAATAAATAACACCTCGCCTATCAGACTGTGGAAAGCGCGAGATGACAATGCGCGCGAAACGCTCAGCGCAGTACCCGGCACAGCCACAGTCAACGGTCGTTGGTATTACTGTAATGGTTTGGTCTTGGCGATTTTTTTTTCTTTCTGCGAGTGAGGGTGAATGGGTCCCGGGGTGTGACGTCGGGAGTATCGGCAGCTGAGCTGG</w:t>
      </w:r>
      <w:r w:rsidRPr="001A78BA">
        <w:rPr>
          <w:rFonts w:ascii="Times New Roman" w:hAnsi="Times New Roman" w:cs="Times New Roman"/>
          <w:sz w:val="24"/>
          <w:szCs w:val="24"/>
        </w:rPr>
        <w:t>TAACATCGGGGATTCGGGCTCACGGCCCGGAGATCAGGGATGGGCTGTCCCGAAGTCGCGAACTGTGGCAGCCTTGGGTCCTCCAGCCGCGCCGGGGAAGTGTCAAGTGTCTCGCTTAACCCCGGGTTCGGGGCCATGATTTGCAGGGGAGTGGGTG</w:t>
      </w:r>
      <w:r w:rsidRPr="001A78BA">
        <w:rPr>
          <w:rFonts w:ascii="Times New Roman" w:hAnsi="Times New Roman" w:cs="Times New Roman"/>
          <w:sz w:val="24"/>
          <w:szCs w:val="24"/>
        </w:rPr>
        <w:lastRenderedPageBreak/>
        <w:t>TCAAGGACGGCAGGGATCTGAGGGTATCGCCCTCGAGGACCTGGCAGCGCGTTCTGGGCACCCAGCGCGGCGAGCAGGTGGGTGCTGCGGAGAGGGAGCCCCTTCCGCGCCTCAATCCACATTCTGCCGCCTGGGCAGCCGCGGCCGCCCACGCCTCCCTCCGCCTGCGGGGGCCAGACGGCCCTCCCTGGGGCCGGGGCGCAATCCACAAACGCTAATCTGATCCGACCTGCCGCCTGCCCGCCCCTTGTGACCTGGTGCCGGGGGCCCTTCGCTCCCGCGCCTGGGGTCAGACAGCCGGTGACCCTCTCCGGAAGGGTCATCTGGGGACCAGCCAGACCAGGGGACACCCTCGGGGGCGGGGCAATGAGAAATTTGCTGGAGTGCTCGGCCCCTCAACCGAAAAGCGGCCGGGGATGGGAGGGGGCAAAGAAGGGAGGGAGCGCTTTTCCAGTTCACTCCCTTCTGGAAAGTTCGAGATGTGTGCGGTGATGGACAGGCATCTG</w:t>
      </w:r>
    </w:p>
    <w:p w:rsidR="00582103" w:rsidRPr="001A78BA" w:rsidRDefault="00582103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582103" w:rsidRPr="00F04C93" w:rsidRDefault="00582103" w:rsidP="00EB6583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>RASSF5_</w:t>
      </w:r>
      <w:r w:rsidR="007532BB" w:rsidRPr="00F04C93">
        <w:rPr>
          <w:rFonts w:ascii="Times New Roman" w:hAnsi="Times New Roman" w:cs="Times New Roman"/>
          <w:b/>
          <w:sz w:val="24"/>
          <w:szCs w:val="24"/>
        </w:rPr>
        <w:t>CpG</w:t>
      </w:r>
      <w:r w:rsidRPr="00F04C93">
        <w:rPr>
          <w:rFonts w:ascii="Times New Roman" w:hAnsi="Times New Roman" w:cs="Times New Roman"/>
          <w:b/>
          <w:sz w:val="24"/>
          <w:szCs w:val="24"/>
        </w:rPr>
        <w:t>Length:1550</w:t>
      </w:r>
    </w:p>
    <w:p w:rsidR="00F5575F" w:rsidRDefault="00582103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1A78BA">
        <w:rPr>
          <w:rFonts w:ascii="Times New Roman" w:hAnsi="Times New Roman" w:cs="Times New Roman"/>
          <w:sz w:val="24"/>
          <w:szCs w:val="24"/>
        </w:rPr>
        <w:t>AGGGGAACTGGTATCTCCACAGTAATTACTAGAGCAGCTCTGGGGAACGGAGGGTTGGCTAAGGAAGAAAAGCTCCCCCAACCCTTGGGGCGAGGGAGCGTTCTCTCAATGGAGCCCCCCCAACTCCCCTCCACCCCCCACCAGTCTTCCAGGAAAGAGGAATACCCTACCCGGCAGGGCTGCGAAGGAAGGGGAAATCCAACCAGAGCGAAAGTCGCACGCGGACAGCTCTGCCAGCCCTTGGAGGCATCCGGCGGTCACCCACGGGACAAAGCGCGGCTGCGGGAGCGCGCGCGGGGCATTCCGGACCCGCGTCGAGCTCCGCTCTAGAGGGGGCGGCGGGCGGCGACAAGCCGGAGAGAGGAAGGGCCAAGGAGCACGGCCCTCCTGTCGGCACCATCAGCGGGAGAGTGGCGAGCGGACGCCTAGACGGAGGGGCCCTACTCAGACCCCATCGAGCCAGTTCCCAAGCTTTTCCCTCCGACCTGCTCCCTCCCGGGGCGCGTGAGGGTGCGGGTCGGGGGTGAACCTGGTGTTGGGGAAAGTGATTGGCAAGGGAAAGAGGCAGGGCTGAAGGCCTAGGGCCCCCCGCAGAAATGCGCCCTCTGAGCTGTACTGTACAGAGGCGCTCCTCTGCGGAATCCTGCAGCTGCTCCAGGTGAAGACGCCCCCAAATCCACACTCGCGCAGACGTCGCCTGGCACGGACCCTACCCCCTTCGGTCCGTCGGCGGTTCTCTTGGGTCGTCCTTCCTGCCACTCCGACTCTCCCCGCCCCCGCCCCGCCCAGCAGGCTGCGGTTCCTTTAAAGGCGCGCTGGTGTGGGGCGGCCCCTTCTCTCGGGGCTGGCTCGGGAGTAGCGCAGTCGCCAAAGCCGCCGCTGCCAAAGCTGCCGCCACTAGCCGGGCATGGCCATGGCGTCCCCGGCCATCGGGCAGCGCCCGTACCCGCTACTATTGGACCCCGAGCCGCCGCGCTATCTACAGAGCCTGAGCGGCCCCGAGCTACCGCCGCCGCCCCCCGACCGGTCCTCGCGCCTCTGTGTCCCGGCGCCCCTCTCCACTGCGCCCGGGGCGCGCGAGGGGCGCAGCGCCCGGAGGGCTGCCCGGGGGAACCTGGAGCCCCCGCCCCGGGCCTCCCGACCCGCTCGCCCGCTCCGGCCTGGTCTGCAGCAGAGACTGCGGCGGCGGCCTGGAGCGCCCCGACCCCGCGACGTGCGGAGCATCTTCGAGCAGCCGCAGGATCCCAGAGTCCCGGCGGAGCGAGGCGAGGGGCACTGCTTCGCCGAGTTGGTGCTGCCGGGCGGCCCCGGCTGGTGTGACCTGTGCGGACGAGAGGTGCTGCGGCAGGCGCTGCGCTGCACTAGTAAGTGTGAAGGCAGGGGAGGGGCGTGCGGGGAGACCGCAGTCTGGGGGCGAAGGACTGGGAGGGCCCTGGGGCAGGGAGAGAGGGGCCATTACACTCTTTGGCTCCAGGGGAGCCCCGAACATAAGGAGATAACAACCCCTGGGGACAGTCCGCTCCTTAGTTCCCTGCCCGGTATCCTTTAGT</w:t>
      </w:r>
    </w:p>
    <w:p w:rsidR="00976BA4" w:rsidRDefault="00976BA4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976BA4" w:rsidRDefault="000F7B69" w:rsidP="00EB6583">
      <w:pPr>
        <w:pStyle w:val="PlainText"/>
        <w:rPr>
          <w:rFonts w:ascii="Courier New" w:hAnsi="Courier New" w:cs="Courier New"/>
        </w:rPr>
      </w:pPr>
      <w:r w:rsidRPr="00F04C93">
        <w:rPr>
          <w:rFonts w:ascii="Times New Roman" w:hAnsi="Times New Roman" w:cs="Times New Roman"/>
          <w:b/>
          <w:sz w:val="24"/>
          <w:szCs w:val="24"/>
        </w:rPr>
        <w:t xml:space="preserve">NSD1_CpGLength:1100 </w:t>
      </w:r>
      <w:r w:rsidR="006D7C2A" w:rsidRPr="006D7C2A">
        <w:rPr>
          <w:rFonts w:ascii="Times New Roman" w:hAnsi="Times New Roman" w:cs="Times New Roman"/>
          <w:sz w:val="24"/>
          <w:szCs w:val="24"/>
        </w:rPr>
        <w:t>CTAATCACAGAAGGCTTTCTGGAGGAGGCGGAATTTTTATGGCGGCCGGATCCGGCTTTCTCTGAACAGCGAGAAGGCGCTTAGCGCCCTAGGGACCAGGTAACTCCTGAGGTGAGCTTCTTGGTGGGGATCAAGCCCAGGGGGCGACGGAGTCCGGGCTGGGGGAAGGGCCCGAGGGGCTGGAGTCGCAAGTTCAGGCCCAGCTTGGGCTCCCTGTCCCGCCCTTCCGCTGTCTTGGGGGATTGGACGCCACGCGGTCGTGCTAGATTCGGTGCTGCGGGCCCGGTGCAGGATGCAGGCCGTGAGGCCCCAGGCCGAGGGCTGCGCCAGCGGGCTTGTCCCGGCCAGCCGGGCGGTCCCGTGTCCCGGCGCAGCTCCGCTGGGGTCCAGATGCCCGGCCCTCAGGGGCGAGGCGCGCACTCCCCGGGGAACCGGGCTGCGGAGCAGGCGGCCCGCTCTGGGCGGCGGTGGCACGAGAGGGCCATCTGCCTGGGTGCCGAGAACTGCAGCGTCCGCGGTGCGAGGCGCGGCCCGTCCCGTCCCGGCCCCCAGCCCGGCGCGCACGCACATACCCACGCCGGCCGGCGCCCGCTGCCCGAGCCCCCGTGCCAGGCCCAGACCTTGACTAGGCGCGGGAGGCGGTGCAGGGACTAGAGGACCCCCTCCCCCGGCGTTCCCCTCGCCCCGCCCGAGGCTGCGAGGACCCCTGGGCTCGGGGGTGGTGAGGGAGCTTCGTCCCGGCTGGGCCCGGGCTGGGGACTCGGCCTCCCTGGGCGGGGGCCGCACGGCTGCAGGCCGAGGTGCGGACGCGCTGTCAGGCTGCAGCCCGGCTCGGTGCCGGGGGTGGGCTCAGCGCTGGGGTCGCCTGGCTTCGTTCCCCCGCGGAGGCCACGGCCGGGCGAGCAGTGCC</w:t>
      </w:r>
      <w:r w:rsidR="006D7C2A" w:rsidRPr="006D7C2A">
        <w:rPr>
          <w:rFonts w:ascii="Times New Roman" w:hAnsi="Times New Roman" w:cs="Times New Roman"/>
          <w:sz w:val="24"/>
          <w:szCs w:val="24"/>
        </w:rPr>
        <w:lastRenderedPageBreak/>
        <w:t>GGGGCGGGTAACCCGACCCGGCTCCCCAGAGCCGCTCACCCCGCACGGCCCGGC</w:t>
      </w:r>
      <w:r w:rsidR="001A0E17" w:rsidRPr="006D7C2A">
        <w:rPr>
          <w:rFonts w:ascii="Times New Roman" w:hAnsi="Times New Roman" w:cs="Times New Roman"/>
          <w:sz w:val="24"/>
          <w:szCs w:val="24"/>
        </w:rPr>
        <w:t>AAGGGGAGGGAGAGGGATGGGGGGAGGGGGAAGGGAAGGGGTGGTGGGTGAGGGGCTGTGGGCACCGCAGGGCCGAGTCCCCGGCCCGTCTGCGCTGCTGTAGGGCGGCTGCCCGCGGCACCCGGGACGATCCAGC</w:t>
      </w:r>
    </w:p>
    <w:p w:rsidR="006D7C2A" w:rsidRDefault="006D7C2A" w:rsidP="00EB6583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6D7C2A" w:rsidSect="00DE70D5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EA8" w:rsidRDefault="00230EA8" w:rsidP="00DE70D5">
      <w:pPr>
        <w:spacing w:after="0" w:line="240" w:lineRule="auto"/>
      </w:pPr>
      <w:r>
        <w:separator/>
      </w:r>
    </w:p>
  </w:endnote>
  <w:endnote w:type="continuationSeparator" w:id="0">
    <w:p w:rsidR="00230EA8" w:rsidRDefault="00230EA8" w:rsidP="00DE7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4180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6D16" w:rsidRDefault="00726D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E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6D16" w:rsidRDefault="00726D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EA8" w:rsidRDefault="00230EA8" w:rsidP="00DE70D5">
      <w:pPr>
        <w:spacing w:after="0" w:line="240" w:lineRule="auto"/>
      </w:pPr>
      <w:r>
        <w:separator/>
      </w:r>
    </w:p>
  </w:footnote>
  <w:footnote w:type="continuationSeparator" w:id="0">
    <w:p w:rsidR="00230EA8" w:rsidRDefault="00230EA8" w:rsidP="00DE7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75F"/>
    <w:rsid w:val="000000DB"/>
    <w:rsid w:val="000003DA"/>
    <w:rsid w:val="00000923"/>
    <w:rsid w:val="000014C5"/>
    <w:rsid w:val="00001D41"/>
    <w:rsid w:val="000040DE"/>
    <w:rsid w:val="000042A8"/>
    <w:rsid w:val="000042FF"/>
    <w:rsid w:val="00004422"/>
    <w:rsid w:val="0000475C"/>
    <w:rsid w:val="00004BC3"/>
    <w:rsid w:val="00004CF8"/>
    <w:rsid w:val="00005545"/>
    <w:rsid w:val="000055AD"/>
    <w:rsid w:val="000062B7"/>
    <w:rsid w:val="0000722D"/>
    <w:rsid w:val="00011169"/>
    <w:rsid w:val="000123BC"/>
    <w:rsid w:val="0001247F"/>
    <w:rsid w:val="00012EBA"/>
    <w:rsid w:val="00013168"/>
    <w:rsid w:val="00014ED2"/>
    <w:rsid w:val="00015250"/>
    <w:rsid w:val="00015918"/>
    <w:rsid w:val="00016123"/>
    <w:rsid w:val="000164B3"/>
    <w:rsid w:val="00016814"/>
    <w:rsid w:val="00016AED"/>
    <w:rsid w:val="00017330"/>
    <w:rsid w:val="00017FEE"/>
    <w:rsid w:val="00020312"/>
    <w:rsid w:val="00020C42"/>
    <w:rsid w:val="00021917"/>
    <w:rsid w:val="0002240B"/>
    <w:rsid w:val="00023843"/>
    <w:rsid w:val="00024874"/>
    <w:rsid w:val="00024DE2"/>
    <w:rsid w:val="0002580F"/>
    <w:rsid w:val="0002613A"/>
    <w:rsid w:val="00026B8E"/>
    <w:rsid w:val="00026E57"/>
    <w:rsid w:val="0003076D"/>
    <w:rsid w:val="00032BC7"/>
    <w:rsid w:val="00034275"/>
    <w:rsid w:val="00034451"/>
    <w:rsid w:val="000352E8"/>
    <w:rsid w:val="00035E7E"/>
    <w:rsid w:val="000364B9"/>
    <w:rsid w:val="00037441"/>
    <w:rsid w:val="00037BFF"/>
    <w:rsid w:val="00037DB4"/>
    <w:rsid w:val="00040C34"/>
    <w:rsid w:val="000416CA"/>
    <w:rsid w:val="00041D5A"/>
    <w:rsid w:val="0004293C"/>
    <w:rsid w:val="00043516"/>
    <w:rsid w:val="000435C6"/>
    <w:rsid w:val="00043D76"/>
    <w:rsid w:val="00043F99"/>
    <w:rsid w:val="00044211"/>
    <w:rsid w:val="000446AB"/>
    <w:rsid w:val="0004522D"/>
    <w:rsid w:val="0004591B"/>
    <w:rsid w:val="00046100"/>
    <w:rsid w:val="0004618F"/>
    <w:rsid w:val="000466B0"/>
    <w:rsid w:val="00046F52"/>
    <w:rsid w:val="0004793A"/>
    <w:rsid w:val="000503A1"/>
    <w:rsid w:val="00051516"/>
    <w:rsid w:val="000516DF"/>
    <w:rsid w:val="0005197F"/>
    <w:rsid w:val="00052A0F"/>
    <w:rsid w:val="00052F1E"/>
    <w:rsid w:val="00052FDE"/>
    <w:rsid w:val="00055F17"/>
    <w:rsid w:val="000562FE"/>
    <w:rsid w:val="00057B7D"/>
    <w:rsid w:val="00060E37"/>
    <w:rsid w:val="0006183C"/>
    <w:rsid w:val="00062893"/>
    <w:rsid w:val="0006306D"/>
    <w:rsid w:val="00063F7E"/>
    <w:rsid w:val="000645D8"/>
    <w:rsid w:val="00065D64"/>
    <w:rsid w:val="00065EBE"/>
    <w:rsid w:val="000661DC"/>
    <w:rsid w:val="000669B5"/>
    <w:rsid w:val="00066A38"/>
    <w:rsid w:val="00066B29"/>
    <w:rsid w:val="00067389"/>
    <w:rsid w:val="00067D10"/>
    <w:rsid w:val="000705CA"/>
    <w:rsid w:val="00071515"/>
    <w:rsid w:val="00072C27"/>
    <w:rsid w:val="0007398A"/>
    <w:rsid w:val="000748F7"/>
    <w:rsid w:val="000767B4"/>
    <w:rsid w:val="000770C0"/>
    <w:rsid w:val="00080298"/>
    <w:rsid w:val="000818A8"/>
    <w:rsid w:val="000819D1"/>
    <w:rsid w:val="00082B8E"/>
    <w:rsid w:val="00082EDF"/>
    <w:rsid w:val="0008486D"/>
    <w:rsid w:val="00084BF3"/>
    <w:rsid w:val="00085889"/>
    <w:rsid w:val="000866D7"/>
    <w:rsid w:val="00087388"/>
    <w:rsid w:val="00090693"/>
    <w:rsid w:val="00090AAC"/>
    <w:rsid w:val="0009133E"/>
    <w:rsid w:val="000916F2"/>
    <w:rsid w:val="000928F8"/>
    <w:rsid w:val="00092AE2"/>
    <w:rsid w:val="000934AE"/>
    <w:rsid w:val="0009378F"/>
    <w:rsid w:val="000937C5"/>
    <w:rsid w:val="000A02A1"/>
    <w:rsid w:val="000A13BE"/>
    <w:rsid w:val="000A21AB"/>
    <w:rsid w:val="000A225C"/>
    <w:rsid w:val="000A3478"/>
    <w:rsid w:val="000A4821"/>
    <w:rsid w:val="000A4F3D"/>
    <w:rsid w:val="000A7ADF"/>
    <w:rsid w:val="000A7CE4"/>
    <w:rsid w:val="000B05DC"/>
    <w:rsid w:val="000B1CE3"/>
    <w:rsid w:val="000B34FD"/>
    <w:rsid w:val="000B451C"/>
    <w:rsid w:val="000C050E"/>
    <w:rsid w:val="000C2478"/>
    <w:rsid w:val="000C2908"/>
    <w:rsid w:val="000C671F"/>
    <w:rsid w:val="000C6F29"/>
    <w:rsid w:val="000C75FB"/>
    <w:rsid w:val="000D0694"/>
    <w:rsid w:val="000D1842"/>
    <w:rsid w:val="000D3D85"/>
    <w:rsid w:val="000D5810"/>
    <w:rsid w:val="000D687B"/>
    <w:rsid w:val="000D721D"/>
    <w:rsid w:val="000E0705"/>
    <w:rsid w:val="000E2EE6"/>
    <w:rsid w:val="000E30D0"/>
    <w:rsid w:val="000E4B44"/>
    <w:rsid w:val="000E4CF2"/>
    <w:rsid w:val="000E5593"/>
    <w:rsid w:val="000E5619"/>
    <w:rsid w:val="000E74FE"/>
    <w:rsid w:val="000E75F2"/>
    <w:rsid w:val="000E7ADF"/>
    <w:rsid w:val="000F0A97"/>
    <w:rsid w:val="000F1EFC"/>
    <w:rsid w:val="000F236E"/>
    <w:rsid w:val="000F3221"/>
    <w:rsid w:val="000F39A9"/>
    <w:rsid w:val="000F437E"/>
    <w:rsid w:val="000F44E4"/>
    <w:rsid w:val="000F4E5D"/>
    <w:rsid w:val="000F4ECD"/>
    <w:rsid w:val="000F5C68"/>
    <w:rsid w:val="000F69F1"/>
    <w:rsid w:val="000F6CD7"/>
    <w:rsid w:val="000F7B69"/>
    <w:rsid w:val="000F7BCE"/>
    <w:rsid w:val="001000F9"/>
    <w:rsid w:val="001033AD"/>
    <w:rsid w:val="0010405F"/>
    <w:rsid w:val="001044C4"/>
    <w:rsid w:val="00104A66"/>
    <w:rsid w:val="001057A5"/>
    <w:rsid w:val="00106942"/>
    <w:rsid w:val="001102FD"/>
    <w:rsid w:val="00110412"/>
    <w:rsid w:val="00117557"/>
    <w:rsid w:val="001176A3"/>
    <w:rsid w:val="00120991"/>
    <w:rsid w:val="00120C2C"/>
    <w:rsid w:val="00122A3E"/>
    <w:rsid w:val="00122D3A"/>
    <w:rsid w:val="00122DA8"/>
    <w:rsid w:val="001232FB"/>
    <w:rsid w:val="00123A5E"/>
    <w:rsid w:val="001241A3"/>
    <w:rsid w:val="001243DC"/>
    <w:rsid w:val="00124F65"/>
    <w:rsid w:val="00124FA4"/>
    <w:rsid w:val="001254D2"/>
    <w:rsid w:val="00126624"/>
    <w:rsid w:val="00127990"/>
    <w:rsid w:val="00130040"/>
    <w:rsid w:val="001313AC"/>
    <w:rsid w:val="00132CB9"/>
    <w:rsid w:val="00132E18"/>
    <w:rsid w:val="00132F8D"/>
    <w:rsid w:val="00134745"/>
    <w:rsid w:val="00135119"/>
    <w:rsid w:val="00135597"/>
    <w:rsid w:val="00136127"/>
    <w:rsid w:val="0013620D"/>
    <w:rsid w:val="0013656A"/>
    <w:rsid w:val="0013693F"/>
    <w:rsid w:val="001375F8"/>
    <w:rsid w:val="001408F6"/>
    <w:rsid w:val="0014280B"/>
    <w:rsid w:val="00143CCF"/>
    <w:rsid w:val="00144328"/>
    <w:rsid w:val="0014590D"/>
    <w:rsid w:val="0014612E"/>
    <w:rsid w:val="00147629"/>
    <w:rsid w:val="00147DFA"/>
    <w:rsid w:val="0015074D"/>
    <w:rsid w:val="001519B9"/>
    <w:rsid w:val="00152135"/>
    <w:rsid w:val="00152DA3"/>
    <w:rsid w:val="001553CF"/>
    <w:rsid w:val="001600CB"/>
    <w:rsid w:val="00161057"/>
    <w:rsid w:val="00161111"/>
    <w:rsid w:val="001613E5"/>
    <w:rsid w:val="001620D9"/>
    <w:rsid w:val="0016218E"/>
    <w:rsid w:val="00162CA9"/>
    <w:rsid w:val="00162E86"/>
    <w:rsid w:val="001672AF"/>
    <w:rsid w:val="00170F10"/>
    <w:rsid w:val="00171E07"/>
    <w:rsid w:val="001721B5"/>
    <w:rsid w:val="001740C6"/>
    <w:rsid w:val="00174855"/>
    <w:rsid w:val="00174E5C"/>
    <w:rsid w:val="001754F1"/>
    <w:rsid w:val="001755AC"/>
    <w:rsid w:val="001759AB"/>
    <w:rsid w:val="00175B0D"/>
    <w:rsid w:val="00175B74"/>
    <w:rsid w:val="00177BE4"/>
    <w:rsid w:val="001807E3"/>
    <w:rsid w:val="00181EE1"/>
    <w:rsid w:val="00182694"/>
    <w:rsid w:val="00183079"/>
    <w:rsid w:val="00183C2D"/>
    <w:rsid w:val="001849A0"/>
    <w:rsid w:val="00185AA2"/>
    <w:rsid w:val="001862F6"/>
    <w:rsid w:val="00186398"/>
    <w:rsid w:val="00187041"/>
    <w:rsid w:val="00190156"/>
    <w:rsid w:val="001911E3"/>
    <w:rsid w:val="001937A1"/>
    <w:rsid w:val="00195E6C"/>
    <w:rsid w:val="001963E2"/>
    <w:rsid w:val="00196CC3"/>
    <w:rsid w:val="001973ED"/>
    <w:rsid w:val="001A0891"/>
    <w:rsid w:val="001A0E17"/>
    <w:rsid w:val="001A0EF4"/>
    <w:rsid w:val="001A23EB"/>
    <w:rsid w:val="001A2C02"/>
    <w:rsid w:val="001A2DA4"/>
    <w:rsid w:val="001A2E42"/>
    <w:rsid w:val="001A3C27"/>
    <w:rsid w:val="001A3F57"/>
    <w:rsid w:val="001A5606"/>
    <w:rsid w:val="001A5785"/>
    <w:rsid w:val="001A60D1"/>
    <w:rsid w:val="001A7473"/>
    <w:rsid w:val="001A78BA"/>
    <w:rsid w:val="001B25EA"/>
    <w:rsid w:val="001B2A15"/>
    <w:rsid w:val="001B2A6F"/>
    <w:rsid w:val="001B3771"/>
    <w:rsid w:val="001B559F"/>
    <w:rsid w:val="001B5869"/>
    <w:rsid w:val="001B5959"/>
    <w:rsid w:val="001B5D5A"/>
    <w:rsid w:val="001B652E"/>
    <w:rsid w:val="001B6C3E"/>
    <w:rsid w:val="001B6C6A"/>
    <w:rsid w:val="001B6E41"/>
    <w:rsid w:val="001B71BB"/>
    <w:rsid w:val="001B7219"/>
    <w:rsid w:val="001B7DA6"/>
    <w:rsid w:val="001C02E8"/>
    <w:rsid w:val="001C148E"/>
    <w:rsid w:val="001C279A"/>
    <w:rsid w:val="001C2F26"/>
    <w:rsid w:val="001C40CC"/>
    <w:rsid w:val="001C4F76"/>
    <w:rsid w:val="001C6213"/>
    <w:rsid w:val="001C6AD2"/>
    <w:rsid w:val="001C76CA"/>
    <w:rsid w:val="001C7970"/>
    <w:rsid w:val="001C7FA6"/>
    <w:rsid w:val="001D0059"/>
    <w:rsid w:val="001D066B"/>
    <w:rsid w:val="001D1147"/>
    <w:rsid w:val="001D12BD"/>
    <w:rsid w:val="001D38E7"/>
    <w:rsid w:val="001D4550"/>
    <w:rsid w:val="001D6968"/>
    <w:rsid w:val="001E1089"/>
    <w:rsid w:val="001E23FB"/>
    <w:rsid w:val="001E2430"/>
    <w:rsid w:val="001E25BA"/>
    <w:rsid w:val="001E26E9"/>
    <w:rsid w:val="001E298E"/>
    <w:rsid w:val="001E3A36"/>
    <w:rsid w:val="001E44BD"/>
    <w:rsid w:val="001E65B9"/>
    <w:rsid w:val="001E70D7"/>
    <w:rsid w:val="001F039A"/>
    <w:rsid w:val="001F1813"/>
    <w:rsid w:val="001F1F4F"/>
    <w:rsid w:val="001F27EE"/>
    <w:rsid w:val="001F53A5"/>
    <w:rsid w:val="001F55CB"/>
    <w:rsid w:val="001F6491"/>
    <w:rsid w:val="001F7151"/>
    <w:rsid w:val="001F7D38"/>
    <w:rsid w:val="001F7D66"/>
    <w:rsid w:val="001F7F06"/>
    <w:rsid w:val="00200D29"/>
    <w:rsid w:val="00201042"/>
    <w:rsid w:val="002017CF"/>
    <w:rsid w:val="002018EE"/>
    <w:rsid w:val="00201EC8"/>
    <w:rsid w:val="0020312C"/>
    <w:rsid w:val="00203899"/>
    <w:rsid w:val="00203DD6"/>
    <w:rsid w:val="002045D6"/>
    <w:rsid w:val="00205881"/>
    <w:rsid w:val="002065A7"/>
    <w:rsid w:val="00207B59"/>
    <w:rsid w:val="00207D8B"/>
    <w:rsid w:val="00207FC2"/>
    <w:rsid w:val="002106E5"/>
    <w:rsid w:val="00211FBE"/>
    <w:rsid w:val="002127D9"/>
    <w:rsid w:val="00213425"/>
    <w:rsid w:val="0021397B"/>
    <w:rsid w:val="0021421F"/>
    <w:rsid w:val="002143D8"/>
    <w:rsid w:val="00217372"/>
    <w:rsid w:val="00217B06"/>
    <w:rsid w:val="0022140B"/>
    <w:rsid w:val="00222029"/>
    <w:rsid w:val="00222B12"/>
    <w:rsid w:val="00222D59"/>
    <w:rsid w:val="00223FFE"/>
    <w:rsid w:val="0022486A"/>
    <w:rsid w:val="00225408"/>
    <w:rsid w:val="00225DA4"/>
    <w:rsid w:val="00226210"/>
    <w:rsid w:val="0023032A"/>
    <w:rsid w:val="00230EA8"/>
    <w:rsid w:val="00231648"/>
    <w:rsid w:val="0023191A"/>
    <w:rsid w:val="00232BFE"/>
    <w:rsid w:val="00232CC3"/>
    <w:rsid w:val="00233E98"/>
    <w:rsid w:val="00235027"/>
    <w:rsid w:val="00236E52"/>
    <w:rsid w:val="00240EF8"/>
    <w:rsid w:val="002419AB"/>
    <w:rsid w:val="00241BF2"/>
    <w:rsid w:val="00242C41"/>
    <w:rsid w:val="00244309"/>
    <w:rsid w:val="00244731"/>
    <w:rsid w:val="00245889"/>
    <w:rsid w:val="002478BD"/>
    <w:rsid w:val="002507BF"/>
    <w:rsid w:val="002510C1"/>
    <w:rsid w:val="00252DE0"/>
    <w:rsid w:val="0025311D"/>
    <w:rsid w:val="00253533"/>
    <w:rsid w:val="002543F6"/>
    <w:rsid w:val="00254855"/>
    <w:rsid w:val="00254FA0"/>
    <w:rsid w:val="00256E6A"/>
    <w:rsid w:val="002578BF"/>
    <w:rsid w:val="00257A36"/>
    <w:rsid w:val="00257B9F"/>
    <w:rsid w:val="00260169"/>
    <w:rsid w:val="002603D3"/>
    <w:rsid w:val="00260D84"/>
    <w:rsid w:val="00261367"/>
    <w:rsid w:val="00261C1A"/>
    <w:rsid w:val="002622C5"/>
    <w:rsid w:val="002629B4"/>
    <w:rsid w:val="00262E92"/>
    <w:rsid w:val="0026397A"/>
    <w:rsid w:val="002642BF"/>
    <w:rsid w:val="002644FA"/>
    <w:rsid w:val="00264ABA"/>
    <w:rsid w:val="00265703"/>
    <w:rsid w:val="002666FC"/>
    <w:rsid w:val="00266743"/>
    <w:rsid w:val="0026685C"/>
    <w:rsid w:val="0026771E"/>
    <w:rsid w:val="00267A5C"/>
    <w:rsid w:val="00270EA4"/>
    <w:rsid w:val="00270FA0"/>
    <w:rsid w:val="0027119C"/>
    <w:rsid w:val="00271246"/>
    <w:rsid w:val="00271BDC"/>
    <w:rsid w:val="00272B1F"/>
    <w:rsid w:val="00274853"/>
    <w:rsid w:val="00274C0E"/>
    <w:rsid w:val="0027545B"/>
    <w:rsid w:val="00276479"/>
    <w:rsid w:val="00277903"/>
    <w:rsid w:val="0028121E"/>
    <w:rsid w:val="00282EC2"/>
    <w:rsid w:val="0028308A"/>
    <w:rsid w:val="00283609"/>
    <w:rsid w:val="0028446A"/>
    <w:rsid w:val="0028521A"/>
    <w:rsid w:val="0028564F"/>
    <w:rsid w:val="00285E34"/>
    <w:rsid w:val="00285F63"/>
    <w:rsid w:val="00286A2A"/>
    <w:rsid w:val="00287454"/>
    <w:rsid w:val="00287A9E"/>
    <w:rsid w:val="00290E19"/>
    <w:rsid w:val="002918B0"/>
    <w:rsid w:val="00293070"/>
    <w:rsid w:val="0029397C"/>
    <w:rsid w:val="00293A0C"/>
    <w:rsid w:val="00294517"/>
    <w:rsid w:val="002970F9"/>
    <w:rsid w:val="002A01AE"/>
    <w:rsid w:val="002A10C9"/>
    <w:rsid w:val="002A19C7"/>
    <w:rsid w:val="002A3FEF"/>
    <w:rsid w:val="002A41CF"/>
    <w:rsid w:val="002A4319"/>
    <w:rsid w:val="002A48D5"/>
    <w:rsid w:val="002A589B"/>
    <w:rsid w:val="002A6729"/>
    <w:rsid w:val="002A69D0"/>
    <w:rsid w:val="002A6C35"/>
    <w:rsid w:val="002A6D2B"/>
    <w:rsid w:val="002A7518"/>
    <w:rsid w:val="002A7E72"/>
    <w:rsid w:val="002B0720"/>
    <w:rsid w:val="002B0C04"/>
    <w:rsid w:val="002B0CEB"/>
    <w:rsid w:val="002B1440"/>
    <w:rsid w:val="002B2513"/>
    <w:rsid w:val="002B29B9"/>
    <w:rsid w:val="002B4ED8"/>
    <w:rsid w:val="002B4F83"/>
    <w:rsid w:val="002B70E5"/>
    <w:rsid w:val="002B76AE"/>
    <w:rsid w:val="002C18B3"/>
    <w:rsid w:val="002C2C02"/>
    <w:rsid w:val="002C37D7"/>
    <w:rsid w:val="002C3905"/>
    <w:rsid w:val="002C55F4"/>
    <w:rsid w:val="002C658E"/>
    <w:rsid w:val="002C670A"/>
    <w:rsid w:val="002C7742"/>
    <w:rsid w:val="002D0463"/>
    <w:rsid w:val="002D2F1D"/>
    <w:rsid w:val="002D3859"/>
    <w:rsid w:val="002D42EB"/>
    <w:rsid w:val="002D616B"/>
    <w:rsid w:val="002D77C9"/>
    <w:rsid w:val="002D7D94"/>
    <w:rsid w:val="002D7EC5"/>
    <w:rsid w:val="002E195B"/>
    <w:rsid w:val="002E1C88"/>
    <w:rsid w:val="002E293E"/>
    <w:rsid w:val="002E2B33"/>
    <w:rsid w:val="002E359F"/>
    <w:rsid w:val="002E3C77"/>
    <w:rsid w:val="002E5DAF"/>
    <w:rsid w:val="002F01C8"/>
    <w:rsid w:val="002F1751"/>
    <w:rsid w:val="002F18F5"/>
    <w:rsid w:val="002F2F30"/>
    <w:rsid w:val="002F3824"/>
    <w:rsid w:val="002F3B17"/>
    <w:rsid w:val="002F46B5"/>
    <w:rsid w:val="002F4A52"/>
    <w:rsid w:val="002F542B"/>
    <w:rsid w:val="002F57AD"/>
    <w:rsid w:val="002F57C2"/>
    <w:rsid w:val="002F7046"/>
    <w:rsid w:val="00301A75"/>
    <w:rsid w:val="00302FE9"/>
    <w:rsid w:val="0030341E"/>
    <w:rsid w:val="00304BB6"/>
    <w:rsid w:val="0030546C"/>
    <w:rsid w:val="003068AD"/>
    <w:rsid w:val="003073A3"/>
    <w:rsid w:val="00307EFF"/>
    <w:rsid w:val="00310219"/>
    <w:rsid w:val="003108C3"/>
    <w:rsid w:val="003109B0"/>
    <w:rsid w:val="00311684"/>
    <w:rsid w:val="0031292B"/>
    <w:rsid w:val="003139D5"/>
    <w:rsid w:val="003146EB"/>
    <w:rsid w:val="00315D00"/>
    <w:rsid w:val="00316A18"/>
    <w:rsid w:val="003175C5"/>
    <w:rsid w:val="00317806"/>
    <w:rsid w:val="00320724"/>
    <w:rsid w:val="003208DB"/>
    <w:rsid w:val="00321950"/>
    <w:rsid w:val="0032210B"/>
    <w:rsid w:val="00324743"/>
    <w:rsid w:val="00325EF7"/>
    <w:rsid w:val="00326742"/>
    <w:rsid w:val="00326BA0"/>
    <w:rsid w:val="003275CD"/>
    <w:rsid w:val="00327CF5"/>
    <w:rsid w:val="00330E57"/>
    <w:rsid w:val="00330FCE"/>
    <w:rsid w:val="003310A2"/>
    <w:rsid w:val="00331C68"/>
    <w:rsid w:val="00332BE7"/>
    <w:rsid w:val="00333035"/>
    <w:rsid w:val="00333490"/>
    <w:rsid w:val="00333769"/>
    <w:rsid w:val="003337AB"/>
    <w:rsid w:val="0033418E"/>
    <w:rsid w:val="003345FA"/>
    <w:rsid w:val="0033528F"/>
    <w:rsid w:val="00337171"/>
    <w:rsid w:val="003371F7"/>
    <w:rsid w:val="00337235"/>
    <w:rsid w:val="00337DFA"/>
    <w:rsid w:val="003403BE"/>
    <w:rsid w:val="00340BE4"/>
    <w:rsid w:val="00343EF1"/>
    <w:rsid w:val="00344549"/>
    <w:rsid w:val="00344D40"/>
    <w:rsid w:val="003451FB"/>
    <w:rsid w:val="003452CC"/>
    <w:rsid w:val="003465F3"/>
    <w:rsid w:val="003471FA"/>
    <w:rsid w:val="003514FE"/>
    <w:rsid w:val="00351EC4"/>
    <w:rsid w:val="003526E7"/>
    <w:rsid w:val="0035396D"/>
    <w:rsid w:val="00353A63"/>
    <w:rsid w:val="00354B17"/>
    <w:rsid w:val="00355DA2"/>
    <w:rsid w:val="00355FE7"/>
    <w:rsid w:val="003565CF"/>
    <w:rsid w:val="00361DE8"/>
    <w:rsid w:val="00363730"/>
    <w:rsid w:val="00366012"/>
    <w:rsid w:val="00370A6E"/>
    <w:rsid w:val="00370A7C"/>
    <w:rsid w:val="00370C21"/>
    <w:rsid w:val="003739E1"/>
    <w:rsid w:val="00373E0A"/>
    <w:rsid w:val="00373E7A"/>
    <w:rsid w:val="00374746"/>
    <w:rsid w:val="003747E1"/>
    <w:rsid w:val="00375574"/>
    <w:rsid w:val="003756C6"/>
    <w:rsid w:val="00376025"/>
    <w:rsid w:val="0037647F"/>
    <w:rsid w:val="00376689"/>
    <w:rsid w:val="0037672E"/>
    <w:rsid w:val="003821C7"/>
    <w:rsid w:val="003823F3"/>
    <w:rsid w:val="003838A8"/>
    <w:rsid w:val="00383F9D"/>
    <w:rsid w:val="00384C55"/>
    <w:rsid w:val="003858F8"/>
    <w:rsid w:val="00386E4F"/>
    <w:rsid w:val="0038745D"/>
    <w:rsid w:val="003877A5"/>
    <w:rsid w:val="00390749"/>
    <w:rsid w:val="00391AF1"/>
    <w:rsid w:val="00391EF4"/>
    <w:rsid w:val="0039266E"/>
    <w:rsid w:val="003928D3"/>
    <w:rsid w:val="003931FC"/>
    <w:rsid w:val="00393AC0"/>
    <w:rsid w:val="00393D2E"/>
    <w:rsid w:val="00393EBF"/>
    <w:rsid w:val="00394429"/>
    <w:rsid w:val="003949D9"/>
    <w:rsid w:val="00394B1F"/>
    <w:rsid w:val="00395719"/>
    <w:rsid w:val="00395A73"/>
    <w:rsid w:val="0039723D"/>
    <w:rsid w:val="00397299"/>
    <w:rsid w:val="003973C9"/>
    <w:rsid w:val="0039767B"/>
    <w:rsid w:val="003A0573"/>
    <w:rsid w:val="003A070D"/>
    <w:rsid w:val="003A0EF1"/>
    <w:rsid w:val="003A10D0"/>
    <w:rsid w:val="003A2B28"/>
    <w:rsid w:val="003A309E"/>
    <w:rsid w:val="003A44CB"/>
    <w:rsid w:val="003A46B0"/>
    <w:rsid w:val="003A5C82"/>
    <w:rsid w:val="003A6CBE"/>
    <w:rsid w:val="003A6F96"/>
    <w:rsid w:val="003A71B0"/>
    <w:rsid w:val="003B06FD"/>
    <w:rsid w:val="003B0FBD"/>
    <w:rsid w:val="003B3061"/>
    <w:rsid w:val="003B4216"/>
    <w:rsid w:val="003B4E16"/>
    <w:rsid w:val="003B509B"/>
    <w:rsid w:val="003B6387"/>
    <w:rsid w:val="003B70E5"/>
    <w:rsid w:val="003B7EE1"/>
    <w:rsid w:val="003C2300"/>
    <w:rsid w:val="003C303E"/>
    <w:rsid w:val="003C3CAD"/>
    <w:rsid w:val="003C4888"/>
    <w:rsid w:val="003C5A78"/>
    <w:rsid w:val="003C72E9"/>
    <w:rsid w:val="003C7ABA"/>
    <w:rsid w:val="003C7CED"/>
    <w:rsid w:val="003D01B8"/>
    <w:rsid w:val="003D0DAB"/>
    <w:rsid w:val="003D1554"/>
    <w:rsid w:val="003D1CE3"/>
    <w:rsid w:val="003D3EF9"/>
    <w:rsid w:val="003D4F0B"/>
    <w:rsid w:val="003D66B1"/>
    <w:rsid w:val="003D6D85"/>
    <w:rsid w:val="003D7D25"/>
    <w:rsid w:val="003D7D6B"/>
    <w:rsid w:val="003D7F2F"/>
    <w:rsid w:val="003E15C5"/>
    <w:rsid w:val="003E2BA9"/>
    <w:rsid w:val="003E3624"/>
    <w:rsid w:val="003E424E"/>
    <w:rsid w:val="003E4476"/>
    <w:rsid w:val="003E50CB"/>
    <w:rsid w:val="003E52FF"/>
    <w:rsid w:val="003E54FC"/>
    <w:rsid w:val="003E592A"/>
    <w:rsid w:val="003E7211"/>
    <w:rsid w:val="003F0832"/>
    <w:rsid w:val="003F0B9C"/>
    <w:rsid w:val="003F12CF"/>
    <w:rsid w:val="003F3737"/>
    <w:rsid w:val="003F42F9"/>
    <w:rsid w:val="003F5D51"/>
    <w:rsid w:val="003F68F5"/>
    <w:rsid w:val="003F6AE3"/>
    <w:rsid w:val="003F730A"/>
    <w:rsid w:val="003F7944"/>
    <w:rsid w:val="00400B9A"/>
    <w:rsid w:val="00400D94"/>
    <w:rsid w:val="0040125C"/>
    <w:rsid w:val="004019A9"/>
    <w:rsid w:val="00403A28"/>
    <w:rsid w:val="00404827"/>
    <w:rsid w:val="00405C23"/>
    <w:rsid w:val="0040623D"/>
    <w:rsid w:val="00406653"/>
    <w:rsid w:val="00407B9E"/>
    <w:rsid w:val="004103C9"/>
    <w:rsid w:val="00410415"/>
    <w:rsid w:val="00410A49"/>
    <w:rsid w:val="00410D3A"/>
    <w:rsid w:val="00411EF1"/>
    <w:rsid w:val="00412350"/>
    <w:rsid w:val="004145D9"/>
    <w:rsid w:val="00414873"/>
    <w:rsid w:val="00414CED"/>
    <w:rsid w:val="00415B61"/>
    <w:rsid w:val="00415FE3"/>
    <w:rsid w:val="00416456"/>
    <w:rsid w:val="00417D16"/>
    <w:rsid w:val="00422000"/>
    <w:rsid w:val="00422480"/>
    <w:rsid w:val="00422929"/>
    <w:rsid w:val="00424A38"/>
    <w:rsid w:val="00424F20"/>
    <w:rsid w:val="00426D0F"/>
    <w:rsid w:val="00427464"/>
    <w:rsid w:val="004278C3"/>
    <w:rsid w:val="00430767"/>
    <w:rsid w:val="004319C0"/>
    <w:rsid w:val="004319C8"/>
    <w:rsid w:val="00432284"/>
    <w:rsid w:val="0043299F"/>
    <w:rsid w:val="00433D07"/>
    <w:rsid w:val="00433EB2"/>
    <w:rsid w:val="00433F72"/>
    <w:rsid w:val="00434BDC"/>
    <w:rsid w:val="00435E29"/>
    <w:rsid w:val="00435E48"/>
    <w:rsid w:val="00436507"/>
    <w:rsid w:val="00436C7A"/>
    <w:rsid w:val="00436CA7"/>
    <w:rsid w:val="00436DD6"/>
    <w:rsid w:val="00437131"/>
    <w:rsid w:val="00437510"/>
    <w:rsid w:val="004378DC"/>
    <w:rsid w:val="004379B2"/>
    <w:rsid w:val="0044064C"/>
    <w:rsid w:val="00441FA1"/>
    <w:rsid w:val="004446F7"/>
    <w:rsid w:val="00444A07"/>
    <w:rsid w:val="004454E2"/>
    <w:rsid w:val="0044599A"/>
    <w:rsid w:val="00445E9E"/>
    <w:rsid w:val="00447230"/>
    <w:rsid w:val="0044798B"/>
    <w:rsid w:val="00450CD7"/>
    <w:rsid w:val="0045182B"/>
    <w:rsid w:val="004519F2"/>
    <w:rsid w:val="00451A92"/>
    <w:rsid w:val="00452370"/>
    <w:rsid w:val="004557C7"/>
    <w:rsid w:val="004563A3"/>
    <w:rsid w:val="0045650F"/>
    <w:rsid w:val="00461565"/>
    <w:rsid w:val="0046320E"/>
    <w:rsid w:val="004633AF"/>
    <w:rsid w:val="00466223"/>
    <w:rsid w:val="004663B2"/>
    <w:rsid w:val="00466F29"/>
    <w:rsid w:val="00470621"/>
    <w:rsid w:val="00470BC2"/>
    <w:rsid w:val="00470E09"/>
    <w:rsid w:val="00474539"/>
    <w:rsid w:val="00474B91"/>
    <w:rsid w:val="00474EE8"/>
    <w:rsid w:val="004751DD"/>
    <w:rsid w:val="004765CD"/>
    <w:rsid w:val="004768C9"/>
    <w:rsid w:val="004773C1"/>
    <w:rsid w:val="00480305"/>
    <w:rsid w:val="004807A7"/>
    <w:rsid w:val="004814E9"/>
    <w:rsid w:val="00483698"/>
    <w:rsid w:val="00485A89"/>
    <w:rsid w:val="00486B7B"/>
    <w:rsid w:val="00486D0C"/>
    <w:rsid w:val="00486ED4"/>
    <w:rsid w:val="00487DA1"/>
    <w:rsid w:val="00492A42"/>
    <w:rsid w:val="00494A26"/>
    <w:rsid w:val="00494FAA"/>
    <w:rsid w:val="00495C48"/>
    <w:rsid w:val="0049627D"/>
    <w:rsid w:val="00496886"/>
    <w:rsid w:val="00496A5D"/>
    <w:rsid w:val="00497649"/>
    <w:rsid w:val="004A0505"/>
    <w:rsid w:val="004A1991"/>
    <w:rsid w:val="004A1CCD"/>
    <w:rsid w:val="004A266F"/>
    <w:rsid w:val="004A3C93"/>
    <w:rsid w:val="004A40A9"/>
    <w:rsid w:val="004A497F"/>
    <w:rsid w:val="004A62B2"/>
    <w:rsid w:val="004A6F1B"/>
    <w:rsid w:val="004A6F6C"/>
    <w:rsid w:val="004A7E14"/>
    <w:rsid w:val="004B0D23"/>
    <w:rsid w:val="004B1866"/>
    <w:rsid w:val="004B2E50"/>
    <w:rsid w:val="004B5E58"/>
    <w:rsid w:val="004B6793"/>
    <w:rsid w:val="004B749E"/>
    <w:rsid w:val="004D0149"/>
    <w:rsid w:val="004D055A"/>
    <w:rsid w:val="004D0E90"/>
    <w:rsid w:val="004D1F54"/>
    <w:rsid w:val="004D2A6B"/>
    <w:rsid w:val="004D2CBF"/>
    <w:rsid w:val="004D46E8"/>
    <w:rsid w:val="004D48EF"/>
    <w:rsid w:val="004D58D9"/>
    <w:rsid w:val="004D597D"/>
    <w:rsid w:val="004D5B87"/>
    <w:rsid w:val="004D7FFE"/>
    <w:rsid w:val="004E0B6A"/>
    <w:rsid w:val="004E0FC1"/>
    <w:rsid w:val="004E1079"/>
    <w:rsid w:val="004E2762"/>
    <w:rsid w:val="004E2DB2"/>
    <w:rsid w:val="004E32C5"/>
    <w:rsid w:val="004E3EF4"/>
    <w:rsid w:val="004E60DE"/>
    <w:rsid w:val="004E6B24"/>
    <w:rsid w:val="004E6BA9"/>
    <w:rsid w:val="004E6FB5"/>
    <w:rsid w:val="004E7D2D"/>
    <w:rsid w:val="004F006A"/>
    <w:rsid w:val="004F03F5"/>
    <w:rsid w:val="004F11C3"/>
    <w:rsid w:val="004F144C"/>
    <w:rsid w:val="004F1D20"/>
    <w:rsid w:val="004F305E"/>
    <w:rsid w:val="004F3CE8"/>
    <w:rsid w:val="004F4C39"/>
    <w:rsid w:val="004F5136"/>
    <w:rsid w:val="004F5847"/>
    <w:rsid w:val="004F6041"/>
    <w:rsid w:val="004F7B83"/>
    <w:rsid w:val="0050106A"/>
    <w:rsid w:val="00501871"/>
    <w:rsid w:val="00503169"/>
    <w:rsid w:val="00503D10"/>
    <w:rsid w:val="005050EE"/>
    <w:rsid w:val="0050594F"/>
    <w:rsid w:val="005075DE"/>
    <w:rsid w:val="00507A9F"/>
    <w:rsid w:val="00507E10"/>
    <w:rsid w:val="00507F97"/>
    <w:rsid w:val="0051056B"/>
    <w:rsid w:val="00512697"/>
    <w:rsid w:val="0051381A"/>
    <w:rsid w:val="005159BC"/>
    <w:rsid w:val="00515FCB"/>
    <w:rsid w:val="00516522"/>
    <w:rsid w:val="005166CE"/>
    <w:rsid w:val="00516E0A"/>
    <w:rsid w:val="0051764E"/>
    <w:rsid w:val="00520ACA"/>
    <w:rsid w:val="00520F2B"/>
    <w:rsid w:val="0052109B"/>
    <w:rsid w:val="00522C11"/>
    <w:rsid w:val="00522D92"/>
    <w:rsid w:val="0052307B"/>
    <w:rsid w:val="00523B6F"/>
    <w:rsid w:val="00524412"/>
    <w:rsid w:val="00525045"/>
    <w:rsid w:val="00527E77"/>
    <w:rsid w:val="00530280"/>
    <w:rsid w:val="00531436"/>
    <w:rsid w:val="005317A2"/>
    <w:rsid w:val="00532558"/>
    <w:rsid w:val="00532935"/>
    <w:rsid w:val="005339F4"/>
    <w:rsid w:val="00534004"/>
    <w:rsid w:val="00534613"/>
    <w:rsid w:val="00534718"/>
    <w:rsid w:val="00535F29"/>
    <w:rsid w:val="00536407"/>
    <w:rsid w:val="00536D37"/>
    <w:rsid w:val="00537D29"/>
    <w:rsid w:val="0054051C"/>
    <w:rsid w:val="00542754"/>
    <w:rsid w:val="00542CAD"/>
    <w:rsid w:val="005437B7"/>
    <w:rsid w:val="00544EDF"/>
    <w:rsid w:val="0054575F"/>
    <w:rsid w:val="00546132"/>
    <w:rsid w:val="00546377"/>
    <w:rsid w:val="005465FE"/>
    <w:rsid w:val="005521F2"/>
    <w:rsid w:val="00552886"/>
    <w:rsid w:val="00552BF2"/>
    <w:rsid w:val="00553167"/>
    <w:rsid w:val="00553264"/>
    <w:rsid w:val="005558A1"/>
    <w:rsid w:val="00555BB9"/>
    <w:rsid w:val="00555BBA"/>
    <w:rsid w:val="005567FE"/>
    <w:rsid w:val="00556D5C"/>
    <w:rsid w:val="00560A74"/>
    <w:rsid w:val="00561537"/>
    <w:rsid w:val="0056211C"/>
    <w:rsid w:val="005625DC"/>
    <w:rsid w:val="00562807"/>
    <w:rsid w:val="005628B5"/>
    <w:rsid w:val="00563091"/>
    <w:rsid w:val="00563AA3"/>
    <w:rsid w:val="00566385"/>
    <w:rsid w:val="00566D3E"/>
    <w:rsid w:val="0056740C"/>
    <w:rsid w:val="005675CF"/>
    <w:rsid w:val="005675DF"/>
    <w:rsid w:val="00570187"/>
    <w:rsid w:val="005707C1"/>
    <w:rsid w:val="00570DC1"/>
    <w:rsid w:val="0057186D"/>
    <w:rsid w:val="00571D9A"/>
    <w:rsid w:val="00571E00"/>
    <w:rsid w:val="00572828"/>
    <w:rsid w:val="00573A8D"/>
    <w:rsid w:val="00574D37"/>
    <w:rsid w:val="00575378"/>
    <w:rsid w:val="00576568"/>
    <w:rsid w:val="0057719B"/>
    <w:rsid w:val="00577F79"/>
    <w:rsid w:val="005802ED"/>
    <w:rsid w:val="00580786"/>
    <w:rsid w:val="005814F4"/>
    <w:rsid w:val="00582103"/>
    <w:rsid w:val="0058345D"/>
    <w:rsid w:val="00584E1A"/>
    <w:rsid w:val="00585D56"/>
    <w:rsid w:val="00586762"/>
    <w:rsid w:val="005867D8"/>
    <w:rsid w:val="00586FB0"/>
    <w:rsid w:val="00587D32"/>
    <w:rsid w:val="00590FDF"/>
    <w:rsid w:val="00591833"/>
    <w:rsid w:val="00591DFC"/>
    <w:rsid w:val="00593009"/>
    <w:rsid w:val="00593559"/>
    <w:rsid w:val="00594404"/>
    <w:rsid w:val="00595EEA"/>
    <w:rsid w:val="005978B1"/>
    <w:rsid w:val="00597CD1"/>
    <w:rsid w:val="005A00E3"/>
    <w:rsid w:val="005A05EA"/>
    <w:rsid w:val="005A06F0"/>
    <w:rsid w:val="005A324F"/>
    <w:rsid w:val="005A438B"/>
    <w:rsid w:val="005A56B8"/>
    <w:rsid w:val="005A56F9"/>
    <w:rsid w:val="005A5AE0"/>
    <w:rsid w:val="005A5E86"/>
    <w:rsid w:val="005A6242"/>
    <w:rsid w:val="005A6B7E"/>
    <w:rsid w:val="005A6BB2"/>
    <w:rsid w:val="005A7A30"/>
    <w:rsid w:val="005B041F"/>
    <w:rsid w:val="005B06C0"/>
    <w:rsid w:val="005B24DC"/>
    <w:rsid w:val="005B46AB"/>
    <w:rsid w:val="005B4CAC"/>
    <w:rsid w:val="005B4F75"/>
    <w:rsid w:val="005B5218"/>
    <w:rsid w:val="005B6BF2"/>
    <w:rsid w:val="005C1625"/>
    <w:rsid w:val="005C1798"/>
    <w:rsid w:val="005C1ECD"/>
    <w:rsid w:val="005C2722"/>
    <w:rsid w:val="005C2ACD"/>
    <w:rsid w:val="005C3E71"/>
    <w:rsid w:val="005C420C"/>
    <w:rsid w:val="005C715E"/>
    <w:rsid w:val="005C7A72"/>
    <w:rsid w:val="005C7A87"/>
    <w:rsid w:val="005C7DAB"/>
    <w:rsid w:val="005D02CD"/>
    <w:rsid w:val="005D1C59"/>
    <w:rsid w:val="005D2CA5"/>
    <w:rsid w:val="005D3A47"/>
    <w:rsid w:val="005D4E79"/>
    <w:rsid w:val="005D50B5"/>
    <w:rsid w:val="005D52BF"/>
    <w:rsid w:val="005D7B41"/>
    <w:rsid w:val="005E03B1"/>
    <w:rsid w:val="005E1058"/>
    <w:rsid w:val="005E1C1B"/>
    <w:rsid w:val="005E2AAF"/>
    <w:rsid w:val="005E43EE"/>
    <w:rsid w:val="005E4741"/>
    <w:rsid w:val="005E6621"/>
    <w:rsid w:val="005E7166"/>
    <w:rsid w:val="005E7C44"/>
    <w:rsid w:val="005F0D4C"/>
    <w:rsid w:val="005F1F1F"/>
    <w:rsid w:val="005F211F"/>
    <w:rsid w:val="005F244B"/>
    <w:rsid w:val="005F31BC"/>
    <w:rsid w:val="005F3B9A"/>
    <w:rsid w:val="005F40EF"/>
    <w:rsid w:val="005F4600"/>
    <w:rsid w:val="005F4BB6"/>
    <w:rsid w:val="005F5100"/>
    <w:rsid w:val="005F649F"/>
    <w:rsid w:val="005F6BDB"/>
    <w:rsid w:val="005F6EF8"/>
    <w:rsid w:val="005F6F5E"/>
    <w:rsid w:val="005F7108"/>
    <w:rsid w:val="005F739F"/>
    <w:rsid w:val="005F79A4"/>
    <w:rsid w:val="006004BA"/>
    <w:rsid w:val="00600734"/>
    <w:rsid w:val="00602E26"/>
    <w:rsid w:val="006030E8"/>
    <w:rsid w:val="00603819"/>
    <w:rsid w:val="0060396B"/>
    <w:rsid w:val="00603D05"/>
    <w:rsid w:val="006045A2"/>
    <w:rsid w:val="0060732E"/>
    <w:rsid w:val="00607B98"/>
    <w:rsid w:val="00607DB7"/>
    <w:rsid w:val="0061029B"/>
    <w:rsid w:val="00611149"/>
    <w:rsid w:val="0061181B"/>
    <w:rsid w:val="00613345"/>
    <w:rsid w:val="00613F4B"/>
    <w:rsid w:val="0061565D"/>
    <w:rsid w:val="00615713"/>
    <w:rsid w:val="0061578C"/>
    <w:rsid w:val="00616677"/>
    <w:rsid w:val="0061798D"/>
    <w:rsid w:val="00617F6A"/>
    <w:rsid w:val="00621786"/>
    <w:rsid w:val="00621857"/>
    <w:rsid w:val="006223F6"/>
    <w:rsid w:val="00622607"/>
    <w:rsid w:val="00622628"/>
    <w:rsid w:val="00622A3C"/>
    <w:rsid w:val="006234F2"/>
    <w:rsid w:val="0062388A"/>
    <w:rsid w:val="00623FAD"/>
    <w:rsid w:val="006242AD"/>
    <w:rsid w:val="00626094"/>
    <w:rsid w:val="00627FFA"/>
    <w:rsid w:val="00631D75"/>
    <w:rsid w:val="0063499D"/>
    <w:rsid w:val="00634D0F"/>
    <w:rsid w:val="006356D3"/>
    <w:rsid w:val="00636FDE"/>
    <w:rsid w:val="006374B9"/>
    <w:rsid w:val="00637924"/>
    <w:rsid w:val="00640EFF"/>
    <w:rsid w:val="00641399"/>
    <w:rsid w:val="00642174"/>
    <w:rsid w:val="0064253F"/>
    <w:rsid w:val="00642989"/>
    <w:rsid w:val="00643772"/>
    <w:rsid w:val="0064462B"/>
    <w:rsid w:val="006453AF"/>
    <w:rsid w:val="00645574"/>
    <w:rsid w:val="00647829"/>
    <w:rsid w:val="00651324"/>
    <w:rsid w:val="006536D0"/>
    <w:rsid w:val="00653A2A"/>
    <w:rsid w:val="00653F75"/>
    <w:rsid w:val="00654122"/>
    <w:rsid w:val="006550D8"/>
    <w:rsid w:val="006576F4"/>
    <w:rsid w:val="00660485"/>
    <w:rsid w:val="00661B77"/>
    <w:rsid w:val="00661DCE"/>
    <w:rsid w:val="0066224A"/>
    <w:rsid w:val="00663FC1"/>
    <w:rsid w:val="00664EFB"/>
    <w:rsid w:val="006652C0"/>
    <w:rsid w:val="00665E13"/>
    <w:rsid w:val="00666D96"/>
    <w:rsid w:val="00667277"/>
    <w:rsid w:val="006672F9"/>
    <w:rsid w:val="00667502"/>
    <w:rsid w:val="00667C02"/>
    <w:rsid w:val="006701DB"/>
    <w:rsid w:val="006701DE"/>
    <w:rsid w:val="00670EFC"/>
    <w:rsid w:val="0067117D"/>
    <w:rsid w:val="00672071"/>
    <w:rsid w:val="00673A89"/>
    <w:rsid w:val="00673D66"/>
    <w:rsid w:val="00675933"/>
    <w:rsid w:val="00675B6A"/>
    <w:rsid w:val="0067667E"/>
    <w:rsid w:val="0067751F"/>
    <w:rsid w:val="0067778F"/>
    <w:rsid w:val="00684268"/>
    <w:rsid w:val="00684E30"/>
    <w:rsid w:val="006857F1"/>
    <w:rsid w:val="006858C9"/>
    <w:rsid w:val="00686DAA"/>
    <w:rsid w:val="00687763"/>
    <w:rsid w:val="00690012"/>
    <w:rsid w:val="00691832"/>
    <w:rsid w:val="0069222F"/>
    <w:rsid w:val="00692EA9"/>
    <w:rsid w:val="0069358F"/>
    <w:rsid w:val="00695377"/>
    <w:rsid w:val="006953D3"/>
    <w:rsid w:val="00695EBC"/>
    <w:rsid w:val="00696263"/>
    <w:rsid w:val="00696CDD"/>
    <w:rsid w:val="006A0737"/>
    <w:rsid w:val="006A2E20"/>
    <w:rsid w:val="006A3BB2"/>
    <w:rsid w:val="006A52BE"/>
    <w:rsid w:val="006A5A73"/>
    <w:rsid w:val="006A6B19"/>
    <w:rsid w:val="006A7441"/>
    <w:rsid w:val="006A75AD"/>
    <w:rsid w:val="006B07C1"/>
    <w:rsid w:val="006B0C2B"/>
    <w:rsid w:val="006B171B"/>
    <w:rsid w:val="006B47BE"/>
    <w:rsid w:val="006B56EF"/>
    <w:rsid w:val="006B61C5"/>
    <w:rsid w:val="006C011F"/>
    <w:rsid w:val="006C03C7"/>
    <w:rsid w:val="006C0824"/>
    <w:rsid w:val="006C1138"/>
    <w:rsid w:val="006C15F8"/>
    <w:rsid w:val="006C162C"/>
    <w:rsid w:val="006C1C36"/>
    <w:rsid w:val="006C1EB3"/>
    <w:rsid w:val="006C297D"/>
    <w:rsid w:val="006C377B"/>
    <w:rsid w:val="006C3A4E"/>
    <w:rsid w:val="006C3C81"/>
    <w:rsid w:val="006C408D"/>
    <w:rsid w:val="006C47E9"/>
    <w:rsid w:val="006C4896"/>
    <w:rsid w:val="006C4F65"/>
    <w:rsid w:val="006C58A6"/>
    <w:rsid w:val="006C6612"/>
    <w:rsid w:val="006D2CD3"/>
    <w:rsid w:val="006D378F"/>
    <w:rsid w:val="006D5BA6"/>
    <w:rsid w:val="006D5DCC"/>
    <w:rsid w:val="006D6120"/>
    <w:rsid w:val="006D6128"/>
    <w:rsid w:val="006D6F49"/>
    <w:rsid w:val="006D7C2A"/>
    <w:rsid w:val="006D7D25"/>
    <w:rsid w:val="006E08FA"/>
    <w:rsid w:val="006E09ED"/>
    <w:rsid w:val="006E1517"/>
    <w:rsid w:val="006E2479"/>
    <w:rsid w:val="006E342F"/>
    <w:rsid w:val="006E3982"/>
    <w:rsid w:val="006E5184"/>
    <w:rsid w:val="006E541D"/>
    <w:rsid w:val="006E5A26"/>
    <w:rsid w:val="006E6CD1"/>
    <w:rsid w:val="006E779D"/>
    <w:rsid w:val="006F1766"/>
    <w:rsid w:val="006F1ECB"/>
    <w:rsid w:val="006F335F"/>
    <w:rsid w:val="006F339B"/>
    <w:rsid w:val="006F5279"/>
    <w:rsid w:val="006F7FF2"/>
    <w:rsid w:val="007013F2"/>
    <w:rsid w:val="00702479"/>
    <w:rsid w:val="00703481"/>
    <w:rsid w:val="00703800"/>
    <w:rsid w:val="0070396F"/>
    <w:rsid w:val="00703D00"/>
    <w:rsid w:val="00704251"/>
    <w:rsid w:val="007046D4"/>
    <w:rsid w:val="00704830"/>
    <w:rsid w:val="0070500E"/>
    <w:rsid w:val="00705DC9"/>
    <w:rsid w:val="00707433"/>
    <w:rsid w:val="0071170F"/>
    <w:rsid w:val="00714260"/>
    <w:rsid w:val="0071448F"/>
    <w:rsid w:val="007145DA"/>
    <w:rsid w:val="0071483C"/>
    <w:rsid w:val="007157BD"/>
    <w:rsid w:val="00716207"/>
    <w:rsid w:val="0071770C"/>
    <w:rsid w:val="00721E5B"/>
    <w:rsid w:val="00721EB1"/>
    <w:rsid w:val="00722D4F"/>
    <w:rsid w:val="007238DF"/>
    <w:rsid w:val="00723B3B"/>
    <w:rsid w:val="00723D72"/>
    <w:rsid w:val="007245C8"/>
    <w:rsid w:val="00725D4D"/>
    <w:rsid w:val="007263D7"/>
    <w:rsid w:val="00726B26"/>
    <w:rsid w:val="00726D16"/>
    <w:rsid w:val="00727CE1"/>
    <w:rsid w:val="007311C4"/>
    <w:rsid w:val="007316B4"/>
    <w:rsid w:val="00731A85"/>
    <w:rsid w:val="007328A0"/>
    <w:rsid w:val="00733F40"/>
    <w:rsid w:val="007352D5"/>
    <w:rsid w:val="00735EC6"/>
    <w:rsid w:val="00736826"/>
    <w:rsid w:val="00737629"/>
    <w:rsid w:val="00740292"/>
    <w:rsid w:val="00740BAE"/>
    <w:rsid w:val="00741EDC"/>
    <w:rsid w:val="007423FC"/>
    <w:rsid w:val="00742A2C"/>
    <w:rsid w:val="00743EAC"/>
    <w:rsid w:val="007449A8"/>
    <w:rsid w:val="00744F5B"/>
    <w:rsid w:val="007455F4"/>
    <w:rsid w:val="0074618E"/>
    <w:rsid w:val="00750551"/>
    <w:rsid w:val="00750941"/>
    <w:rsid w:val="007513AE"/>
    <w:rsid w:val="0075238F"/>
    <w:rsid w:val="00752DF7"/>
    <w:rsid w:val="007530FE"/>
    <w:rsid w:val="007532BB"/>
    <w:rsid w:val="00754A55"/>
    <w:rsid w:val="00755383"/>
    <w:rsid w:val="00755D60"/>
    <w:rsid w:val="00756E8B"/>
    <w:rsid w:val="00762090"/>
    <w:rsid w:val="007621CF"/>
    <w:rsid w:val="007623AF"/>
    <w:rsid w:val="00762468"/>
    <w:rsid w:val="007640A7"/>
    <w:rsid w:val="00764117"/>
    <w:rsid w:val="00764B60"/>
    <w:rsid w:val="007656B7"/>
    <w:rsid w:val="007677AD"/>
    <w:rsid w:val="00767E83"/>
    <w:rsid w:val="00771E6F"/>
    <w:rsid w:val="00771E92"/>
    <w:rsid w:val="00773209"/>
    <w:rsid w:val="00773E2A"/>
    <w:rsid w:val="00774777"/>
    <w:rsid w:val="00776759"/>
    <w:rsid w:val="00777908"/>
    <w:rsid w:val="0078053E"/>
    <w:rsid w:val="00780827"/>
    <w:rsid w:val="00781F37"/>
    <w:rsid w:val="007823E3"/>
    <w:rsid w:val="00782444"/>
    <w:rsid w:val="00782547"/>
    <w:rsid w:val="00784883"/>
    <w:rsid w:val="007850C7"/>
    <w:rsid w:val="00786456"/>
    <w:rsid w:val="00787233"/>
    <w:rsid w:val="007903B8"/>
    <w:rsid w:val="00790B79"/>
    <w:rsid w:val="00791E90"/>
    <w:rsid w:val="00792F58"/>
    <w:rsid w:val="00793CDA"/>
    <w:rsid w:val="007940D4"/>
    <w:rsid w:val="00794409"/>
    <w:rsid w:val="007956AA"/>
    <w:rsid w:val="007974AA"/>
    <w:rsid w:val="007977B7"/>
    <w:rsid w:val="007A089D"/>
    <w:rsid w:val="007A1754"/>
    <w:rsid w:val="007A1865"/>
    <w:rsid w:val="007A2CD2"/>
    <w:rsid w:val="007A2E43"/>
    <w:rsid w:val="007A3921"/>
    <w:rsid w:val="007A394D"/>
    <w:rsid w:val="007A3F87"/>
    <w:rsid w:val="007A43E2"/>
    <w:rsid w:val="007A4690"/>
    <w:rsid w:val="007A528D"/>
    <w:rsid w:val="007B0CD5"/>
    <w:rsid w:val="007B247B"/>
    <w:rsid w:val="007B2F7B"/>
    <w:rsid w:val="007B3575"/>
    <w:rsid w:val="007B4515"/>
    <w:rsid w:val="007B47D0"/>
    <w:rsid w:val="007B54E3"/>
    <w:rsid w:val="007B5DE4"/>
    <w:rsid w:val="007B5FBD"/>
    <w:rsid w:val="007B6A59"/>
    <w:rsid w:val="007B6F6D"/>
    <w:rsid w:val="007C0225"/>
    <w:rsid w:val="007C0E8F"/>
    <w:rsid w:val="007C1B83"/>
    <w:rsid w:val="007C1C79"/>
    <w:rsid w:val="007C231F"/>
    <w:rsid w:val="007C2536"/>
    <w:rsid w:val="007C2BA8"/>
    <w:rsid w:val="007C355B"/>
    <w:rsid w:val="007C447A"/>
    <w:rsid w:val="007C55BD"/>
    <w:rsid w:val="007C658D"/>
    <w:rsid w:val="007C66E5"/>
    <w:rsid w:val="007C6952"/>
    <w:rsid w:val="007C6AC8"/>
    <w:rsid w:val="007C6F49"/>
    <w:rsid w:val="007D01C0"/>
    <w:rsid w:val="007D1775"/>
    <w:rsid w:val="007D243B"/>
    <w:rsid w:val="007D245D"/>
    <w:rsid w:val="007D2940"/>
    <w:rsid w:val="007D3223"/>
    <w:rsid w:val="007D3C4F"/>
    <w:rsid w:val="007D3E46"/>
    <w:rsid w:val="007D3F4B"/>
    <w:rsid w:val="007D4E1C"/>
    <w:rsid w:val="007D62BD"/>
    <w:rsid w:val="007D69B6"/>
    <w:rsid w:val="007D6A36"/>
    <w:rsid w:val="007D71EC"/>
    <w:rsid w:val="007D7363"/>
    <w:rsid w:val="007E0642"/>
    <w:rsid w:val="007E2AA9"/>
    <w:rsid w:val="007E513E"/>
    <w:rsid w:val="007E51D1"/>
    <w:rsid w:val="007E61D8"/>
    <w:rsid w:val="007E69C7"/>
    <w:rsid w:val="007E7CFA"/>
    <w:rsid w:val="007F0E24"/>
    <w:rsid w:val="007F0FAD"/>
    <w:rsid w:val="007F102C"/>
    <w:rsid w:val="007F1171"/>
    <w:rsid w:val="007F1597"/>
    <w:rsid w:val="007F1733"/>
    <w:rsid w:val="007F1E75"/>
    <w:rsid w:val="007F2E82"/>
    <w:rsid w:val="007F3407"/>
    <w:rsid w:val="007F4BF9"/>
    <w:rsid w:val="007F51FC"/>
    <w:rsid w:val="007F5557"/>
    <w:rsid w:val="007F583F"/>
    <w:rsid w:val="007F5D16"/>
    <w:rsid w:val="007F7539"/>
    <w:rsid w:val="008003BB"/>
    <w:rsid w:val="0080076D"/>
    <w:rsid w:val="00800A02"/>
    <w:rsid w:val="00801829"/>
    <w:rsid w:val="00803631"/>
    <w:rsid w:val="00804E3E"/>
    <w:rsid w:val="00805016"/>
    <w:rsid w:val="00805962"/>
    <w:rsid w:val="00806431"/>
    <w:rsid w:val="00807534"/>
    <w:rsid w:val="00807BD1"/>
    <w:rsid w:val="00810EE1"/>
    <w:rsid w:val="00811510"/>
    <w:rsid w:val="00811E3A"/>
    <w:rsid w:val="008125CB"/>
    <w:rsid w:val="008127DA"/>
    <w:rsid w:val="0081288B"/>
    <w:rsid w:val="00813F41"/>
    <w:rsid w:val="00815F42"/>
    <w:rsid w:val="008167BF"/>
    <w:rsid w:val="00820D16"/>
    <w:rsid w:val="008221F8"/>
    <w:rsid w:val="00822D42"/>
    <w:rsid w:val="008236EB"/>
    <w:rsid w:val="00823D8D"/>
    <w:rsid w:val="00830540"/>
    <w:rsid w:val="00831D80"/>
    <w:rsid w:val="00833061"/>
    <w:rsid w:val="00833448"/>
    <w:rsid w:val="0083378E"/>
    <w:rsid w:val="00833C71"/>
    <w:rsid w:val="00836D47"/>
    <w:rsid w:val="00840265"/>
    <w:rsid w:val="0084071B"/>
    <w:rsid w:val="00841FA5"/>
    <w:rsid w:val="00842505"/>
    <w:rsid w:val="008426E7"/>
    <w:rsid w:val="0084350A"/>
    <w:rsid w:val="008438D8"/>
    <w:rsid w:val="00843D42"/>
    <w:rsid w:val="0084484D"/>
    <w:rsid w:val="00844FCA"/>
    <w:rsid w:val="00845858"/>
    <w:rsid w:val="0084587F"/>
    <w:rsid w:val="008459B1"/>
    <w:rsid w:val="008469E5"/>
    <w:rsid w:val="008475AC"/>
    <w:rsid w:val="00847D90"/>
    <w:rsid w:val="00847FB0"/>
    <w:rsid w:val="008512C6"/>
    <w:rsid w:val="00852133"/>
    <w:rsid w:val="008535AC"/>
    <w:rsid w:val="0085373C"/>
    <w:rsid w:val="00854933"/>
    <w:rsid w:val="00854EBA"/>
    <w:rsid w:val="008569BF"/>
    <w:rsid w:val="00856E32"/>
    <w:rsid w:val="00856FDF"/>
    <w:rsid w:val="00857856"/>
    <w:rsid w:val="0086110B"/>
    <w:rsid w:val="0086123E"/>
    <w:rsid w:val="008617A6"/>
    <w:rsid w:val="00861908"/>
    <w:rsid w:val="0086405A"/>
    <w:rsid w:val="00867F0B"/>
    <w:rsid w:val="008711CE"/>
    <w:rsid w:val="008729DD"/>
    <w:rsid w:val="008732B5"/>
    <w:rsid w:val="00873800"/>
    <w:rsid w:val="00873943"/>
    <w:rsid w:val="00874B4A"/>
    <w:rsid w:val="0087589B"/>
    <w:rsid w:val="00876AA9"/>
    <w:rsid w:val="0087746D"/>
    <w:rsid w:val="00877551"/>
    <w:rsid w:val="00880DED"/>
    <w:rsid w:val="0088330D"/>
    <w:rsid w:val="0088391F"/>
    <w:rsid w:val="00884E01"/>
    <w:rsid w:val="00886637"/>
    <w:rsid w:val="00886C5A"/>
    <w:rsid w:val="00886E5E"/>
    <w:rsid w:val="008907C6"/>
    <w:rsid w:val="008915DA"/>
    <w:rsid w:val="00892DA6"/>
    <w:rsid w:val="00893182"/>
    <w:rsid w:val="008931D0"/>
    <w:rsid w:val="00893592"/>
    <w:rsid w:val="00893670"/>
    <w:rsid w:val="00895808"/>
    <w:rsid w:val="0089677C"/>
    <w:rsid w:val="00897FDB"/>
    <w:rsid w:val="008A094C"/>
    <w:rsid w:val="008A1438"/>
    <w:rsid w:val="008A1E4E"/>
    <w:rsid w:val="008A270E"/>
    <w:rsid w:val="008A286F"/>
    <w:rsid w:val="008A2A0B"/>
    <w:rsid w:val="008A3BD1"/>
    <w:rsid w:val="008A4D1C"/>
    <w:rsid w:val="008A4F9D"/>
    <w:rsid w:val="008A5789"/>
    <w:rsid w:val="008A64FA"/>
    <w:rsid w:val="008A6A09"/>
    <w:rsid w:val="008A6CEE"/>
    <w:rsid w:val="008A7376"/>
    <w:rsid w:val="008A797A"/>
    <w:rsid w:val="008B0E6C"/>
    <w:rsid w:val="008B12A5"/>
    <w:rsid w:val="008B222C"/>
    <w:rsid w:val="008B27BB"/>
    <w:rsid w:val="008B3EF0"/>
    <w:rsid w:val="008B49D8"/>
    <w:rsid w:val="008B636E"/>
    <w:rsid w:val="008C000F"/>
    <w:rsid w:val="008C045C"/>
    <w:rsid w:val="008C1F50"/>
    <w:rsid w:val="008C210C"/>
    <w:rsid w:val="008C24EB"/>
    <w:rsid w:val="008C26FF"/>
    <w:rsid w:val="008C2E27"/>
    <w:rsid w:val="008C2F76"/>
    <w:rsid w:val="008C4270"/>
    <w:rsid w:val="008C4A10"/>
    <w:rsid w:val="008C52EB"/>
    <w:rsid w:val="008C5480"/>
    <w:rsid w:val="008C5AF4"/>
    <w:rsid w:val="008C6466"/>
    <w:rsid w:val="008C6A10"/>
    <w:rsid w:val="008C7834"/>
    <w:rsid w:val="008D098C"/>
    <w:rsid w:val="008D0E7C"/>
    <w:rsid w:val="008D13F9"/>
    <w:rsid w:val="008D1912"/>
    <w:rsid w:val="008D1F5F"/>
    <w:rsid w:val="008D294F"/>
    <w:rsid w:val="008D3D25"/>
    <w:rsid w:val="008D4F5D"/>
    <w:rsid w:val="008D5949"/>
    <w:rsid w:val="008D70D2"/>
    <w:rsid w:val="008D766A"/>
    <w:rsid w:val="008D7868"/>
    <w:rsid w:val="008E040B"/>
    <w:rsid w:val="008E2400"/>
    <w:rsid w:val="008E3676"/>
    <w:rsid w:val="008E6A10"/>
    <w:rsid w:val="008E73FA"/>
    <w:rsid w:val="008F0717"/>
    <w:rsid w:val="008F2744"/>
    <w:rsid w:val="008F399F"/>
    <w:rsid w:val="008F3B4A"/>
    <w:rsid w:val="008F3B95"/>
    <w:rsid w:val="008F4585"/>
    <w:rsid w:val="008F5C4C"/>
    <w:rsid w:val="008F5F2F"/>
    <w:rsid w:val="008F6967"/>
    <w:rsid w:val="008F6C27"/>
    <w:rsid w:val="008F6CF2"/>
    <w:rsid w:val="008F7757"/>
    <w:rsid w:val="008F7C85"/>
    <w:rsid w:val="0090065C"/>
    <w:rsid w:val="00901C17"/>
    <w:rsid w:val="00903BBA"/>
    <w:rsid w:val="009044AE"/>
    <w:rsid w:val="00906A39"/>
    <w:rsid w:val="00906F77"/>
    <w:rsid w:val="00907760"/>
    <w:rsid w:val="0090795B"/>
    <w:rsid w:val="00907AB8"/>
    <w:rsid w:val="00907B2C"/>
    <w:rsid w:val="009101AC"/>
    <w:rsid w:val="00910416"/>
    <w:rsid w:val="00911271"/>
    <w:rsid w:val="00911485"/>
    <w:rsid w:val="0091296A"/>
    <w:rsid w:val="00913206"/>
    <w:rsid w:val="009142D2"/>
    <w:rsid w:val="009145BF"/>
    <w:rsid w:val="009147FC"/>
    <w:rsid w:val="00914CA3"/>
    <w:rsid w:val="009156BB"/>
    <w:rsid w:val="009166DD"/>
    <w:rsid w:val="00916B88"/>
    <w:rsid w:val="00917183"/>
    <w:rsid w:val="009203AA"/>
    <w:rsid w:val="00924430"/>
    <w:rsid w:val="009275D7"/>
    <w:rsid w:val="0092772F"/>
    <w:rsid w:val="00930385"/>
    <w:rsid w:val="00930751"/>
    <w:rsid w:val="0093084B"/>
    <w:rsid w:val="00931B93"/>
    <w:rsid w:val="00932ACD"/>
    <w:rsid w:val="00932D68"/>
    <w:rsid w:val="00932FD2"/>
    <w:rsid w:val="00933137"/>
    <w:rsid w:val="00933F25"/>
    <w:rsid w:val="00934D16"/>
    <w:rsid w:val="009402B3"/>
    <w:rsid w:val="00941225"/>
    <w:rsid w:val="0094177C"/>
    <w:rsid w:val="009419CC"/>
    <w:rsid w:val="00941F53"/>
    <w:rsid w:val="00942597"/>
    <w:rsid w:val="00942D79"/>
    <w:rsid w:val="00943014"/>
    <w:rsid w:val="00943A4C"/>
    <w:rsid w:val="00944354"/>
    <w:rsid w:val="009445CB"/>
    <w:rsid w:val="00945D66"/>
    <w:rsid w:val="00945F98"/>
    <w:rsid w:val="00946069"/>
    <w:rsid w:val="0094682B"/>
    <w:rsid w:val="009469A7"/>
    <w:rsid w:val="009470C8"/>
    <w:rsid w:val="00950325"/>
    <w:rsid w:val="0095370D"/>
    <w:rsid w:val="00954072"/>
    <w:rsid w:val="00957D20"/>
    <w:rsid w:val="00957E7F"/>
    <w:rsid w:val="009607E3"/>
    <w:rsid w:val="00962523"/>
    <w:rsid w:val="00964629"/>
    <w:rsid w:val="00965638"/>
    <w:rsid w:val="00965904"/>
    <w:rsid w:val="00965C33"/>
    <w:rsid w:val="009660DB"/>
    <w:rsid w:val="00966A20"/>
    <w:rsid w:val="00967440"/>
    <w:rsid w:val="0096746F"/>
    <w:rsid w:val="009674E7"/>
    <w:rsid w:val="009701F9"/>
    <w:rsid w:val="009713DB"/>
    <w:rsid w:val="009717BA"/>
    <w:rsid w:val="00972DE3"/>
    <w:rsid w:val="009734BE"/>
    <w:rsid w:val="009735D9"/>
    <w:rsid w:val="00974BBA"/>
    <w:rsid w:val="009764E6"/>
    <w:rsid w:val="0097674C"/>
    <w:rsid w:val="00976BA4"/>
    <w:rsid w:val="00976CFD"/>
    <w:rsid w:val="009779A3"/>
    <w:rsid w:val="00982BCA"/>
    <w:rsid w:val="0098434D"/>
    <w:rsid w:val="0098441F"/>
    <w:rsid w:val="00984B17"/>
    <w:rsid w:val="00985547"/>
    <w:rsid w:val="00985D7E"/>
    <w:rsid w:val="00986435"/>
    <w:rsid w:val="009864DD"/>
    <w:rsid w:val="00986F52"/>
    <w:rsid w:val="00986F86"/>
    <w:rsid w:val="00986FED"/>
    <w:rsid w:val="00987C86"/>
    <w:rsid w:val="00987FDE"/>
    <w:rsid w:val="00990924"/>
    <w:rsid w:val="00990AC1"/>
    <w:rsid w:val="00990CC7"/>
    <w:rsid w:val="00991B8F"/>
    <w:rsid w:val="00992350"/>
    <w:rsid w:val="00992A07"/>
    <w:rsid w:val="0099430C"/>
    <w:rsid w:val="009950C8"/>
    <w:rsid w:val="00996175"/>
    <w:rsid w:val="00997555"/>
    <w:rsid w:val="00997806"/>
    <w:rsid w:val="009A012F"/>
    <w:rsid w:val="009A245E"/>
    <w:rsid w:val="009A2E26"/>
    <w:rsid w:val="009A45CB"/>
    <w:rsid w:val="009A4952"/>
    <w:rsid w:val="009A59A8"/>
    <w:rsid w:val="009A6B5E"/>
    <w:rsid w:val="009A7BC3"/>
    <w:rsid w:val="009A7E6F"/>
    <w:rsid w:val="009B00C9"/>
    <w:rsid w:val="009B0393"/>
    <w:rsid w:val="009B0788"/>
    <w:rsid w:val="009B0F3D"/>
    <w:rsid w:val="009B0FE1"/>
    <w:rsid w:val="009B1D28"/>
    <w:rsid w:val="009B1E93"/>
    <w:rsid w:val="009B24CD"/>
    <w:rsid w:val="009B2D56"/>
    <w:rsid w:val="009B2DD9"/>
    <w:rsid w:val="009B381A"/>
    <w:rsid w:val="009B57B4"/>
    <w:rsid w:val="009B6353"/>
    <w:rsid w:val="009B77DC"/>
    <w:rsid w:val="009C032D"/>
    <w:rsid w:val="009C0D20"/>
    <w:rsid w:val="009C1F7D"/>
    <w:rsid w:val="009C30EE"/>
    <w:rsid w:val="009C35D3"/>
    <w:rsid w:val="009C4AF2"/>
    <w:rsid w:val="009C4D79"/>
    <w:rsid w:val="009C6534"/>
    <w:rsid w:val="009C7AEB"/>
    <w:rsid w:val="009D028F"/>
    <w:rsid w:val="009D09D3"/>
    <w:rsid w:val="009D1CA8"/>
    <w:rsid w:val="009D1ECB"/>
    <w:rsid w:val="009D1FD2"/>
    <w:rsid w:val="009D2A93"/>
    <w:rsid w:val="009D379B"/>
    <w:rsid w:val="009D3F2D"/>
    <w:rsid w:val="009D403A"/>
    <w:rsid w:val="009D5609"/>
    <w:rsid w:val="009D5B0F"/>
    <w:rsid w:val="009D5BDB"/>
    <w:rsid w:val="009E0703"/>
    <w:rsid w:val="009E0AB0"/>
    <w:rsid w:val="009E1354"/>
    <w:rsid w:val="009E13BC"/>
    <w:rsid w:val="009E14AE"/>
    <w:rsid w:val="009E1D84"/>
    <w:rsid w:val="009E2740"/>
    <w:rsid w:val="009E3A57"/>
    <w:rsid w:val="009E3DE2"/>
    <w:rsid w:val="009E3E6E"/>
    <w:rsid w:val="009E4559"/>
    <w:rsid w:val="009E514F"/>
    <w:rsid w:val="009E593F"/>
    <w:rsid w:val="009E5A01"/>
    <w:rsid w:val="009E607E"/>
    <w:rsid w:val="009F056D"/>
    <w:rsid w:val="009F0838"/>
    <w:rsid w:val="009F0839"/>
    <w:rsid w:val="009F1EBB"/>
    <w:rsid w:val="009F30D5"/>
    <w:rsid w:val="009F35F5"/>
    <w:rsid w:val="009F4D9A"/>
    <w:rsid w:val="009F578F"/>
    <w:rsid w:val="009F597D"/>
    <w:rsid w:val="009F75C2"/>
    <w:rsid w:val="00A00849"/>
    <w:rsid w:val="00A00CB4"/>
    <w:rsid w:val="00A037A9"/>
    <w:rsid w:val="00A04C98"/>
    <w:rsid w:val="00A04E0D"/>
    <w:rsid w:val="00A05BFF"/>
    <w:rsid w:val="00A06A10"/>
    <w:rsid w:val="00A079FC"/>
    <w:rsid w:val="00A10D88"/>
    <w:rsid w:val="00A118F5"/>
    <w:rsid w:val="00A1253D"/>
    <w:rsid w:val="00A13800"/>
    <w:rsid w:val="00A13C2E"/>
    <w:rsid w:val="00A14208"/>
    <w:rsid w:val="00A14596"/>
    <w:rsid w:val="00A14D86"/>
    <w:rsid w:val="00A155CF"/>
    <w:rsid w:val="00A1628F"/>
    <w:rsid w:val="00A162EE"/>
    <w:rsid w:val="00A17CE2"/>
    <w:rsid w:val="00A210B4"/>
    <w:rsid w:val="00A216A0"/>
    <w:rsid w:val="00A21867"/>
    <w:rsid w:val="00A22093"/>
    <w:rsid w:val="00A22790"/>
    <w:rsid w:val="00A22C79"/>
    <w:rsid w:val="00A23E08"/>
    <w:rsid w:val="00A24A6D"/>
    <w:rsid w:val="00A25140"/>
    <w:rsid w:val="00A26A46"/>
    <w:rsid w:val="00A27AE3"/>
    <w:rsid w:val="00A30BA7"/>
    <w:rsid w:val="00A31166"/>
    <w:rsid w:val="00A31DF2"/>
    <w:rsid w:val="00A34211"/>
    <w:rsid w:val="00A34D14"/>
    <w:rsid w:val="00A3529C"/>
    <w:rsid w:val="00A365B8"/>
    <w:rsid w:val="00A3781E"/>
    <w:rsid w:val="00A40420"/>
    <w:rsid w:val="00A41E84"/>
    <w:rsid w:val="00A428F0"/>
    <w:rsid w:val="00A42B2A"/>
    <w:rsid w:val="00A42FC6"/>
    <w:rsid w:val="00A4368B"/>
    <w:rsid w:val="00A43D4B"/>
    <w:rsid w:val="00A43E2C"/>
    <w:rsid w:val="00A44D3B"/>
    <w:rsid w:val="00A44D85"/>
    <w:rsid w:val="00A459CE"/>
    <w:rsid w:val="00A468B4"/>
    <w:rsid w:val="00A46A81"/>
    <w:rsid w:val="00A47B4C"/>
    <w:rsid w:val="00A51232"/>
    <w:rsid w:val="00A51890"/>
    <w:rsid w:val="00A53716"/>
    <w:rsid w:val="00A53B3F"/>
    <w:rsid w:val="00A541D0"/>
    <w:rsid w:val="00A55015"/>
    <w:rsid w:val="00A55622"/>
    <w:rsid w:val="00A561E5"/>
    <w:rsid w:val="00A56DE7"/>
    <w:rsid w:val="00A57681"/>
    <w:rsid w:val="00A57F60"/>
    <w:rsid w:val="00A61711"/>
    <w:rsid w:val="00A622A9"/>
    <w:rsid w:val="00A62AB5"/>
    <w:rsid w:val="00A6496D"/>
    <w:rsid w:val="00A64B62"/>
    <w:rsid w:val="00A64FA8"/>
    <w:rsid w:val="00A65A8C"/>
    <w:rsid w:val="00A67DD7"/>
    <w:rsid w:val="00A70182"/>
    <w:rsid w:val="00A71101"/>
    <w:rsid w:val="00A721CF"/>
    <w:rsid w:val="00A72EE2"/>
    <w:rsid w:val="00A7427A"/>
    <w:rsid w:val="00A749F8"/>
    <w:rsid w:val="00A75E98"/>
    <w:rsid w:val="00A76015"/>
    <w:rsid w:val="00A763ED"/>
    <w:rsid w:val="00A764D8"/>
    <w:rsid w:val="00A77764"/>
    <w:rsid w:val="00A77802"/>
    <w:rsid w:val="00A77805"/>
    <w:rsid w:val="00A80761"/>
    <w:rsid w:val="00A8313A"/>
    <w:rsid w:val="00A835A4"/>
    <w:rsid w:val="00A84180"/>
    <w:rsid w:val="00A8495B"/>
    <w:rsid w:val="00A84D2C"/>
    <w:rsid w:val="00A87436"/>
    <w:rsid w:val="00A874DE"/>
    <w:rsid w:val="00A90237"/>
    <w:rsid w:val="00A9261D"/>
    <w:rsid w:val="00A93AFB"/>
    <w:rsid w:val="00A93DA8"/>
    <w:rsid w:val="00A9456A"/>
    <w:rsid w:val="00A952E0"/>
    <w:rsid w:val="00AA0271"/>
    <w:rsid w:val="00AA0B60"/>
    <w:rsid w:val="00AA1036"/>
    <w:rsid w:val="00AA173C"/>
    <w:rsid w:val="00AA20E5"/>
    <w:rsid w:val="00AA3ED2"/>
    <w:rsid w:val="00AA49B4"/>
    <w:rsid w:val="00AA655D"/>
    <w:rsid w:val="00AA7D43"/>
    <w:rsid w:val="00AB1800"/>
    <w:rsid w:val="00AB2D39"/>
    <w:rsid w:val="00AB4B35"/>
    <w:rsid w:val="00AB598E"/>
    <w:rsid w:val="00AB5C66"/>
    <w:rsid w:val="00AB69DF"/>
    <w:rsid w:val="00AB6DD7"/>
    <w:rsid w:val="00AC0AB5"/>
    <w:rsid w:val="00AC10F1"/>
    <w:rsid w:val="00AC18A2"/>
    <w:rsid w:val="00AC31A8"/>
    <w:rsid w:val="00AC4412"/>
    <w:rsid w:val="00AC5DD2"/>
    <w:rsid w:val="00AC6D3C"/>
    <w:rsid w:val="00AC7E9F"/>
    <w:rsid w:val="00AD1703"/>
    <w:rsid w:val="00AD1C8E"/>
    <w:rsid w:val="00AD1DDA"/>
    <w:rsid w:val="00AD3E73"/>
    <w:rsid w:val="00AD3F13"/>
    <w:rsid w:val="00AD43CB"/>
    <w:rsid w:val="00AD4439"/>
    <w:rsid w:val="00AD461D"/>
    <w:rsid w:val="00AD6C4E"/>
    <w:rsid w:val="00AD7B62"/>
    <w:rsid w:val="00AD7D48"/>
    <w:rsid w:val="00AE0A47"/>
    <w:rsid w:val="00AE1089"/>
    <w:rsid w:val="00AE2152"/>
    <w:rsid w:val="00AE30DE"/>
    <w:rsid w:val="00AE3893"/>
    <w:rsid w:val="00AE53BA"/>
    <w:rsid w:val="00AE6837"/>
    <w:rsid w:val="00AE6A74"/>
    <w:rsid w:val="00AE7E9A"/>
    <w:rsid w:val="00AF0703"/>
    <w:rsid w:val="00AF145C"/>
    <w:rsid w:val="00AF15AF"/>
    <w:rsid w:val="00AF2A10"/>
    <w:rsid w:val="00AF3EE0"/>
    <w:rsid w:val="00AF41CA"/>
    <w:rsid w:val="00AF50B6"/>
    <w:rsid w:val="00AF55AE"/>
    <w:rsid w:val="00AF6D47"/>
    <w:rsid w:val="00AF7F40"/>
    <w:rsid w:val="00B01F5B"/>
    <w:rsid w:val="00B032AC"/>
    <w:rsid w:val="00B03E0F"/>
    <w:rsid w:val="00B04224"/>
    <w:rsid w:val="00B045F1"/>
    <w:rsid w:val="00B04BA3"/>
    <w:rsid w:val="00B04ED8"/>
    <w:rsid w:val="00B06056"/>
    <w:rsid w:val="00B06755"/>
    <w:rsid w:val="00B06E3B"/>
    <w:rsid w:val="00B101BA"/>
    <w:rsid w:val="00B10342"/>
    <w:rsid w:val="00B10822"/>
    <w:rsid w:val="00B10A8F"/>
    <w:rsid w:val="00B10BB4"/>
    <w:rsid w:val="00B11F26"/>
    <w:rsid w:val="00B11F9C"/>
    <w:rsid w:val="00B1235D"/>
    <w:rsid w:val="00B1360A"/>
    <w:rsid w:val="00B13E89"/>
    <w:rsid w:val="00B208DD"/>
    <w:rsid w:val="00B2265F"/>
    <w:rsid w:val="00B22EF1"/>
    <w:rsid w:val="00B23A49"/>
    <w:rsid w:val="00B24627"/>
    <w:rsid w:val="00B25D17"/>
    <w:rsid w:val="00B2602A"/>
    <w:rsid w:val="00B260F7"/>
    <w:rsid w:val="00B27EA8"/>
    <w:rsid w:val="00B308EE"/>
    <w:rsid w:val="00B3140C"/>
    <w:rsid w:val="00B31942"/>
    <w:rsid w:val="00B31C8B"/>
    <w:rsid w:val="00B31FA4"/>
    <w:rsid w:val="00B32654"/>
    <w:rsid w:val="00B32B71"/>
    <w:rsid w:val="00B32CE2"/>
    <w:rsid w:val="00B32DB0"/>
    <w:rsid w:val="00B33B91"/>
    <w:rsid w:val="00B34517"/>
    <w:rsid w:val="00B35804"/>
    <w:rsid w:val="00B366BF"/>
    <w:rsid w:val="00B4119A"/>
    <w:rsid w:val="00B46165"/>
    <w:rsid w:val="00B50E32"/>
    <w:rsid w:val="00B52526"/>
    <w:rsid w:val="00B531C1"/>
    <w:rsid w:val="00B54509"/>
    <w:rsid w:val="00B549A1"/>
    <w:rsid w:val="00B553B0"/>
    <w:rsid w:val="00B556A1"/>
    <w:rsid w:val="00B556D4"/>
    <w:rsid w:val="00B559CA"/>
    <w:rsid w:val="00B55BDC"/>
    <w:rsid w:val="00B55FCA"/>
    <w:rsid w:val="00B60B44"/>
    <w:rsid w:val="00B61BB6"/>
    <w:rsid w:val="00B64452"/>
    <w:rsid w:val="00B647AB"/>
    <w:rsid w:val="00B64984"/>
    <w:rsid w:val="00B66943"/>
    <w:rsid w:val="00B704B9"/>
    <w:rsid w:val="00B7066A"/>
    <w:rsid w:val="00B70744"/>
    <w:rsid w:val="00B707F1"/>
    <w:rsid w:val="00B70D56"/>
    <w:rsid w:val="00B70F5C"/>
    <w:rsid w:val="00B71630"/>
    <w:rsid w:val="00B71D21"/>
    <w:rsid w:val="00B72A2D"/>
    <w:rsid w:val="00B72FE8"/>
    <w:rsid w:val="00B731B2"/>
    <w:rsid w:val="00B74B6A"/>
    <w:rsid w:val="00B8065F"/>
    <w:rsid w:val="00B80A0C"/>
    <w:rsid w:val="00B81180"/>
    <w:rsid w:val="00B81F72"/>
    <w:rsid w:val="00B8255F"/>
    <w:rsid w:val="00B83791"/>
    <w:rsid w:val="00B85190"/>
    <w:rsid w:val="00B85A8D"/>
    <w:rsid w:val="00B8617B"/>
    <w:rsid w:val="00B903DF"/>
    <w:rsid w:val="00B91197"/>
    <w:rsid w:val="00B91361"/>
    <w:rsid w:val="00B9143A"/>
    <w:rsid w:val="00B91FA1"/>
    <w:rsid w:val="00B946B0"/>
    <w:rsid w:val="00B95F08"/>
    <w:rsid w:val="00B968D0"/>
    <w:rsid w:val="00B969E2"/>
    <w:rsid w:val="00B97F07"/>
    <w:rsid w:val="00BA0C14"/>
    <w:rsid w:val="00BA13A6"/>
    <w:rsid w:val="00BA201B"/>
    <w:rsid w:val="00BA2EB1"/>
    <w:rsid w:val="00BA39A5"/>
    <w:rsid w:val="00BA3C46"/>
    <w:rsid w:val="00BA4783"/>
    <w:rsid w:val="00BA6F42"/>
    <w:rsid w:val="00BA73D2"/>
    <w:rsid w:val="00BA7ABB"/>
    <w:rsid w:val="00BB0D0A"/>
    <w:rsid w:val="00BB1E66"/>
    <w:rsid w:val="00BB4B41"/>
    <w:rsid w:val="00BC04D7"/>
    <w:rsid w:val="00BC0B41"/>
    <w:rsid w:val="00BC0D2C"/>
    <w:rsid w:val="00BC2E19"/>
    <w:rsid w:val="00BC393A"/>
    <w:rsid w:val="00BC3F11"/>
    <w:rsid w:val="00BC414C"/>
    <w:rsid w:val="00BC4510"/>
    <w:rsid w:val="00BC65B7"/>
    <w:rsid w:val="00BC67C4"/>
    <w:rsid w:val="00BC6FA2"/>
    <w:rsid w:val="00BC7C48"/>
    <w:rsid w:val="00BC7F90"/>
    <w:rsid w:val="00BD2F24"/>
    <w:rsid w:val="00BD30E6"/>
    <w:rsid w:val="00BD38BD"/>
    <w:rsid w:val="00BD3F75"/>
    <w:rsid w:val="00BD4FE1"/>
    <w:rsid w:val="00BD54A7"/>
    <w:rsid w:val="00BD6C9C"/>
    <w:rsid w:val="00BE1BDC"/>
    <w:rsid w:val="00BE2DA4"/>
    <w:rsid w:val="00BE349C"/>
    <w:rsid w:val="00BE59D3"/>
    <w:rsid w:val="00BE789B"/>
    <w:rsid w:val="00BE7AA5"/>
    <w:rsid w:val="00BF156D"/>
    <w:rsid w:val="00BF1994"/>
    <w:rsid w:val="00BF307D"/>
    <w:rsid w:val="00BF3C2F"/>
    <w:rsid w:val="00BF4E4D"/>
    <w:rsid w:val="00BF4FF5"/>
    <w:rsid w:val="00BF7F39"/>
    <w:rsid w:val="00C000ED"/>
    <w:rsid w:val="00C00753"/>
    <w:rsid w:val="00C0111C"/>
    <w:rsid w:val="00C022FA"/>
    <w:rsid w:val="00C02624"/>
    <w:rsid w:val="00C037A0"/>
    <w:rsid w:val="00C04E22"/>
    <w:rsid w:val="00C05627"/>
    <w:rsid w:val="00C056DF"/>
    <w:rsid w:val="00C06101"/>
    <w:rsid w:val="00C069F7"/>
    <w:rsid w:val="00C07B93"/>
    <w:rsid w:val="00C10588"/>
    <w:rsid w:val="00C10920"/>
    <w:rsid w:val="00C1163B"/>
    <w:rsid w:val="00C119C3"/>
    <w:rsid w:val="00C11D23"/>
    <w:rsid w:val="00C12036"/>
    <w:rsid w:val="00C12056"/>
    <w:rsid w:val="00C14107"/>
    <w:rsid w:val="00C151F6"/>
    <w:rsid w:val="00C15264"/>
    <w:rsid w:val="00C15E97"/>
    <w:rsid w:val="00C167CD"/>
    <w:rsid w:val="00C16DA3"/>
    <w:rsid w:val="00C21DED"/>
    <w:rsid w:val="00C21EBC"/>
    <w:rsid w:val="00C22369"/>
    <w:rsid w:val="00C226D4"/>
    <w:rsid w:val="00C22DFE"/>
    <w:rsid w:val="00C233EF"/>
    <w:rsid w:val="00C239CD"/>
    <w:rsid w:val="00C240FA"/>
    <w:rsid w:val="00C24BF4"/>
    <w:rsid w:val="00C24FEC"/>
    <w:rsid w:val="00C2671B"/>
    <w:rsid w:val="00C26EC7"/>
    <w:rsid w:val="00C26EDD"/>
    <w:rsid w:val="00C27094"/>
    <w:rsid w:val="00C271A0"/>
    <w:rsid w:val="00C27525"/>
    <w:rsid w:val="00C27774"/>
    <w:rsid w:val="00C27871"/>
    <w:rsid w:val="00C2793E"/>
    <w:rsid w:val="00C30027"/>
    <w:rsid w:val="00C31863"/>
    <w:rsid w:val="00C31DED"/>
    <w:rsid w:val="00C329AB"/>
    <w:rsid w:val="00C329EB"/>
    <w:rsid w:val="00C32AC3"/>
    <w:rsid w:val="00C33EA4"/>
    <w:rsid w:val="00C37587"/>
    <w:rsid w:val="00C37B4B"/>
    <w:rsid w:val="00C431EF"/>
    <w:rsid w:val="00C43433"/>
    <w:rsid w:val="00C44A0D"/>
    <w:rsid w:val="00C454F1"/>
    <w:rsid w:val="00C456B0"/>
    <w:rsid w:val="00C50317"/>
    <w:rsid w:val="00C505B2"/>
    <w:rsid w:val="00C514E7"/>
    <w:rsid w:val="00C52581"/>
    <w:rsid w:val="00C52796"/>
    <w:rsid w:val="00C52D92"/>
    <w:rsid w:val="00C534D0"/>
    <w:rsid w:val="00C53E97"/>
    <w:rsid w:val="00C53ECA"/>
    <w:rsid w:val="00C53FB4"/>
    <w:rsid w:val="00C551D8"/>
    <w:rsid w:val="00C55F57"/>
    <w:rsid w:val="00C56A26"/>
    <w:rsid w:val="00C6070D"/>
    <w:rsid w:val="00C618E4"/>
    <w:rsid w:val="00C61D1B"/>
    <w:rsid w:val="00C62C3E"/>
    <w:rsid w:val="00C62E97"/>
    <w:rsid w:val="00C63351"/>
    <w:rsid w:val="00C63AC8"/>
    <w:rsid w:val="00C64E52"/>
    <w:rsid w:val="00C652CF"/>
    <w:rsid w:val="00C657D4"/>
    <w:rsid w:val="00C65EFB"/>
    <w:rsid w:val="00C704DE"/>
    <w:rsid w:val="00C72035"/>
    <w:rsid w:val="00C72828"/>
    <w:rsid w:val="00C73B7C"/>
    <w:rsid w:val="00C74B92"/>
    <w:rsid w:val="00C76266"/>
    <w:rsid w:val="00C76592"/>
    <w:rsid w:val="00C76776"/>
    <w:rsid w:val="00C770EC"/>
    <w:rsid w:val="00C805D6"/>
    <w:rsid w:val="00C80AB3"/>
    <w:rsid w:val="00C80F56"/>
    <w:rsid w:val="00C81B3B"/>
    <w:rsid w:val="00C81C6C"/>
    <w:rsid w:val="00C82539"/>
    <w:rsid w:val="00C82900"/>
    <w:rsid w:val="00C83099"/>
    <w:rsid w:val="00C834FC"/>
    <w:rsid w:val="00C83F97"/>
    <w:rsid w:val="00C85295"/>
    <w:rsid w:val="00C8645D"/>
    <w:rsid w:val="00C86D7C"/>
    <w:rsid w:val="00C90014"/>
    <w:rsid w:val="00C901F4"/>
    <w:rsid w:val="00C91D1F"/>
    <w:rsid w:val="00C91FBA"/>
    <w:rsid w:val="00C9205F"/>
    <w:rsid w:val="00C92F74"/>
    <w:rsid w:val="00C9323D"/>
    <w:rsid w:val="00C93E33"/>
    <w:rsid w:val="00C967AE"/>
    <w:rsid w:val="00C97069"/>
    <w:rsid w:val="00CA00C4"/>
    <w:rsid w:val="00CA122C"/>
    <w:rsid w:val="00CA1655"/>
    <w:rsid w:val="00CA1D27"/>
    <w:rsid w:val="00CA2E41"/>
    <w:rsid w:val="00CA332B"/>
    <w:rsid w:val="00CA3D4E"/>
    <w:rsid w:val="00CA4187"/>
    <w:rsid w:val="00CA4914"/>
    <w:rsid w:val="00CA4DA1"/>
    <w:rsid w:val="00CA5488"/>
    <w:rsid w:val="00CA5703"/>
    <w:rsid w:val="00CB07A8"/>
    <w:rsid w:val="00CB08C9"/>
    <w:rsid w:val="00CB09AC"/>
    <w:rsid w:val="00CB1F0C"/>
    <w:rsid w:val="00CB256B"/>
    <w:rsid w:val="00CB2BFC"/>
    <w:rsid w:val="00CB39B0"/>
    <w:rsid w:val="00CB4234"/>
    <w:rsid w:val="00CB477B"/>
    <w:rsid w:val="00CB6FE9"/>
    <w:rsid w:val="00CC0AD0"/>
    <w:rsid w:val="00CC1AB8"/>
    <w:rsid w:val="00CC1CD6"/>
    <w:rsid w:val="00CC293E"/>
    <w:rsid w:val="00CC38FA"/>
    <w:rsid w:val="00CC5057"/>
    <w:rsid w:val="00CC5C65"/>
    <w:rsid w:val="00CC5F73"/>
    <w:rsid w:val="00CC612F"/>
    <w:rsid w:val="00CC6312"/>
    <w:rsid w:val="00CC6D55"/>
    <w:rsid w:val="00CD0428"/>
    <w:rsid w:val="00CD1A8A"/>
    <w:rsid w:val="00CD1C9E"/>
    <w:rsid w:val="00CD3653"/>
    <w:rsid w:val="00CD57D7"/>
    <w:rsid w:val="00CD6544"/>
    <w:rsid w:val="00CD78B5"/>
    <w:rsid w:val="00CD7D14"/>
    <w:rsid w:val="00CE2AE2"/>
    <w:rsid w:val="00CE2B1B"/>
    <w:rsid w:val="00CE38AE"/>
    <w:rsid w:val="00CE48DF"/>
    <w:rsid w:val="00CE539C"/>
    <w:rsid w:val="00CE79A0"/>
    <w:rsid w:val="00CE7D85"/>
    <w:rsid w:val="00CF1E28"/>
    <w:rsid w:val="00CF22BE"/>
    <w:rsid w:val="00CF3AAB"/>
    <w:rsid w:val="00CF4DF9"/>
    <w:rsid w:val="00CF6765"/>
    <w:rsid w:val="00CF6AF2"/>
    <w:rsid w:val="00CF6C12"/>
    <w:rsid w:val="00CF7814"/>
    <w:rsid w:val="00D0027C"/>
    <w:rsid w:val="00D00B4A"/>
    <w:rsid w:val="00D01316"/>
    <w:rsid w:val="00D025ED"/>
    <w:rsid w:val="00D03A94"/>
    <w:rsid w:val="00D03C81"/>
    <w:rsid w:val="00D04F1D"/>
    <w:rsid w:val="00D05143"/>
    <w:rsid w:val="00D059A6"/>
    <w:rsid w:val="00D05CC5"/>
    <w:rsid w:val="00D062CA"/>
    <w:rsid w:val="00D06AA5"/>
    <w:rsid w:val="00D07D1B"/>
    <w:rsid w:val="00D10CAB"/>
    <w:rsid w:val="00D1158D"/>
    <w:rsid w:val="00D119F6"/>
    <w:rsid w:val="00D1278A"/>
    <w:rsid w:val="00D14120"/>
    <w:rsid w:val="00D1519A"/>
    <w:rsid w:val="00D151E3"/>
    <w:rsid w:val="00D1552E"/>
    <w:rsid w:val="00D20DC7"/>
    <w:rsid w:val="00D20F1D"/>
    <w:rsid w:val="00D21153"/>
    <w:rsid w:val="00D211E2"/>
    <w:rsid w:val="00D2216B"/>
    <w:rsid w:val="00D227A2"/>
    <w:rsid w:val="00D26010"/>
    <w:rsid w:val="00D30BCD"/>
    <w:rsid w:val="00D31416"/>
    <w:rsid w:val="00D34227"/>
    <w:rsid w:val="00D3609E"/>
    <w:rsid w:val="00D37C18"/>
    <w:rsid w:val="00D37EF3"/>
    <w:rsid w:val="00D401A3"/>
    <w:rsid w:val="00D40624"/>
    <w:rsid w:val="00D40EE6"/>
    <w:rsid w:val="00D4101F"/>
    <w:rsid w:val="00D4110E"/>
    <w:rsid w:val="00D4210D"/>
    <w:rsid w:val="00D42865"/>
    <w:rsid w:val="00D43A96"/>
    <w:rsid w:val="00D443FE"/>
    <w:rsid w:val="00D45F81"/>
    <w:rsid w:val="00D46509"/>
    <w:rsid w:val="00D506E4"/>
    <w:rsid w:val="00D50944"/>
    <w:rsid w:val="00D50BE3"/>
    <w:rsid w:val="00D52766"/>
    <w:rsid w:val="00D52D16"/>
    <w:rsid w:val="00D53A23"/>
    <w:rsid w:val="00D53C98"/>
    <w:rsid w:val="00D555FD"/>
    <w:rsid w:val="00D56316"/>
    <w:rsid w:val="00D56E25"/>
    <w:rsid w:val="00D57C9F"/>
    <w:rsid w:val="00D605B9"/>
    <w:rsid w:val="00D60B22"/>
    <w:rsid w:val="00D63992"/>
    <w:rsid w:val="00D63E8D"/>
    <w:rsid w:val="00D6437A"/>
    <w:rsid w:val="00D66BE9"/>
    <w:rsid w:val="00D6713E"/>
    <w:rsid w:val="00D674A0"/>
    <w:rsid w:val="00D67681"/>
    <w:rsid w:val="00D67CF9"/>
    <w:rsid w:val="00D7035E"/>
    <w:rsid w:val="00D70F38"/>
    <w:rsid w:val="00D71C53"/>
    <w:rsid w:val="00D71D99"/>
    <w:rsid w:val="00D72491"/>
    <w:rsid w:val="00D72B0B"/>
    <w:rsid w:val="00D75A7E"/>
    <w:rsid w:val="00D76492"/>
    <w:rsid w:val="00D76E75"/>
    <w:rsid w:val="00D773F5"/>
    <w:rsid w:val="00D80397"/>
    <w:rsid w:val="00D8262E"/>
    <w:rsid w:val="00D85A53"/>
    <w:rsid w:val="00D85D12"/>
    <w:rsid w:val="00D87F38"/>
    <w:rsid w:val="00D9143E"/>
    <w:rsid w:val="00D93246"/>
    <w:rsid w:val="00D9330F"/>
    <w:rsid w:val="00D9461F"/>
    <w:rsid w:val="00D95113"/>
    <w:rsid w:val="00D95754"/>
    <w:rsid w:val="00D95BE0"/>
    <w:rsid w:val="00D966C1"/>
    <w:rsid w:val="00D96CE3"/>
    <w:rsid w:val="00D97DE8"/>
    <w:rsid w:val="00DA476E"/>
    <w:rsid w:val="00DA4F63"/>
    <w:rsid w:val="00DA57AD"/>
    <w:rsid w:val="00DA5948"/>
    <w:rsid w:val="00DA5AF3"/>
    <w:rsid w:val="00DA5DA6"/>
    <w:rsid w:val="00DB0A7F"/>
    <w:rsid w:val="00DB14DE"/>
    <w:rsid w:val="00DB15DB"/>
    <w:rsid w:val="00DB23B2"/>
    <w:rsid w:val="00DB25F0"/>
    <w:rsid w:val="00DB329C"/>
    <w:rsid w:val="00DB3F28"/>
    <w:rsid w:val="00DB462B"/>
    <w:rsid w:val="00DB59CA"/>
    <w:rsid w:val="00DB5B90"/>
    <w:rsid w:val="00DB6003"/>
    <w:rsid w:val="00DB66B4"/>
    <w:rsid w:val="00DB693E"/>
    <w:rsid w:val="00DB6CF3"/>
    <w:rsid w:val="00DC0E2D"/>
    <w:rsid w:val="00DC1230"/>
    <w:rsid w:val="00DC126F"/>
    <w:rsid w:val="00DC1508"/>
    <w:rsid w:val="00DC1A2A"/>
    <w:rsid w:val="00DC3219"/>
    <w:rsid w:val="00DC6615"/>
    <w:rsid w:val="00DC6F2F"/>
    <w:rsid w:val="00DC7FFB"/>
    <w:rsid w:val="00DD01D1"/>
    <w:rsid w:val="00DD04DF"/>
    <w:rsid w:val="00DD32F4"/>
    <w:rsid w:val="00DD4085"/>
    <w:rsid w:val="00DD4C26"/>
    <w:rsid w:val="00DD6246"/>
    <w:rsid w:val="00DD6BAD"/>
    <w:rsid w:val="00DD7705"/>
    <w:rsid w:val="00DD7A07"/>
    <w:rsid w:val="00DD7E42"/>
    <w:rsid w:val="00DE07A6"/>
    <w:rsid w:val="00DE11B6"/>
    <w:rsid w:val="00DE15AC"/>
    <w:rsid w:val="00DE2D60"/>
    <w:rsid w:val="00DE2FC2"/>
    <w:rsid w:val="00DE3EB6"/>
    <w:rsid w:val="00DE4D3D"/>
    <w:rsid w:val="00DE566B"/>
    <w:rsid w:val="00DE65A0"/>
    <w:rsid w:val="00DE6789"/>
    <w:rsid w:val="00DE70D5"/>
    <w:rsid w:val="00DF0AB5"/>
    <w:rsid w:val="00DF0C8D"/>
    <w:rsid w:val="00DF18CC"/>
    <w:rsid w:val="00DF19F4"/>
    <w:rsid w:val="00DF1B56"/>
    <w:rsid w:val="00DF1BE8"/>
    <w:rsid w:val="00DF20D2"/>
    <w:rsid w:val="00DF28DD"/>
    <w:rsid w:val="00DF36AE"/>
    <w:rsid w:val="00DF41C5"/>
    <w:rsid w:val="00DF4297"/>
    <w:rsid w:val="00DF48CF"/>
    <w:rsid w:val="00DF5886"/>
    <w:rsid w:val="00DF66E1"/>
    <w:rsid w:val="00DF672F"/>
    <w:rsid w:val="00E00B5A"/>
    <w:rsid w:val="00E01AFA"/>
    <w:rsid w:val="00E01B7A"/>
    <w:rsid w:val="00E023E0"/>
    <w:rsid w:val="00E02B0D"/>
    <w:rsid w:val="00E02CDF"/>
    <w:rsid w:val="00E02FBF"/>
    <w:rsid w:val="00E03483"/>
    <w:rsid w:val="00E04660"/>
    <w:rsid w:val="00E04EDF"/>
    <w:rsid w:val="00E06B08"/>
    <w:rsid w:val="00E07EC3"/>
    <w:rsid w:val="00E1025D"/>
    <w:rsid w:val="00E10CC3"/>
    <w:rsid w:val="00E10E89"/>
    <w:rsid w:val="00E12001"/>
    <w:rsid w:val="00E120FB"/>
    <w:rsid w:val="00E129C0"/>
    <w:rsid w:val="00E12D41"/>
    <w:rsid w:val="00E132E4"/>
    <w:rsid w:val="00E13A16"/>
    <w:rsid w:val="00E13A68"/>
    <w:rsid w:val="00E13BEF"/>
    <w:rsid w:val="00E15286"/>
    <w:rsid w:val="00E15F87"/>
    <w:rsid w:val="00E16CFB"/>
    <w:rsid w:val="00E173BC"/>
    <w:rsid w:val="00E20C09"/>
    <w:rsid w:val="00E225D1"/>
    <w:rsid w:val="00E22C90"/>
    <w:rsid w:val="00E234F1"/>
    <w:rsid w:val="00E240BA"/>
    <w:rsid w:val="00E25A45"/>
    <w:rsid w:val="00E26921"/>
    <w:rsid w:val="00E26BE4"/>
    <w:rsid w:val="00E26DE2"/>
    <w:rsid w:val="00E30148"/>
    <w:rsid w:val="00E3025D"/>
    <w:rsid w:val="00E3071D"/>
    <w:rsid w:val="00E320D6"/>
    <w:rsid w:val="00E3452E"/>
    <w:rsid w:val="00E35060"/>
    <w:rsid w:val="00E40265"/>
    <w:rsid w:val="00E41236"/>
    <w:rsid w:val="00E41D49"/>
    <w:rsid w:val="00E425F0"/>
    <w:rsid w:val="00E448EA"/>
    <w:rsid w:val="00E456FC"/>
    <w:rsid w:val="00E45D5F"/>
    <w:rsid w:val="00E46292"/>
    <w:rsid w:val="00E50BBF"/>
    <w:rsid w:val="00E5165B"/>
    <w:rsid w:val="00E51B1C"/>
    <w:rsid w:val="00E52769"/>
    <w:rsid w:val="00E53AEF"/>
    <w:rsid w:val="00E53CE0"/>
    <w:rsid w:val="00E5425E"/>
    <w:rsid w:val="00E5636C"/>
    <w:rsid w:val="00E574C1"/>
    <w:rsid w:val="00E577BE"/>
    <w:rsid w:val="00E6139F"/>
    <w:rsid w:val="00E62474"/>
    <w:rsid w:val="00E62915"/>
    <w:rsid w:val="00E63FA9"/>
    <w:rsid w:val="00E63FAA"/>
    <w:rsid w:val="00E64C84"/>
    <w:rsid w:val="00E6509C"/>
    <w:rsid w:val="00E657CE"/>
    <w:rsid w:val="00E66B46"/>
    <w:rsid w:val="00E7085B"/>
    <w:rsid w:val="00E70C95"/>
    <w:rsid w:val="00E70F4E"/>
    <w:rsid w:val="00E7208A"/>
    <w:rsid w:val="00E724BA"/>
    <w:rsid w:val="00E72C98"/>
    <w:rsid w:val="00E73AB0"/>
    <w:rsid w:val="00E73EE4"/>
    <w:rsid w:val="00E75832"/>
    <w:rsid w:val="00E77275"/>
    <w:rsid w:val="00E77C66"/>
    <w:rsid w:val="00E8021F"/>
    <w:rsid w:val="00E822A5"/>
    <w:rsid w:val="00E82435"/>
    <w:rsid w:val="00E832F4"/>
    <w:rsid w:val="00E869E2"/>
    <w:rsid w:val="00E874A9"/>
    <w:rsid w:val="00E903DD"/>
    <w:rsid w:val="00E90C69"/>
    <w:rsid w:val="00E91182"/>
    <w:rsid w:val="00E91304"/>
    <w:rsid w:val="00E914DD"/>
    <w:rsid w:val="00E915CE"/>
    <w:rsid w:val="00E93480"/>
    <w:rsid w:val="00E93BE8"/>
    <w:rsid w:val="00E976BE"/>
    <w:rsid w:val="00EA11C0"/>
    <w:rsid w:val="00EA185A"/>
    <w:rsid w:val="00EA3BC6"/>
    <w:rsid w:val="00EA3F86"/>
    <w:rsid w:val="00EA490F"/>
    <w:rsid w:val="00EA4BF2"/>
    <w:rsid w:val="00EA5DAD"/>
    <w:rsid w:val="00EB03F4"/>
    <w:rsid w:val="00EB0FF3"/>
    <w:rsid w:val="00EB18A3"/>
    <w:rsid w:val="00EB1957"/>
    <w:rsid w:val="00EB22B2"/>
    <w:rsid w:val="00EB2951"/>
    <w:rsid w:val="00EB2DEA"/>
    <w:rsid w:val="00EB3130"/>
    <w:rsid w:val="00EB3E9B"/>
    <w:rsid w:val="00EB52FB"/>
    <w:rsid w:val="00EB64C5"/>
    <w:rsid w:val="00EB6583"/>
    <w:rsid w:val="00EB661F"/>
    <w:rsid w:val="00EB6BF0"/>
    <w:rsid w:val="00EB730B"/>
    <w:rsid w:val="00EB7BB9"/>
    <w:rsid w:val="00EC3FEB"/>
    <w:rsid w:val="00EC4113"/>
    <w:rsid w:val="00EC61FD"/>
    <w:rsid w:val="00EC7046"/>
    <w:rsid w:val="00EC734D"/>
    <w:rsid w:val="00ED0A73"/>
    <w:rsid w:val="00ED159A"/>
    <w:rsid w:val="00ED1740"/>
    <w:rsid w:val="00ED1B43"/>
    <w:rsid w:val="00ED1D67"/>
    <w:rsid w:val="00ED24C6"/>
    <w:rsid w:val="00ED2E24"/>
    <w:rsid w:val="00ED2E3B"/>
    <w:rsid w:val="00ED32BA"/>
    <w:rsid w:val="00ED3B84"/>
    <w:rsid w:val="00ED4B8F"/>
    <w:rsid w:val="00ED4BAB"/>
    <w:rsid w:val="00ED6BD6"/>
    <w:rsid w:val="00ED7A51"/>
    <w:rsid w:val="00ED7C36"/>
    <w:rsid w:val="00ED7E80"/>
    <w:rsid w:val="00EE0CC5"/>
    <w:rsid w:val="00EE1C8F"/>
    <w:rsid w:val="00EE1F38"/>
    <w:rsid w:val="00EE259D"/>
    <w:rsid w:val="00EE31B5"/>
    <w:rsid w:val="00EE36E6"/>
    <w:rsid w:val="00EE41E4"/>
    <w:rsid w:val="00EE4623"/>
    <w:rsid w:val="00EE4A1B"/>
    <w:rsid w:val="00EE4BC3"/>
    <w:rsid w:val="00EE5E7B"/>
    <w:rsid w:val="00EF01FE"/>
    <w:rsid w:val="00EF12A9"/>
    <w:rsid w:val="00EF1DB2"/>
    <w:rsid w:val="00EF224D"/>
    <w:rsid w:val="00EF2BE5"/>
    <w:rsid w:val="00EF3155"/>
    <w:rsid w:val="00EF3534"/>
    <w:rsid w:val="00EF5CDD"/>
    <w:rsid w:val="00EF6293"/>
    <w:rsid w:val="00EF6F02"/>
    <w:rsid w:val="00EF7086"/>
    <w:rsid w:val="00EF74BE"/>
    <w:rsid w:val="00F00F3C"/>
    <w:rsid w:val="00F02AA2"/>
    <w:rsid w:val="00F02FC2"/>
    <w:rsid w:val="00F033EC"/>
    <w:rsid w:val="00F04C93"/>
    <w:rsid w:val="00F05163"/>
    <w:rsid w:val="00F063BE"/>
    <w:rsid w:val="00F0698A"/>
    <w:rsid w:val="00F0770D"/>
    <w:rsid w:val="00F10F62"/>
    <w:rsid w:val="00F121AF"/>
    <w:rsid w:val="00F12AC1"/>
    <w:rsid w:val="00F13196"/>
    <w:rsid w:val="00F14532"/>
    <w:rsid w:val="00F15143"/>
    <w:rsid w:val="00F15851"/>
    <w:rsid w:val="00F16481"/>
    <w:rsid w:val="00F168D5"/>
    <w:rsid w:val="00F20806"/>
    <w:rsid w:val="00F231C1"/>
    <w:rsid w:val="00F23683"/>
    <w:rsid w:val="00F25AAB"/>
    <w:rsid w:val="00F2717B"/>
    <w:rsid w:val="00F27D8D"/>
    <w:rsid w:val="00F27E3E"/>
    <w:rsid w:val="00F30512"/>
    <w:rsid w:val="00F30831"/>
    <w:rsid w:val="00F31D48"/>
    <w:rsid w:val="00F32424"/>
    <w:rsid w:val="00F32AAC"/>
    <w:rsid w:val="00F33491"/>
    <w:rsid w:val="00F3471E"/>
    <w:rsid w:val="00F36C16"/>
    <w:rsid w:val="00F36F42"/>
    <w:rsid w:val="00F37300"/>
    <w:rsid w:val="00F4033E"/>
    <w:rsid w:val="00F408F3"/>
    <w:rsid w:val="00F40EB9"/>
    <w:rsid w:val="00F4198F"/>
    <w:rsid w:val="00F4261B"/>
    <w:rsid w:val="00F42A1E"/>
    <w:rsid w:val="00F442BF"/>
    <w:rsid w:val="00F44328"/>
    <w:rsid w:val="00F443A1"/>
    <w:rsid w:val="00F44B93"/>
    <w:rsid w:val="00F44EDC"/>
    <w:rsid w:val="00F4510F"/>
    <w:rsid w:val="00F455B9"/>
    <w:rsid w:val="00F45FAD"/>
    <w:rsid w:val="00F46709"/>
    <w:rsid w:val="00F4747F"/>
    <w:rsid w:val="00F504F5"/>
    <w:rsid w:val="00F5064A"/>
    <w:rsid w:val="00F510C9"/>
    <w:rsid w:val="00F51F35"/>
    <w:rsid w:val="00F529DB"/>
    <w:rsid w:val="00F52A7A"/>
    <w:rsid w:val="00F53156"/>
    <w:rsid w:val="00F5350A"/>
    <w:rsid w:val="00F5429E"/>
    <w:rsid w:val="00F54ECC"/>
    <w:rsid w:val="00F5575F"/>
    <w:rsid w:val="00F55D1B"/>
    <w:rsid w:val="00F5649D"/>
    <w:rsid w:val="00F570EF"/>
    <w:rsid w:val="00F575C0"/>
    <w:rsid w:val="00F5778D"/>
    <w:rsid w:val="00F606C0"/>
    <w:rsid w:val="00F6078D"/>
    <w:rsid w:val="00F615D3"/>
    <w:rsid w:val="00F633DA"/>
    <w:rsid w:val="00F6404A"/>
    <w:rsid w:val="00F6479A"/>
    <w:rsid w:val="00F65A3F"/>
    <w:rsid w:val="00F660F6"/>
    <w:rsid w:val="00F7001E"/>
    <w:rsid w:val="00F706FA"/>
    <w:rsid w:val="00F73BFB"/>
    <w:rsid w:val="00F74655"/>
    <w:rsid w:val="00F753F4"/>
    <w:rsid w:val="00F7638C"/>
    <w:rsid w:val="00F77C88"/>
    <w:rsid w:val="00F81300"/>
    <w:rsid w:val="00F81962"/>
    <w:rsid w:val="00F82163"/>
    <w:rsid w:val="00F822C2"/>
    <w:rsid w:val="00F8277F"/>
    <w:rsid w:val="00F83462"/>
    <w:rsid w:val="00F837BA"/>
    <w:rsid w:val="00F85466"/>
    <w:rsid w:val="00F86ED1"/>
    <w:rsid w:val="00F8710D"/>
    <w:rsid w:val="00F8794C"/>
    <w:rsid w:val="00F87AB0"/>
    <w:rsid w:val="00F91480"/>
    <w:rsid w:val="00F91584"/>
    <w:rsid w:val="00F916C1"/>
    <w:rsid w:val="00F919D6"/>
    <w:rsid w:val="00F91EF8"/>
    <w:rsid w:val="00F9678B"/>
    <w:rsid w:val="00F97901"/>
    <w:rsid w:val="00FA0A1B"/>
    <w:rsid w:val="00FA0E03"/>
    <w:rsid w:val="00FA23B9"/>
    <w:rsid w:val="00FA2577"/>
    <w:rsid w:val="00FA40AC"/>
    <w:rsid w:val="00FA4215"/>
    <w:rsid w:val="00FA4C4F"/>
    <w:rsid w:val="00FA6487"/>
    <w:rsid w:val="00FA6B8E"/>
    <w:rsid w:val="00FA70DB"/>
    <w:rsid w:val="00FA7DF3"/>
    <w:rsid w:val="00FB0266"/>
    <w:rsid w:val="00FB0C05"/>
    <w:rsid w:val="00FB21E5"/>
    <w:rsid w:val="00FB27F1"/>
    <w:rsid w:val="00FB2A08"/>
    <w:rsid w:val="00FB30E0"/>
    <w:rsid w:val="00FB30F5"/>
    <w:rsid w:val="00FB325D"/>
    <w:rsid w:val="00FB4FBD"/>
    <w:rsid w:val="00FB6824"/>
    <w:rsid w:val="00FB6CEC"/>
    <w:rsid w:val="00FB7E43"/>
    <w:rsid w:val="00FC1B77"/>
    <w:rsid w:val="00FC21C7"/>
    <w:rsid w:val="00FC321D"/>
    <w:rsid w:val="00FC3825"/>
    <w:rsid w:val="00FC5B03"/>
    <w:rsid w:val="00FC5BAC"/>
    <w:rsid w:val="00FC7316"/>
    <w:rsid w:val="00FC7939"/>
    <w:rsid w:val="00FD041E"/>
    <w:rsid w:val="00FD0847"/>
    <w:rsid w:val="00FD2487"/>
    <w:rsid w:val="00FD48CB"/>
    <w:rsid w:val="00FD5CEE"/>
    <w:rsid w:val="00FD60FA"/>
    <w:rsid w:val="00FD72EF"/>
    <w:rsid w:val="00FE0BF0"/>
    <w:rsid w:val="00FE1F48"/>
    <w:rsid w:val="00FE4AE6"/>
    <w:rsid w:val="00FE4CF0"/>
    <w:rsid w:val="00FE62A5"/>
    <w:rsid w:val="00FE6C01"/>
    <w:rsid w:val="00FE78A8"/>
    <w:rsid w:val="00FF049C"/>
    <w:rsid w:val="00FF0DC6"/>
    <w:rsid w:val="00FF1685"/>
    <w:rsid w:val="00FF19F8"/>
    <w:rsid w:val="00FF1EDD"/>
    <w:rsid w:val="00FF20DE"/>
    <w:rsid w:val="00FF2B01"/>
    <w:rsid w:val="00FF4804"/>
    <w:rsid w:val="00FF6D9E"/>
    <w:rsid w:val="00FF736F"/>
    <w:rsid w:val="00FF75D9"/>
    <w:rsid w:val="00FF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5575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575F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DE7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0D5"/>
  </w:style>
  <w:style w:type="paragraph" w:styleId="Footer">
    <w:name w:val="footer"/>
    <w:basedOn w:val="Normal"/>
    <w:link w:val="FooterChar"/>
    <w:uiPriority w:val="99"/>
    <w:unhideWhenUsed/>
    <w:rsid w:val="00DE7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D5"/>
  </w:style>
  <w:style w:type="paragraph" w:styleId="BalloonText">
    <w:name w:val="Balloon Text"/>
    <w:basedOn w:val="Normal"/>
    <w:link w:val="BalloonTextChar"/>
    <w:uiPriority w:val="99"/>
    <w:semiHidden/>
    <w:unhideWhenUsed/>
    <w:rsid w:val="00DE7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0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5575F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575F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DE7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0D5"/>
  </w:style>
  <w:style w:type="paragraph" w:styleId="Footer">
    <w:name w:val="footer"/>
    <w:basedOn w:val="Normal"/>
    <w:link w:val="FooterChar"/>
    <w:uiPriority w:val="99"/>
    <w:unhideWhenUsed/>
    <w:rsid w:val="00DE7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0D5"/>
  </w:style>
  <w:style w:type="paragraph" w:styleId="BalloonText">
    <w:name w:val="Balloon Text"/>
    <w:basedOn w:val="Normal"/>
    <w:link w:val="BalloonTextChar"/>
    <w:uiPriority w:val="99"/>
    <w:semiHidden/>
    <w:unhideWhenUsed/>
    <w:rsid w:val="00DE7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0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653936-304E-4562-BE4E-5C4C2FE5A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3488</Words>
  <Characters>19886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a</dc:creator>
  <cp:lastModifiedBy>Diha</cp:lastModifiedBy>
  <cp:revision>3</cp:revision>
  <cp:lastPrinted>2018-03-29T17:03:00Z</cp:lastPrinted>
  <dcterms:created xsi:type="dcterms:W3CDTF">2018-06-17T22:45:00Z</dcterms:created>
  <dcterms:modified xsi:type="dcterms:W3CDTF">2018-06-18T15:07:00Z</dcterms:modified>
</cp:coreProperties>
</file>